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251F" w14:textId="4C3DAB50" w:rsidR="00697CAD" w:rsidRPr="008D2815" w:rsidRDefault="00697CAD" w:rsidP="00697CAD">
      <w:pPr>
        <w:widowControl/>
        <w:suppressLineNumbers/>
        <w:snapToGrid w:val="0"/>
        <w:spacing w:beforeLines="50" w:before="180" w:line="480" w:lineRule="auto"/>
        <w:rPr>
          <w:rFonts w:ascii="Times New Roman" w:hAnsi="Times New Roman" w:cs="Times New Roman"/>
          <w:b/>
          <w:szCs w:val="24"/>
        </w:rPr>
      </w:pPr>
      <w:bookmarkStart w:id="0" w:name="_Hlk76638603"/>
      <w:bookmarkStart w:id="1" w:name="_Toc60674729"/>
      <w:r>
        <w:rPr>
          <w:rFonts w:ascii="Times New Roman" w:hAnsi="Times New Roman" w:cs="Times New Roman"/>
          <w:b/>
          <w:szCs w:val="24"/>
        </w:rPr>
        <w:t>Sleep habits are associated with cognition decline in physically robust</w:t>
      </w:r>
      <w:r w:rsidR="0001407D">
        <w:rPr>
          <w:rFonts w:ascii="Times New Roman" w:hAnsi="Times New Roman" w:cs="Times New Roman" w:hint="eastAsia"/>
          <w:b/>
          <w:szCs w:val="24"/>
        </w:rPr>
        <w:t>,</w:t>
      </w:r>
      <w:r>
        <w:rPr>
          <w:rFonts w:ascii="Times New Roman" w:hAnsi="Times New Roman" w:cs="Times New Roman"/>
          <w:b/>
          <w:szCs w:val="24"/>
        </w:rPr>
        <w:t xml:space="preserve"> but not in frail participants: a longitudinal observation</w:t>
      </w:r>
      <w:r w:rsidR="0001407D">
        <w:rPr>
          <w:rFonts w:ascii="Times New Roman" w:hAnsi="Times New Roman" w:cs="Times New Roman"/>
          <w:b/>
          <w:szCs w:val="24"/>
        </w:rPr>
        <w:t>al</w:t>
      </w:r>
      <w:r>
        <w:rPr>
          <w:rFonts w:ascii="Times New Roman" w:hAnsi="Times New Roman" w:cs="Times New Roman"/>
          <w:b/>
          <w:szCs w:val="24"/>
        </w:rPr>
        <w:t xml:space="preserve"> study</w:t>
      </w:r>
      <w:bookmarkEnd w:id="0"/>
    </w:p>
    <w:p w14:paraId="6F9B0E72" w14:textId="7B70F94C" w:rsidR="00697CAD" w:rsidRPr="008D2815" w:rsidRDefault="00697CAD" w:rsidP="00697CAD">
      <w:pPr>
        <w:widowControl/>
        <w:suppressLineNumbers/>
        <w:snapToGrid w:val="0"/>
        <w:spacing w:beforeLines="50" w:before="180" w:line="480" w:lineRule="auto"/>
        <w:rPr>
          <w:rFonts w:ascii="Times New Roman" w:hAnsi="Times New Roman" w:cs="Times New Roman"/>
          <w:b/>
          <w:szCs w:val="24"/>
        </w:rPr>
      </w:pPr>
      <w:r w:rsidRPr="008D2815">
        <w:rPr>
          <w:rFonts w:ascii="Times New Roman" w:hAnsi="Times New Roman" w:cs="Times New Roman"/>
          <w:szCs w:val="24"/>
        </w:rPr>
        <w:t xml:space="preserve">Shu-Chun </w:t>
      </w:r>
      <w:proofErr w:type="spellStart"/>
      <w:proofErr w:type="gramStart"/>
      <w:r w:rsidRPr="008D2815">
        <w:rPr>
          <w:rFonts w:ascii="Times New Roman" w:hAnsi="Times New Roman" w:cs="Times New Roman"/>
          <w:szCs w:val="24"/>
        </w:rPr>
        <w:t>Chuang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="009C1AB5">
        <w:rPr>
          <w:rFonts w:ascii="Times New Roman" w:hAnsi="Times New Roman" w:cs="Times New Roman"/>
          <w:szCs w:val="24"/>
          <w:vertAlign w:val="superscript"/>
        </w:rPr>
        <w:t>,*</w:t>
      </w:r>
      <w:proofErr w:type="gramEnd"/>
      <w:r w:rsidRPr="008D2815">
        <w:rPr>
          <w:rFonts w:ascii="Times New Roman" w:hAnsi="Times New Roman" w:cs="Times New Roman"/>
          <w:szCs w:val="24"/>
        </w:rPr>
        <w:t>, I-</w:t>
      </w:r>
      <w:proofErr w:type="spellStart"/>
      <w:r w:rsidRPr="008D2815">
        <w:rPr>
          <w:rFonts w:ascii="Times New Roman" w:hAnsi="Times New Roman" w:cs="Times New Roman"/>
          <w:szCs w:val="24"/>
        </w:rPr>
        <w:t>Chien</w:t>
      </w:r>
      <w:proofErr w:type="spellEnd"/>
      <w:r w:rsidRPr="008D2815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8D2815">
        <w:rPr>
          <w:rFonts w:ascii="Times New Roman" w:hAnsi="Times New Roman" w:cs="Times New Roman"/>
          <w:szCs w:val="24"/>
        </w:rPr>
        <w:t>Wu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Pr="008D2815">
        <w:rPr>
          <w:rFonts w:ascii="Times New Roman" w:hAnsi="Times New Roman" w:cs="Times New Roman"/>
          <w:szCs w:val="24"/>
        </w:rPr>
        <w:t xml:space="preserve">, Jen-Jen </w:t>
      </w:r>
      <w:proofErr w:type="spellStart"/>
      <w:r w:rsidRPr="008D2815">
        <w:rPr>
          <w:rFonts w:ascii="Times New Roman" w:hAnsi="Times New Roman" w:cs="Times New Roman"/>
          <w:szCs w:val="24"/>
        </w:rPr>
        <w:t>Chang</w:t>
      </w:r>
      <w:r>
        <w:rPr>
          <w:rFonts w:ascii="Times New Roman" w:hAnsi="Times New Roman" w:cs="Times New Roman" w:hint="eastAsia"/>
          <w:szCs w:val="24"/>
          <w:vertAlign w:val="superscript"/>
        </w:rPr>
        <w:t>b</w:t>
      </w:r>
      <w:proofErr w:type="spellEnd"/>
      <w:r w:rsidRPr="008D2815">
        <w:rPr>
          <w:rFonts w:ascii="Times New Roman" w:hAnsi="Times New Roman" w:cs="Times New Roman"/>
          <w:szCs w:val="24"/>
        </w:rPr>
        <w:t xml:space="preserve">, Yi-Fen </w:t>
      </w:r>
      <w:proofErr w:type="spellStart"/>
      <w:r w:rsidRPr="008D2815">
        <w:rPr>
          <w:rFonts w:ascii="Times New Roman" w:hAnsi="Times New Roman" w:cs="Times New Roman"/>
          <w:szCs w:val="24"/>
        </w:rPr>
        <w:t>Tsai</w:t>
      </w:r>
      <w:r>
        <w:rPr>
          <w:rFonts w:ascii="Times New Roman" w:hAnsi="Times New Roman" w:cs="Times New Roman" w:hint="eastAsia"/>
          <w:szCs w:val="24"/>
          <w:vertAlign w:val="superscript"/>
        </w:rPr>
        <w:t>a</w:t>
      </w:r>
      <w:proofErr w:type="spellEnd"/>
      <w:r w:rsidRPr="008D2815">
        <w:rPr>
          <w:rFonts w:ascii="Times New Roman" w:hAnsi="Times New Roman" w:cs="Times New Roman"/>
          <w:szCs w:val="24"/>
        </w:rPr>
        <w:t xml:space="preserve">, </w:t>
      </w:r>
      <w:r w:rsidRPr="008D2815">
        <w:rPr>
          <w:rFonts w:ascii="Times New Roman" w:eastAsia="標楷體" w:hAnsi="Times New Roman" w:cs="Times New Roman"/>
          <w:szCs w:val="24"/>
        </w:rPr>
        <w:t xml:space="preserve">Chiu-Wen </w:t>
      </w:r>
      <w:proofErr w:type="spellStart"/>
      <w:r w:rsidRPr="008D2815">
        <w:rPr>
          <w:rFonts w:ascii="Times New Roman" w:eastAsia="標楷體" w:hAnsi="Times New Roman" w:cs="Times New Roman"/>
          <w:szCs w:val="24"/>
        </w:rPr>
        <w:t>Cheng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Pr="008D2815">
        <w:rPr>
          <w:rFonts w:ascii="Times New Roman" w:hAnsi="Times New Roman" w:cs="Times New Roman"/>
          <w:szCs w:val="24"/>
        </w:rPr>
        <w:t xml:space="preserve">, Yen-Feng </w:t>
      </w:r>
      <w:proofErr w:type="spellStart"/>
      <w:r w:rsidRPr="008D2815">
        <w:rPr>
          <w:rFonts w:ascii="Times New Roman" w:hAnsi="Times New Roman" w:cs="Times New Roman"/>
          <w:szCs w:val="24"/>
        </w:rPr>
        <w:t>Chiu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Pr="008D2815">
        <w:rPr>
          <w:rFonts w:ascii="Times New Roman" w:hAnsi="Times New Roman" w:cs="Times New Roman"/>
          <w:szCs w:val="24"/>
        </w:rPr>
        <w:t>, Hsing-Yi Chang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r w:rsidRPr="008D2815">
        <w:rPr>
          <w:rFonts w:ascii="Times New Roman" w:hAnsi="Times New Roman" w:cs="Times New Roman"/>
          <w:szCs w:val="24"/>
        </w:rPr>
        <w:t xml:space="preserve">, Marion M. </w:t>
      </w:r>
      <w:proofErr w:type="spellStart"/>
      <w:r w:rsidRPr="008D2815">
        <w:rPr>
          <w:rFonts w:ascii="Times New Roman" w:hAnsi="Times New Roman" w:cs="Times New Roman"/>
          <w:szCs w:val="24"/>
        </w:rPr>
        <w:t>Lee</w:t>
      </w:r>
      <w:r>
        <w:rPr>
          <w:rFonts w:ascii="Times New Roman" w:hAnsi="Times New Roman" w:cs="Times New Roman"/>
          <w:szCs w:val="24"/>
          <w:vertAlign w:val="superscript"/>
        </w:rPr>
        <w:t>c</w:t>
      </w:r>
      <w:proofErr w:type="spellEnd"/>
      <w:r w:rsidRPr="008D2815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8D2815">
        <w:rPr>
          <w:rFonts w:ascii="Times New Roman" w:hAnsi="Times New Roman" w:cs="Times New Roman"/>
          <w:szCs w:val="24"/>
        </w:rPr>
        <w:t>Chih</w:t>
      </w:r>
      <w:proofErr w:type="spellEnd"/>
      <w:r w:rsidRPr="008D2815">
        <w:rPr>
          <w:rFonts w:ascii="Times New Roman" w:hAnsi="Times New Roman" w:cs="Times New Roman"/>
          <w:szCs w:val="24"/>
        </w:rPr>
        <w:t xml:space="preserve">-Cheng </w:t>
      </w:r>
      <w:proofErr w:type="spellStart"/>
      <w:r w:rsidRPr="008D2815">
        <w:rPr>
          <w:rFonts w:ascii="Times New Roman" w:hAnsi="Times New Roman" w:cs="Times New Roman"/>
          <w:szCs w:val="24"/>
        </w:rPr>
        <w:t>Hsu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Pr="008D2815">
        <w:rPr>
          <w:rFonts w:ascii="Times New Roman" w:hAnsi="Times New Roman" w:cs="Times New Roman"/>
          <w:szCs w:val="24"/>
        </w:rPr>
        <w:t xml:space="preserve">, Chao Agnes </w:t>
      </w:r>
      <w:proofErr w:type="spellStart"/>
      <w:r w:rsidRPr="008D2815">
        <w:rPr>
          <w:rFonts w:ascii="Times New Roman" w:hAnsi="Times New Roman" w:cs="Times New Roman"/>
          <w:szCs w:val="24"/>
        </w:rPr>
        <w:t>Hsiung</w:t>
      </w:r>
      <w:r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Pr="008D2815">
        <w:rPr>
          <w:rFonts w:ascii="Times New Roman" w:hAnsi="Times New Roman" w:cs="Times New Roman"/>
          <w:b/>
          <w:szCs w:val="24"/>
        </w:rPr>
        <w:t xml:space="preserve"> </w:t>
      </w:r>
    </w:p>
    <w:p w14:paraId="2A8612BE" w14:textId="77777777" w:rsidR="00697CAD" w:rsidRPr="008D2815" w:rsidRDefault="00697CAD" w:rsidP="00697CAD">
      <w:pPr>
        <w:widowControl/>
        <w:suppressLineNumbers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7489C914" w14:textId="77777777" w:rsidR="00697CAD" w:rsidRPr="008D2815" w:rsidRDefault="00697CAD" w:rsidP="00697CAD">
      <w:pPr>
        <w:pStyle w:val="a3"/>
        <w:widowControl/>
        <w:numPr>
          <w:ilvl w:val="0"/>
          <w:numId w:val="8"/>
        </w:numPr>
        <w:suppressLineNumbers/>
        <w:spacing w:beforeLines="50" w:before="180"/>
        <w:ind w:leftChars="0"/>
        <w:contextualSpacing/>
        <w:rPr>
          <w:rFonts w:ascii="Times New Roman" w:hAnsi="Times New Roman" w:cs="Times New Roman"/>
          <w:szCs w:val="24"/>
        </w:rPr>
      </w:pPr>
      <w:r w:rsidRPr="008D2815">
        <w:rPr>
          <w:rFonts w:ascii="Times New Roman" w:hAnsi="Times New Roman" w:cs="Times New Roman"/>
          <w:szCs w:val="24"/>
        </w:rPr>
        <w:t xml:space="preserve">Institute of Population Health Sciences, National Health Research Institutes, </w:t>
      </w:r>
      <w:proofErr w:type="spellStart"/>
      <w:r w:rsidRPr="008D2815">
        <w:rPr>
          <w:rFonts w:ascii="Times New Roman" w:hAnsi="Times New Roman" w:cs="Times New Roman"/>
          <w:szCs w:val="24"/>
        </w:rPr>
        <w:t>Zhunan</w:t>
      </w:r>
      <w:proofErr w:type="spellEnd"/>
      <w:r w:rsidRPr="008D2815">
        <w:rPr>
          <w:rFonts w:ascii="Times New Roman" w:hAnsi="Times New Roman" w:cs="Times New Roman"/>
          <w:szCs w:val="24"/>
        </w:rPr>
        <w:t xml:space="preserve">, Miaoli, Taiwan </w:t>
      </w:r>
    </w:p>
    <w:p w14:paraId="64F3FE19" w14:textId="77777777" w:rsidR="00697CAD" w:rsidRPr="008D2815" w:rsidRDefault="00697CAD" w:rsidP="00697CAD">
      <w:pPr>
        <w:pStyle w:val="a3"/>
        <w:widowControl/>
        <w:numPr>
          <w:ilvl w:val="0"/>
          <w:numId w:val="8"/>
        </w:numPr>
        <w:suppressLineNumbers/>
        <w:spacing w:before="50"/>
        <w:ind w:leftChars="0"/>
        <w:contextualSpacing/>
        <w:rPr>
          <w:rFonts w:ascii="Times New Roman" w:hAnsi="Times New Roman" w:cs="Times New Roman"/>
          <w:szCs w:val="24"/>
        </w:rPr>
      </w:pPr>
      <w:r w:rsidRPr="008D2815">
        <w:rPr>
          <w:rFonts w:ascii="Times New Roman" w:hAnsi="Times New Roman" w:cs="Times New Roman"/>
          <w:szCs w:val="24"/>
        </w:rPr>
        <w:t>Department of Epidemiology and Biostatistics, College for Public Health &amp; Social Justice, Saint Louis University, St. Louis, MO, USA</w:t>
      </w:r>
    </w:p>
    <w:p w14:paraId="7F67EC68" w14:textId="77777777" w:rsidR="00697CAD" w:rsidRPr="008D2815" w:rsidRDefault="00697CAD" w:rsidP="00697CAD">
      <w:pPr>
        <w:pStyle w:val="a3"/>
        <w:widowControl/>
        <w:numPr>
          <w:ilvl w:val="0"/>
          <w:numId w:val="8"/>
        </w:numPr>
        <w:suppressLineNumbers/>
        <w:spacing w:before="50"/>
        <w:ind w:leftChars="0"/>
        <w:contextualSpacing/>
        <w:rPr>
          <w:rFonts w:ascii="Times New Roman" w:hAnsi="Times New Roman" w:cs="Times New Roman"/>
          <w:szCs w:val="24"/>
        </w:rPr>
      </w:pPr>
      <w:r w:rsidRPr="008D2815">
        <w:rPr>
          <w:rFonts w:ascii="Times New Roman" w:eastAsia="ArialMT" w:hAnsi="Times New Roman" w:cs="Times New Roman"/>
          <w:kern w:val="0"/>
          <w:szCs w:val="24"/>
        </w:rPr>
        <w:t xml:space="preserve">Department of Epidemiology and Biostatistics, University of California San Francisco, San Francisco, </w:t>
      </w:r>
      <w:r w:rsidRPr="008D2815">
        <w:rPr>
          <w:rFonts w:ascii="Times New Roman" w:hAnsi="Times New Roman" w:cs="Times New Roman"/>
          <w:kern w:val="0"/>
          <w:szCs w:val="24"/>
        </w:rPr>
        <w:t>CA</w:t>
      </w:r>
      <w:r w:rsidRPr="008D2815">
        <w:rPr>
          <w:rFonts w:ascii="Times New Roman" w:eastAsia="ArialMT" w:hAnsi="Times New Roman" w:cs="Times New Roman"/>
          <w:kern w:val="0"/>
          <w:szCs w:val="24"/>
        </w:rPr>
        <w:t xml:space="preserve">, </w:t>
      </w:r>
      <w:r w:rsidRPr="008D2815">
        <w:rPr>
          <w:rFonts w:ascii="Times New Roman" w:hAnsi="Times New Roman" w:cs="Times New Roman"/>
          <w:kern w:val="0"/>
          <w:szCs w:val="24"/>
        </w:rPr>
        <w:t>USA</w:t>
      </w:r>
      <w:r w:rsidRPr="008D2815">
        <w:rPr>
          <w:rFonts w:ascii="Times New Roman" w:hAnsi="Times New Roman" w:cs="Times New Roman"/>
          <w:szCs w:val="24"/>
        </w:rPr>
        <w:t xml:space="preserve"> </w:t>
      </w:r>
    </w:p>
    <w:p w14:paraId="50E53E20" w14:textId="77777777" w:rsidR="00697CAD" w:rsidRDefault="00697CAD" w:rsidP="00697CAD">
      <w:pPr>
        <w:widowControl/>
        <w:suppressLineNumbers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058D44A5" w14:textId="77777777" w:rsidR="00697CAD" w:rsidRDefault="00697CAD" w:rsidP="00697CAD">
      <w:pPr>
        <w:widowControl/>
        <w:suppressLineNumbers/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</w:p>
    <w:p w14:paraId="178F1A74" w14:textId="77777777" w:rsidR="00697CAD" w:rsidRPr="008D2815" w:rsidRDefault="00697CAD" w:rsidP="00697CAD">
      <w:pPr>
        <w:widowControl/>
        <w:suppressLineNumbers/>
        <w:spacing w:beforeLines="50" w:before="180"/>
        <w:contextualSpacing/>
        <w:rPr>
          <w:rFonts w:ascii="Times New Roman" w:hAnsi="Times New Roman" w:cs="Times New Roman"/>
          <w:b/>
          <w:szCs w:val="24"/>
        </w:rPr>
      </w:pPr>
      <w:r w:rsidRPr="008D2815">
        <w:rPr>
          <w:rFonts w:ascii="Times New Roman" w:hAnsi="Times New Roman" w:cs="Times New Roman"/>
          <w:b/>
          <w:szCs w:val="24"/>
        </w:rPr>
        <w:t>Corresponding author:</w:t>
      </w:r>
    </w:p>
    <w:p w14:paraId="67F68391" w14:textId="77777777" w:rsidR="00697CAD" w:rsidRPr="008D2815" w:rsidRDefault="00697CAD" w:rsidP="00697CAD">
      <w:pPr>
        <w:widowControl/>
        <w:suppressLineNumbers/>
        <w:adjustRightInd w:val="0"/>
        <w:spacing w:beforeLines="50" w:before="180"/>
        <w:contextualSpacing/>
        <w:rPr>
          <w:rFonts w:ascii="Times New Roman" w:hAnsi="Times New Roman" w:cs="Times New Roman"/>
          <w:szCs w:val="24"/>
        </w:rPr>
      </w:pPr>
      <w:r w:rsidRPr="008D2815">
        <w:rPr>
          <w:rFonts w:ascii="Times New Roman" w:hAnsi="Times New Roman" w:cs="Times New Roman"/>
          <w:szCs w:val="24"/>
        </w:rPr>
        <w:t>Shu-Chun Chuang, Ph.D.</w:t>
      </w:r>
    </w:p>
    <w:p w14:paraId="7722510D" w14:textId="77777777" w:rsidR="00697CAD" w:rsidRPr="008D2815" w:rsidRDefault="00697CAD" w:rsidP="00697CAD">
      <w:pPr>
        <w:widowControl/>
        <w:suppressLineNumbers/>
        <w:adjustRightInd w:val="0"/>
        <w:spacing w:before="50"/>
        <w:contextualSpacing/>
        <w:rPr>
          <w:rFonts w:ascii="Times New Roman" w:hAnsi="Times New Roman" w:cs="Times New Roman"/>
          <w:szCs w:val="24"/>
        </w:rPr>
      </w:pPr>
      <w:r w:rsidRPr="008D2815">
        <w:rPr>
          <w:rFonts w:ascii="Times New Roman" w:hAnsi="Times New Roman" w:cs="Times New Roman"/>
          <w:szCs w:val="24"/>
        </w:rPr>
        <w:t>Institute of Population Health Sciences</w:t>
      </w:r>
    </w:p>
    <w:p w14:paraId="7A8C57D4" w14:textId="77777777" w:rsidR="00697CAD" w:rsidRPr="008D2815" w:rsidRDefault="00697CAD" w:rsidP="00697CAD">
      <w:pPr>
        <w:widowControl/>
        <w:suppressLineNumbers/>
        <w:adjustRightInd w:val="0"/>
        <w:spacing w:before="50"/>
        <w:contextualSpacing/>
        <w:rPr>
          <w:rFonts w:ascii="Times New Roman" w:hAnsi="Times New Roman" w:cs="Times New Roman"/>
          <w:szCs w:val="24"/>
        </w:rPr>
      </w:pPr>
      <w:r w:rsidRPr="008D2815">
        <w:rPr>
          <w:rFonts w:ascii="Times New Roman" w:hAnsi="Times New Roman" w:cs="Times New Roman"/>
          <w:szCs w:val="24"/>
        </w:rPr>
        <w:t>National Health Research Institutes</w:t>
      </w:r>
    </w:p>
    <w:p w14:paraId="751266CF" w14:textId="77777777" w:rsidR="00697CAD" w:rsidRPr="008D2815" w:rsidRDefault="00697CAD" w:rsidP="00697CAD">
      <w:pPr>
        <w:widowControl/>
        <w:suppressLineNumbers/>
        <w:adjustRightInd w:val="0"/>
        <w:spacing w:before="50"/>
        <w:contextualSpacing/>
        <w:rPr>
          <w:rFonts w:ascii="Times New Roman" w:hAnsi="Times New Roman" w:cs="Times New Roman"/>
          <w:szCs w:val="24"/>
        </w:rPr>
      </w:pPr>
      <w:proofErr w:type="spellStart"/>
      <w:r w:rsidRPr="008D2815">
        <w:rPr>
          <w:rFonts w:ascii="Times New Roman" w:hAnsi="Times New Roman" w:cs="Times New Roman"/>
          <w:szCs w:val="24"/>
        </w:rPr>
        <w:t>Zhunan</w:t>
      </w:r>
      <w:proofErr w:type="spellEnd"/>
      <w:r w:rsidRPr="008D2815">
        <w:rPr>
          <w:rFonts w:ascii="Times New Roman" w:hAnsi="Times New Roman" w:cs="Times New Roman"/>
          <w:szCs w:val="24"/>
        </w:rPr>
        <w:t>, Miaoli, Taiwan</w:t>
      </w:r>
    </w:p>
    <w:p w14:paraId="5DFF0AB5" w14:textId="77777777" w:rsidR="00697CAD" w:rsidRPr="008D2815" w:rsidRDefault="00697CAD" w:rsidP="00697CAD">
      <w:pPr>
        <w:widowControl/>
        <w:suppressLineNumbers/>
        <w:adjustRightInd w:val="0"/>
        <w:spacing w:before="50"/>
        <w:contextualSpacing/>
        <w:rPr>
          <w:rFonts w:ascii="Times New Roman" w:hAnsi="Times New Roman" w:cs="Times New Roman"/>
          <w:szCs w:val="24"/>
        </w:rPr>
      </w:pPr>
      <w:r w:rsidRPr="008D2815">
        <w:rPr>
          <w:rFonts w:ascii="Times New Roman" w:hAnsi="Times New Roman" w:cs="Times New Roman"/>
          <w:szCs w:val="24"/>
        </w:rPr>
        <w:t>Phone: +886 37 246 166 ext. 36314</w:t>
      </w:r>
    </w:p>
    <w:p w14:paraId="1C4AB72B" w14:textId="77777777" w:rsidR="00697CAD" w:rsidRPr="008D2815" w:rsidRDefault="00697CAD" w:rsidP="00697CAD">
      <w:pPr>
        <w:widowControl/>
        <w:suppressLineNumbers/>
        <w:adjustRightInd w:val="0"/>
        <w:spacing w:before="50"/>
        <w:contextualSpacing/>
        <w:rPr>
          <w:rFonts w:ascii="Times New Roman" w:hAnsi="Times New Roman" w:cs="Times New Roman"/>
          <w:szCs w:val="24"/>
        </w:rPr>
      </w:pPr>
      <w:r w:rsidRPr="008D2815">
        <w:rPr>
          <w:rFonts w:ascii="Times New Roman" w:hAnsi="Times New Roman" w:cs="Times New Roman"/>
          <w:szCs w:val="24"/>
        </w:rPr>
        <w:t>Fax: +886 37 586 467</w:t>
      </w:r>
    </w:p>
    <w:p w14:paraId="7961B84C" w14:textId="77777777" w:rsidR="00697CAD" w:rsidRDefault="00697CAD" w:rsidP="00697CAD">
      <w:pPr>
        <w:widowControl/>
        <w:suppressLineNumbers/>
        <w:spacing w:before="50"/>
        <w:contextualSpacing/>
        <w:rPr>
          <w:rFonts w:ascii="Times New Roman" w:hAnsi="Times New Roman" w:cs="Times New Roman"/>
          <w:szCs w:val="24"/>
        </w:rPr>
      </w:pPr>
      <w:r w:rsidRPr="008D2815">
        <w:rPr>
          <w:rFonts w:ascii="Times New Roman" w:hAnsi="Times New Roman" w:cs="Times New Roman"/>
          <w:szCs w:val="24"/>
        </w:rPr>
        <w:t xml:space="preserve">Email: </w:t>
      </w:r>
      <w:hyperlink r:id="rId8" w:history="1">
        <w:r w:rsidRPr="00D17124">
          <w:rPr>
            <w:rStyle w:val="aa"/>
            <w:rFonts w:ascii="Times New Roman" w:hAnsi="Times New Roman" w:cs="Times New Roman"/>
            <w:szCs w:val="24"/>
          </w:rPr>
          <w:t>scchuang@nhri.org.tw</w:t>
        </w:r>
      </w:hyperlink>
    </w:p>
    <w:p w14:paraId="3F5FF3BB" w14:textId="77777777" w:rsidR="00697CAD" w:rsidRDefault="00697CAD">
      <w:pPr>
        <w:widowControl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7A59E4F1" w14:textId="18F61F50" w:rsidR="0088086A" w:rsidRDefault="00FF54A7" w:rsidP="0058268C">
      <w:pPr>
        <w:widowControl/>
        <w:snapToGrid w:val="0"/>
        <w:jc w:val="both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>Supplementary</w:t>
      </w:r>
      <w:r w:rsidR="0088086A">
        <w:rPr>
          <w:rFonts w:ascii="Arial" w:hAnsi="Arial" w:cs="Arial"/>
          <w:sz w:val="22"/>
        </w:rPr>
        <w:t xml:space="preserve"> Table </w:t>
      </w:r>
      <w:r w:rsidR="0088086A">
        <w:rPr>
          <w:rFonts w:ascii="Arial" w:hAnsi="Arial" w:cs="Arial" w:hint="eastAsia"/>
          <w:sz w:val="22"/>
        </w:rPr>
        <w:t>1. Baseline characteristics for participants included and not included in the study.</w:t>
      </w:r>
      <w:bookmarkEnd w:id="1"/>
      <w:r w:rsidR="00E25C55">
        <w:rPr>
          <w:rFonts w:ascii="Arial" w:hAnsi="Arial" w:cs="Arial"/>
          <w:sz w:val="22"/>
        </w:rPr>
        <w:t xml:space="preserve"> (A) compare those who have finished the follow-up</w:t>
      </w:r>
      <w:r w:rsidR="00D40D98">
        <w:rPr>
          <w:rFonts w:ascii="Arial" w:hAnsi="Arial" w:cs="Arial"/>
          <w:sz w:val="22"/>
        </w:rPr>
        <w:t xml:space="preserve"> assessments</w:t>
      </w:r>
      <w:r w:rsidR="00E25C55">
        <w:rPr>
          <w:rFonts w:ascii="Arial" w:hAnsi="Arial" w:cs="Arial"/>
          <w:sz w:val="22"/>
        </w:rPr>
        <w:t xml:space="preserve"> and those who have not yet scheduled</w:t>
      </w:r>
      <w:r w:rsidR="00D40D98">
        <w:rPr>
          <w:rFonts w:ascii="Arial" w:hAnsi="Arial" w:cs="Arial"/>
          <w:sz w:val="22"/>
        </w:rPr>
        <w:t xml:space="preserve"> the assessments</w:t>
      </w:r>
      <w:r w:rsidR="00E25C55">
        <w:rPr>
          <w:rFonts w:ascii="Arial" w:hAnsi="Arial" w:cs="Arial"/>
          <w:sz w:val="22"/>
        </w:rPr>
        <w:t xml:space="preserve"> at the time of the analyses (B) compare those w</w:t>
      </w:r>
      <w:r w:rsidR="00D40D98">
        <w:rPr>
          <w:rFonts w:ascii="Arial" w:hAnsi="Arial" w:cs="Arial"/>
          <w:sz w:val="22"/>
        </w:rPr>
        <w:t>ho participated in the follow-up and those who have died or dropped from the study among the participants who were scheduled to finish the follow-up assessments</w:t>
      </w:r>
      <w:r w:rsidR="00D40D98" w:rsidRPr="00D40D98">
        <w:rPr>
          <w:rFonts w:ascii="Arial" w:hAnsi="Arial" w:cs="Arial"/>
          <w:sz w:val="22"/>
          <w:vertAlign w:val="superscript"/>
        </w:rPr>
        <w:t>1</w:t>
      </w:r>
      <w:r w:rsidR="00D40D98">
        <w:rPr>
          <w:rFonts w:ascii="Arial" w:hAnsi="Arial" w:cs="Arial"/>
          <w:sz w:val="22"/>
        </w:rPr>
        <w:t>.</w:t>
      </w:r>
    </w:p>
    <w:tbl>
      <w:tblPr>
        <w:tblW w:w="5870" w:type="pct"/>
        <w:tblInd w:w="-725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1"/>
        <w:gridCol w:w="637"/>
        <w:gridCol w:w="447"/>
        <w:gridCol w:w="603"/>
        <w:gridCol w:w="455"/>
        <w:gridCol w:w="674"/>
        <w:gridCol w:w="560"/>
        <w:gridCol w:w="496"/>
        <w:gridCol w:w="631"/>
        <w:gridCol w:w="715"/>
        <w:gridCol w:w="495"/>
        <w:gridCol w:w="561"/>
        <w:gridCol w:w="785"/>
      </w:tblGrid>
      <w:tr w:rsidR="00C13CBB" w:rsidRPr="001834ED" w14:paraId="5CC86651" w14:textId="77777777" w:rsidTr="004661B8">
        <w:trPr>
          <w:trHeight w:val="20"/>
        </w:trPr>
        <w:tc>
          <w:tcPr>
            <w:tcW w:w="141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E3C83" w14:textId="77777777" w:rsidR="00C13CBB" w:rsidRPr="001834ED" w:rsidRDefault="00C13CBB" w:rsidP="00833B7D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9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AA8989" w14:textId="7953A210" w:rsidR="00C13CBB" w:rsidRPr="001834ED" w:rsidRDefault="00111BE6" w:rsidP="00833B7D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154" w:type="pct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801C3E" w14:textId="6C7EBE13" w:rsidR="00C13CBB" w:rsidRPr="001834ED" w:rsidRDefault="00111BE6" w:rsidP="00833B7D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111BE6" w:rsidRPr="001834ED" w14:paraId="06A83BB2" w14:textId="77777777" w:rsidTr="004661B8">
        <w:trPr>
          <w:trHeight w:val="20"/>
        </w:trPr>
        <w:tc>
          <w:tcPr>
            <w:tcW w:w="1417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E0BE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haracteristics at baseline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68A7BA9" w14:textId="56DC886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inished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8A05D1" w14:textId="1B412E5F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t yet scheduled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D0E15" w14:textId="2FE6BA6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AAC824" w14:textId="6B7F6B1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ompleted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CCF53B" w14:textId="77777777" w:rsidR="00111BE6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Death or too ill</w:t>
            </w:r>
          </w:p>
          <w:p w14:paraId="70E89E5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o participate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0F5B81" w14:textId="77777777" w:rsidR="00111BE6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Refuse or </w:t>
            </w:r>
          </w:p>
          <w:p w14:paraId="13362CEC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withdraw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661109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4168739A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E2B1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168F0B8" w14:textId="3BBD84E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vAlign w:val="center"/>
          </w:tcPr>
          <w:p w14:paraId="414F3EFA" w14:textId="70A05E4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vAlign w:val="center"/>
          </w:tcPr>
          <w:p w14:paraId="0344C6A5" w14:textId="534D5A6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vAlign w:val="center"/>
          </w:tcPr>
          <w:p w14:paraId="1E6A5F98" w14:textId="5992EE06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023BDEF" w14:textId="7AFE261C" w:rsidR="00111BE6" w:rsidRPr="00C13CBB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13CBB">
              <w:rPr>
                <w:rFonts w:ascii="Arial" w:eastAsia="新細明體" w:hAnsi="Arial" w:cs="Arial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58268C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-value</w:t>
            </w:r>
            <w:r w:rsidR="0058268C" w:rsidRPr="005826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A7FF" w14:textId="4B51E75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B9AD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0C18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E44A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B01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4271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D733" w14:textId="3ABB0B4F" w:rsidR="00111BE6" w:rsidRPr="00C13CBB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C13CBB">
              <w:rPr>
                <w:rFonts w:ascii="Arial" w:eastAsia="新細明體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58268C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-value</w:t>
            </w:r>
            <w:r w:rsidR="005826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</w:tr>
      <w:tr w:rsidR="00111BE6" w:rsidRPr="001834ED" w14:paraId="50A21494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BE00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2E5F4B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mean </w:t>
            </w:r>
            <w:r>
              <w:rPr>
                <w:rFonts w:ascii="新細明體" w:eastAsia="新細明體" w:hAnsi="新細明體" w:cs="Arial" w:hint="eastAsia"/>
                <w:b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551" w:type="pct"/>
            <w:gridSpan w:val="2"/>
            <w:tcBorders>
              <w:left w:val="single" w:sz="4" w:space="0" w:color="auto"/>
            </w:tcBorders>
          </w:tcPr>
          <w:p w14:paraId="7EA6DEED" w14:textId="5B5CBB71" w:rsidR="00111BE6" w:rsidRPr="009E1B78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.7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537" w:type="pct"/>
            <w:gridSpan w:val="2"/>
          </w:tcPr>
          <w:p w14:paraId="0735B72D" w14:textId="0F8FC4EE" w:rsidR="00111BE6" w:rsidRPr="009E1B78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.4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51D46A0A" w14:textId="1982A100" w:rsidR="00111BE6" w:rsidRPr="009E1B78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.128</w:t>
            </w:r>
          </w:p>
        </w:tc>
        <w:tc>
          <w:tcPr>
            <w:tcW w:w="536" w:type="pct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E4CA" w14:textId="163A337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9E1B78"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.3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683" w:type="pct"/>
            <w:gridSpan w:val="2"/>
            <w:shd w:val="clear" w:color="auto" w:fill="auto"/>
            <w:noWrap/>
            <w:vAlign w:val="center"/>
            <w:hideMark/>
          </w:tcPr>
          <w:p w14:paraId="2745C43E" w14:textId="77777777" w:rsidR="00111BE6" w:rsidRPr="002F1752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6.4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536" w:type="pct"/>
            <w:gridSpan w:val="2"/>
            <w:shd w:val="clear" w:color="auto" w:fill="auto"/>
            <w:noWrap/>
            <w:vAlign w:val="center"/>
            <w:hideMark/>
          </w:tcPr>
          <w:p w14:paraId="3A865478" w14:textId="77777777" w:rsidR="00111BE6" w:rsidRPr="002F1752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0.3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E63402E" w14:textId="6B6E9538" w:rsidR="00111BE6" w:rsidRPr="002F1752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0.001</w:t>
            </w:r>
          </w:p>
        </w:tc>
      </w:tr>
      <w:tr w:rsidR="00111BE6" w:rsidRPr="001834ED" w14:paraId="24ABEB73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52DF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23C4DB68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</w:tcPr>
          <w:p w14:paraId="71A57B76" w14:textId="4D1E703E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</w:tcPr>
          <w:p w14:paraId="7AC014FD" w14:textId="62C31911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</w:tcPr>
          <w:p w14:paraId="2BC6494B" w14:textId="2E548005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399CF6BB" w14:textId="32C0DC0A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1E70" w14:textId="5CF4E25D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C10780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EDA112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ED169EC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2D971A1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AE900BD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CDFE92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7468EA10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6E65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Men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7C65D49D" w14:textId="43673BDD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226" w:type="pct"/>
          </w:tcPr>
          <w:p w14:paraId="2E36925C" w14:textId="6A70765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306" w:type="pct"/>
          </w:tcPr>
          <w:p w14:paraId="25533221" w14:textId="77788E0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31" w:type="pct"/>
          </w:tcPr>
          <w:p w14:paraId="4019864D" w14:textId="66EE1CCD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3293DF9E" w14:textId="57D3D863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773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0DCD" w14:textId="55B241D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46A6E15" w14:textId="21D7381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20DD1CE" w14:textId="2E1E697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7368BD3" w14:textId="0FF9F97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9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29EFC2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83BBD6F" w14:textId="3D5869C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5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6DF0252" w14:textId="0C5F7A9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11BE6" w:rsidRPr="001834ED" w14:paraId="1C3086DE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65B0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Women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66A62E75" w14:textId="752127B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226" w:type="pct"/>
          </w:tcPr>
          <w:p w14:paraId="6734450C" w14:textId="13FDFBA4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06" w:type="pct"/>
          </w:tcPr>
          <w:p w14:paraId="1CF8F814" w14:textId="11AB79C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31" w:type="pct"/>
          </w:tcPr>
          <w:p w14:paraId="38D19D4D" w14:textId="7A6C824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27360B6B" w14:textId="2E42194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1723" w14:textId="6DF6916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48E597A" w14:textId="688FEC55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40B8D4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A372B6B" w14:textId="368F4FCF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0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18966D1" w14:textId="54CCDBF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F3A0338" w14:textId="60448DF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F9A440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5A3EC795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A501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1513B7A1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</w:tcPr>
          <w:p w14:paraId="37D1DC82" w14:textId="10512C0D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</w:tcPr>
          <w:p w14:paraId="5CA4B822" w14:textId="5B49C330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</w:tcPr>
          <w:p w14:paraId="13A168F1" w14:textId="1651D6A8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20E86A00" w14:textId="5C8C7640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CD3D" w14:textId="5F60D56C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E7E67A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25AC72F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F98304A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C815509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8A7FF0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FF08C2F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0C486D1F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772C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Illiteracy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16B5DAA6" w14:textId="2FCF426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6" w:type="pct"/>
          </w:tcPr>
          <w:p w14:paraId="2878C80A" w14:textId="3D332416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06" w:type="pct"/>
          </w:tcPr>
          <w:p w14:paraId="3B2A718D" w14:textId="6DFC4272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1" w:type="pct"/>
          </w:tcPr>
          <w:p w14:paraId="68ED5536" w14:textId="018E032F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578672E6" w14:textId="401CC79D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96DE" w14:textId="0F374CB5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E83B238" w14:textId="68A23F9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D58D39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3B9A850" w14:textId="018D214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47ACCD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61154C2" w14:textId="6B170AF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ED6BAD" w14:textId="45EF707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11BE6" w:rsidRPr="001834ED" w14:paraId="442F29C4" w14:textId="77777777" w:rsidTr="004661B8">
        <w:trPr>
          <w:trHeight w:val="20"/>
        </w:trPr>
        <w:tc>
          <w:tcPr>
            <w:tcW w:w="1417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E441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Primary school</w:t>
            </w:r>
          </w:p>
        </w:tc>
        <w:tc>
          <w:tcPr>
            <w:tcW w:w="324" w:type="pct"/>
            <w:tcBorders>
              <w:left w:val="single" w:sz="4" w:space="0" w:color="auto"/>
              <w:bottom w:val="nil"/>
            </w:tcBorders>
          </w:tcPr>
          <w:p w14:paraId="4B2EDADE" w14:textId="2B22ABF4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226" w:type="pct"/>
            <w:tcBorders>
              <w:bottom w:val="nil"/>
            </w:tcBorders>
          </w:tcPr>
          <w:p w14:paraId="3AB7D440" w14:textId="6C2B6D61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306" w:type="pct"/>
            <w:tcBorders>
              <w:bottom w:val="nil"/>
            </w:tcBorders>
          </w:tcPr>
          <w:p w14:paraId="1A9FBD08" w14:textId="591015D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231" w:type="pct"/>
            <w:tcBorders>
              <w:bottom w:val="nil"/>
            </w:tcBorders>
          </w:tcPr>
          <w:p w14:paraId="12FA5FC8" w14:textId="59233086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342" w:type="pct"/>
            <w:tcBorders>
              <w:bottom w:val="nil"/>
              <w:right w:val="single" w:sz="4" w:space="0" w:color="auto"/>
            </w:tcBorders>
          </w:tcPr>
          <w:p w14:paraId="0DFFB5D8" w14:textId="73EAD500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D75F9A" w14:textId="5BF2D5C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7B8B3B" w14:textId="5E61FBD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99530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13832B" w14:textId="1AA1E349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9BEEF9" w14:textId="3555EC6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2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2BA4F1" w14:textId="582EEE2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2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638D4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5C2B1401" w14:textId="77777777" w:rsidTr="004661B8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29A8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More than primary school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4FB67" w14:textId="360966D6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4D10549" w14:textId="21BAF7A3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57F2D7C4" w14:textId="1CBADE2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70C066C7" w14:textId="47E9C2B4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F13F1" w14:textId="2A393C0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E9A0" w14:textId="25EFD9B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5F90" w14:textId="4DB47E6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F93F" w14:textId="041E3A5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A8E0" w14:textId="23C376A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5BB0" w14:textId="0884221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3F43" w14:textId="3D6DDB9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8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C6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4A3EE5AB" w14:textId="77777777" w:rsidTr="004661B8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97F14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urrent working status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288AE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0FB3DCA6" w14:textId="439D6899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CA002E8" w14:textId="21C4A32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7E699A36" w14:textId="1A4C4FD9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39CA6" w14:textId="2033CDC4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AB55BB" w14:textId="0F2D110B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F24C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481F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802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A55F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DB25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41E913CB" w14:textId="77777777" w:rsidTr="004661B8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B90B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CAA83" w14:textId="6DDF5E3C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C38B97C" w14:textId="2D2F24C0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0BB2EC8A" w14:textId="04A1A47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100ED48" w14:textId="482ED3A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1E683" w14:textId="477A7B8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8BA" w14:textId="72CD7B5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2978" w14:textId="1948704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A886" w14:textId="1BBFD19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4E9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6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053C" w14:textId="36BE3B1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972D" w14:textId="12EB9C5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5.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92A8" w14:textId="0DBB3FA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11BE6" w:rsidRPr="001834ED" w14:paraId="3D41201B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27A4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7DD422A8" w14:textId="40E16C9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608A9E73" w14:textId="230FBD71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461F9E51" w14:textId="2DE350B3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6E558F56" w14:textId="049BA2CC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1DDBAB94" w14:textId="0B9BAD5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6290B3" w14:textId="73F5200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5FFDE" w14:textId="7CB5EFD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59D26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A88CF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F240C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6B8B3" w14:textId="25F76439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88ACA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66358130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728B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692B3BE4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71D18C63" w14:textId="4E428669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73D57AFB" w14:textId="40ED7C9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44BEAA34" w14:textId="460974DF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5B04F7FC" w14:textId="6368C0F0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2C03F4" w14:textId="0F521539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0901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4A44A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F6DD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6C65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32E7A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ACD5F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68E110BF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F9D0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794D4D8A" w14:textId="61C10F53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197E2879" w14:textId="4675CB3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1202EB95" w14:textId="30025560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142A91A3" w14:textId="64920D8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69896595" w14:textId="521DE316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E15F33" w14:textId="68AA54F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E220A" w14:textId="1BB78246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C8C82" w14:textId="2A7B167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73DE1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7.5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DB4BB" w14:textId="0960BCBB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B5B86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4.5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30B9B" w14:textId="6384E39F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11BE6" w:rsidRPr="001834ED" w14:paraId="6F7CAB73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6E9E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Former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36A65795" w14:textId="5F9DA42C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D21A7D9" w14:textId="3DB01C61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4B0A35F9" w14:textId="283D7A66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6BBD3265" w14:textId="598D67A1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5C70E434" w14:textId="4021CCD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3C6736" w14:textId="570B02A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044DA" w14:textId="166794A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E4EE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63A2D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4.8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2C205" w14:textId="120BC893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9F2FD" w14:textId="3741418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B9E18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06421800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457A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Current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4D745B2C" w14:textId="20CD7DC2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709E8A1A" w14:textId="065E2F08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6BBB0AE9" w14:textId="663EF82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302415FA" w14:textId="18C3F858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0FE276F7" w14:textId="54432D0C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D825FA" w14:textId="71EF998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59453" w14:textId="4F46BC4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83050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21FC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A611A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BD853" w14:textId="6C7E071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6A34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2033EAD5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5AEB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730833BE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60166376" w14:textId="03DA9163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3954E0C0" w14:textId="0D2503FB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0F2B51AF" w14:textId="019E84AF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10DEE811" w14:textId="736BF1E2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6FB592" w14:textId="7DFA92CE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597D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E682C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F36C0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44AA0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FC506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65C69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01D95A1A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BA2F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08E0D4B0" w14:textId="311B1692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56A38BB0" w14:textId="773DA744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74393CFB" w14:textId="1346DFC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1047CC62" w14:textId="21049E4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1DCE46E4" w14:textId="4939E03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275785" w14:textId="52799823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556DF" w14:textId="147E56E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2736B" w14:textId="79FD34D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7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29182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5.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50690" w14:textId="49F0D15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99017" w14:textId="345092B9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0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98AA9" w14:textId="7C1D265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11BE6" w:rsidRPr="001834ED" w14:paraId="6AC7C3DD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4FB8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Former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647EC273" w14:textId="4C5B7B91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44C4D202" w14:textId="6CA03E7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42DE312F" w14:textId="5A8A594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041FE363" w14:textId="08904CE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5CC14678" w14:textId="2D7888A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990921" w14:textId="0D8259F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02C2B" w14:textId="4ABCC546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B3B9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B1FF8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66BC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250F1" w14:textId="78382EBB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813A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57926A2E" w14:textId="77777777" w:rsidTr="004661B8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E455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Current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7D276" w14:textId="22E38F7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5C7F6F19" w14:textId="0F0395A2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7BCCB33E" w14:textId="179033AF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307370F2" w14:textId="121B6D29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E0AE07" w14:textId="5663099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4BDA" w14:textId="7DB9543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9BCD" w14:textId="3ECB839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C46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FDA7" w14:textId="7B4F3EE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8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DAE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3E6" w14:textId="3FBE7EB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2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49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6AE92AD2" w14:textId="77777777" w:rsidTr="004661B8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BDFE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Betel chewing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8968F2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0074907" w14:textId="2681B855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1F685D90" w14:textId="1FD60194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19F5BE8C" w14:textId="77053FAA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C331EE" w14:textId="57C0C942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004D71" w14:textId="4B8119AF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9CA6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79C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893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048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3772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0095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1DF06A82" w14:textId="77777777" w:rsidTr="004661B8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9A33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Never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479C4" w14:textId="4137744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5255C1F5" w14:textId="0775362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7275705" w14:textId="36AAD533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09E03C35" w14:textId="52C1E25D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EA1237" w14:textId="7315E5A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5D2E" w14:textId="055F4BC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B8EE" w14:textId="139116A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48D2" w14:textId="4279C09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7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694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7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2C2" w14:textId="63F66DE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C75" w14:textId="3762314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0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C87D" w14:textId="0257A32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111BE6" w:rsidRPr="001834ED" w14:paraId="757D91DE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C3E3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Former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79B2F380" w14:textId="2A17DF4F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4E0F0A3B" w14:textId="70DE909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24024FB2" w14:textId="255F0313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142A7E4C" w14:textId="4905A52D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12F5CB1A" w14:textId="7A72761F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9199F4" w14:textId="35C99F6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C1236" w14:textId="1FA73FAB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3830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65C1D" w14:textId="38F612B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8A3B2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CB15D" w14:textId="7B6C58E5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D247C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32B78B66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F645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Current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348E8C66" w14:textId="789E8EC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063E4149" w14:textId="75D95E68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3BD73CD8" w14:textId="2F07B970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3E18D598" w14:textId="5661C8B1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38156E37" w14:textId="3D3BE6F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1A262" w14:textId="7A7D684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F8A67" w14:textId="1D8F77C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D748D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D049C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6C82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8BD1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B9F36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5FDE6AA9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850C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Exercise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1331F19B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4F15FC9D" w14:textId="5BACE74A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597BECB9" w14:textId="1D5B353C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418D17CC" w14:textId="4B460D60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7DD09F69" w14:textId="59C6FAB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DBF1A8" w14:textId="2931FD56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27AC6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CAF0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2B899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07A06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63670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31CA3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4EEDE361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CBB4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0B896E34" w14:textId="005D0153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341C88BF" w14:textId="0B088A86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5217F1AD" w14:textId="61B6E11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33D24A06" w14:textId="3FE6103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2574A42C" w14:textId="78096CA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C9B153" w14:textId="478070D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49D95" w14:textId="4EDC752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E5491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F06D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5F026" w14:textId="5AB08C8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0AA251" w14:textId="58F14AB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1E653" w14:textId="04D2E9C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11BE6" w:rsidRPr="001834ED" w14:paraId="77804D3B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E94A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Some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1688A75A" w14:textId="1C9AAFA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142D5CC5" w14:textId="7551FAF9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2D5FACD3" w14:textId="65162A13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1E284410" w14:textId="1E59126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2FF9E2E5" w14:textId="256E93C9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5A88AE" w14:textId="06CADFD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28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A8262" w14:textId="1F93CEC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8B728" w14:textId="5403628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72CEE" w14:textId="14D59FD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7.6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39787" w14:textId="7072D7F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8FF04" w14:textId="5B0FF733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9.7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C28A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1ED392D8" w14:textId="77777777" w:rsidTr="004661B8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C3FA" w14:textId="3B5B36F2" w:rsidR="00111BE6" w:rsidRPr="001834ED" w:rsidRDefault="00111BE6" w:rsidP="00111BE6">
            <w:pPr>
              <w:widowControl/>
              <w:snapToGrid w:val="0"/>
              <w:ind w:left="200" w:hangingChars="100" w:hanging="2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Meet the recommendation</w:t>
            </w:r>
            <w:r w:rsidR="00D40D9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4C4A9F" w14:textId="5A243B7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95E2666" w14:textId="3B0AC8C2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296260C2" w14:textId="27C4839C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5365C72C" w14:textId="38F9B5F0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759EB" w14:textId="09C7DC94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04E5" w14:textId="20822FF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8C14" w14:textId="466B659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884C" w14:textId="00B0BFC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ABD1" w14:textId="20ED78E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376" w14:textId="7CE4847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83F3" w14:textId="52E8C61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FF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71922CDC" w14:textId="77777777" w:rsidTr="004661B8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84C0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umber of Chronic Diseases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76BA4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05AD128D" w14:textId="71D75F7E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6FE0E376" w14:textId="6BF3DE89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6C43F768" w14:textId="3E26C1AD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7ACBC7" w14:textId="0296BFAD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B51BB8" w14:textId="26C16CE1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44F8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EA35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E6D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B6FA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76F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48C0635F" w14:textId="77777777" w:rsidTr="004661B8">
        <w:trPr>
          <w:trHeight w:val="20"/>
        </w:trPr>
        <w:tc>
          <w:tcPr>
            <w:tcW w:w="1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DE2C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0-2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03782" w14:textId="5EC58FDA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26DCF644" w14:textId="5C2C8BF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</w:tcPr>
          <w:p w14:paraId="3AFD0477" w14:textId="3402608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</w:tcPr>
          <w:p w14:paraId="29E0C26E" w14:textId="5A3E77D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D84CB4" w14:textId="2988F1B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12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0757" w14:textId="32E87B8B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67C6" w14:textId="448DC5D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0898" w14:textId="7622922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9E1D" w14:textId="380456C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1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91C7" w14:textId="3FE88BAB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77E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9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AA06" w14:textId="2A6042A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11BE6" w:rsidRPr="001834ED" w14:paraId="643ED221" w14:textId="77777777" w:rsidTr="004661B8">
        <w:trPr>
          <w:trHeight w:val="20"/>
        </w:trPr>
        <w:tc>
          <w:tcPr>
            <w:tcW w:w="1417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2063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3-5</w:t>
            </w:r>
          </w:p>
        </w:tc>
        <w:tc>
          <w:tcPr>
            <w:tcW w:w="324" w:type="pct"/>
            <w:tcBorders>
              <w:top w:val="nil"/>
              <w:left w:val="single" w:sz="4" w:space="0" w:color="auto"/>
            </w:tcBorders>
          </w:tcPr>
          <w:p w14:paraId="21E27E67" w14:textId="05ADB534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226" w:type="pct"/>
            <w:tcBorders>
              <w:top w:val="nil"/>
            </w:tcBorders>
          </w:tcPr>
          <w:p w14:paraId="0D2E6D23" w14:textId="740D3672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06" w:type="pct"/>
            <w:tcBorders>
              <w:top w:val="nil"/>
            </w:tcBorders>
          </w:tcPr>
          <w:p w14:paraId="1AEDE52C" w14:textId="39EEBA36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31" w:type="pct"/>
            <w:tcBorders>
              <w:top w:val="nil"/>
            </w:tcBorders>
          </w:tcPr>
          <w:p w14:paraId="5D9CA339" w14:textId="166A7AC4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42" w:type="pct"/>
            <w:tcBorders>
              <w:top w:val="nil"/>
              <w:right w:val="single" w:sz="4" w:space="0" w:color="auto"/>
            </w:tcBorders>
          </w:tcPr>
          <w:p w14:paraId="1FB87FAC" w14:textId="2E8FCC48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2686" w14:textId="54035AA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68AC4" w14:textId="1972F9A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F661DD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3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5265E" w14:textId="47DADD2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6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6D97C7" w14:textId="409D784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4668B" w14:textId="3FF4A3D3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8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9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E8D4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5D968207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2736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1834ED">
              <w:rPr>
                <w:rFonts w:ascii="Arial" w:eastAsia="BatangChe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798CF9FA" w14:textId="0DF4802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6" w:type="pct"/>
          </w:tcPr>
          <w:p w14:paraId="0E2F5FF1" w14:textId="77E6296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306" w:type="pct"/>
          </w:tcPr>
          <w:p w14:paraId="719ADB56" w14:textId="53CFDD5D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1" w:type="pct"/>
          </w:tcPr>
          <w:p w14:paraId="6048B913" w14:textId="686C1D69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0FCB57FF" w14:textId="5D2E9CF8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19AF" w14:textId="0406B145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08F2AF7" w14:textId="1A05B1A5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F6FF7C9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5819A62" w14:textId="6090373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80C8810" w14:textId="0FB9FF86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3CCC9E5" w14:textId="5DC5D28F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6A283D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18F8BDC2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2686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Social network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41051CC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</w:tcPr>
          <w:p w14:paraId="378EE8F1" w14:textId="305ED459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</w:tcPr>
          <w:p w14:paraId="34C48506" w14:textId="4A80502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</w:tcPr>
          <w:p w14:paraId="14A99931" w14:textId="5CDD66FB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7979635A" w14:textId="60F0E5B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D6AC" w14:textId="06FB8065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6013ED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8D51E23" w14:textId="77777777" w:rsidR="00111BE6" w:rsidRPr="001834ED" w:rsidRDefault="00111BE6" w:rsidP="00111BE6">
            <w:pPr>
              <w:widowControl/>
              <w:snapToGrid w:val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2F228F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F1A5622" w14:textId="77777777" w:rsidR="00111BE6" w:rsidRPr="001834ED" w:rsidRDefault="00111BE6" w:rsidP="00111BE6">
            <w:pPr>
              <w:widowControl/>
              <w:snapToGrid w:val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0673E59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3CFE108" w14:textId="77777777" w:rsidR="00111BE6" w:rsidRPr="001834ED" w:rsidRDefault="00111BE6" w:rsidP="00111BE6">
            <w:pPr>
              <w:widowControl/>
              <w:snapToGrid w:val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36101347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8AC1" w14:textId="77777777" w:rsidR="00111BE6" w:rsidRPr="001834ED" w:rsidRDefault="00111BE6" w:rsidP="00111BE6">
            <w:pPr>
              <w:widowControl/>
              <w:snapToGrid w:val="0"/>
              <w:ind w:firstLineChars="100" w:firstLine="2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BatangChe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1D71F189" w14:textId="16B1432D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226" w:type="pct"/>
          </w:tcPr>
          <w:p w14:paraId="76990D31" w14:textId="296ADCC2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306" w:type="pct"/>
          </w:tcPr>
          <w:p w14:paraId="37D06C96" w14:textId="03A3B5ED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231" w:type="pct"/>
          </w:tcPr>
          <w:p w14:paraId="007BBCD7" w14:textId="3A87087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3C34C08B" w14:textId="695C55A8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C854" w14:textId="40E56A8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D6143E3" w14:textId="3EBFEC56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7764197" w14:textId="697BCD6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EBF2DCD" w14:textId="7095B80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2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74CD355" w14:textId="77C4824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954571F" w14:textId="599C208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1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39F01AC" w14:textId="49E8D635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&lt;0.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11BE6" w:rsidRPr="001834ED" w14:paraId="41245825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64EF" w14:textId="77777777" w:rsidR="00111BE6" w:rsidRPr="001834ED" w:rsidRDefault="00111BE6" w:rsidP="00111BE6">
            <w:pPr>
              <w:widowControl/>
              <w:snapToGrid w:val="0"/>
              <w:ind w:firstLineChars="100" w:firstLine="2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-7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750DFF5C" w14:textId="164EF01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" w:type="pct"/>
          </w:tcPr>
          <w:p w14:paraId="42DB57F7" w14:textId="6D5E597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06" w:type="pct"/>
          </w:tcPr>
          <w:p w14:paraId="7A0D3277" w14:textId="579ABDEF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1" w:type="pct"/>
          </w:tcPr>
          <w:p w14:paraId="24ECF96F" w14:textId="6675715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6C0FD987" w14:textId="26083BD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EC01" w14:textId="4ECB65D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826D1A1" w14:textId="41C4A97D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44503A6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6A9E24D" w14:textId="38F601C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7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E5B8C7F" w14:textId="21901A6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929CCE4" w14:textId="327A4B8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3A5F7E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02EDAA3B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6DC4" w14:textId="77777777" w:rsidR="00111BE6" w:rsidRPr="001834ED" w:rsidRDefault="00111BE6" w:rsidP="00111BE6">
            <w:pPr>
              <w:widowControl/>
              <w:snapToGrid w:val="0"/>
              <w:ind w:firstLineChars="100" w:firstLine="20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-5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6C9700A1" w14:textId="4289BF37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26" w:type="pct"/>
          </w:tcPr>
          <w:p w14:paraId="38583808" w14:textId="39798C0E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306" w:type="pct"/>
          </w:tcPr>
          <w:p w14:paraId="6683361B" w14:textId="06FEBE38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1" w:type="pct"/>
          </w:tcPr>
          <w:p w14:paraId="0948D138" w14:textId="75D4289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528C2C5E" w14:textId="3229D122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C860" w14:textId="3718EEC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BBCF25A" w14:textId="5A9F3C0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AAA3A9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2F9783A9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2A2B013" w14:textId="0D1D5EDB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649C643" w14:textId="628116CF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1.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747A766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67139522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596B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CESD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3316501F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</w:tcPr>
          <w:p w14:paraId="2BF84170" w14:textId="7800003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</w:tcPr>
          <w:p w14:paraId="1DA229FF" w14:textId="2B6A66D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</w:tcPr>
          <w:p w14:paraId="1115D2BE" w14:textId="52BFA823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1408BA32" w14:textId="498F149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62B9" w14:textId="668EEC36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B871F8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9D28E50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DAA5320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A43D814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7C54F01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4774CE1A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78949864" w14:textId="77777777" w:rsidTr="004661B8">
        <w:trPr>
          <w:trHeight w:val="20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2372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&lt;16</w:t>
            </w:r>
          </w:p>
        </w:tc>
        <w:tc>
          <w:tcPr>
            <w:tcW w:w="324" w:type="pct"/>
            <w:tcBorders>
              <w:left w:val="single" w:sz="4" w:space="0" w:color="auto"/>
            </w:tcBorders>
          </w:tcPr>
          <w:p w14:paraId="4E1732E9" w14:textId="6726C056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226" w:type="pct"/>
          </w:tcPr>
          <w:p w14:paraId="27BC3103" w14:textId="54AD9129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306" w:type="pct"/>
          </w:tcPr>
          <w:p w14:paraId="22C31097" w14:textId="21A6BDA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231" w:type="pct"/>
          </w:tcPr>
          <w:p w14:paraId="4913C652" w14:textId="14C61E10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42" w:type="pct"/>
            <w:tcBorders>
              <w:right w:val="single" w:sz="4" w:space="0" w:color="auto"/>
            </w:tcBorders>
          </w:tcPr>
          <w:p w14:paraId="66C17026" w14:textId="0F7C0B5B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676</w:t>
            </w:r>
          </w:p>
        </w:tc>
        <w:tc>
          <w:tcPr>
            <w:tcW w:w="28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D469" w14:textId="2DDBDD3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07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6C28DB3" w14:textId="77ADB99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0C2BF6E" w14:textId="10C99F9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A36A9AB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2.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E17BC44" w14:textId="336696C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F9E70EB" w14:textId="3653ADC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3.2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1C5EB6B9" w14:textId="046E802E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11BE6" w:rsidRPr="001834ED" w14:paraId="75935FFB" w14:textId="77777777" w:rsidTr="004661B8">
        <w:trPr>
          <w:trHeight w:val="20"/>
        </w:trPr>
        <w:tc>
          <w:tcPr>
            <w:tcW w:w="1417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3594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1834ED">
              <w:rPr>
                <w:rFonts w:ascii="Arial" w:eastAsia="Thorndale Duospace WT J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24" w:type="pct"/>
            <w:tcBorders>
              <w:left w:val="single" w:sz="4" w:space="0" w:color="auto"/>
              <w:bottom w:val="nil"/>
            </w:tcBorders>
          </w:tcPr>
          <w:p w14:paraId="5266C90F" w14:textId="24CC56BC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6" w:type="pct"/>
            <w:tcBorders>
              <w:bottom w:val="nil"/>
            </w:tcBorders>
          </w:tcPr>
          <w:p w14:paraId="14D8CF36" w14:textId="4E28385F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</w:p>
        </w:tc>
        <w:tc>
          <w:tcPr>
            <w:tcW w:w="306" w:type="pct"/>
            <w:tcBorders>
              <w:bottom w:val="nil"/>
            </w:tcBorders>
          </w:tcPr>
          <w:p w14:paraId="78B6E4FD" w14:textId="780778B0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1" w:type="pct"/>
            <w:tcBorders>
              <w:bottom w:val="nil"/>
            </w:tcBorders>
          </w:tcPr>
          <w:p w14:paraId="60C5CF53" w14:textId="51ADF285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</w:p>
        </w:tc>
        <w:tc>
          <w:tcPr>
            <w:tcW w:w="342" w:type="pct"/>
            <w:tcBorders>
              <w:bottom w:val="nil"/>
              <w:right w:val="single" w:sz="4" w:space="0" w:color="auto"/>
            </w:tcBorders>
          </w:tcPr>
          <w:p w14:paraId="412302F2" w14:textId="16AC0844" w:rsidR="00111BE6" w:rsidRDefault="00111BE6" w:rsidP="00111BE6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BF5557" w14:textId="25F8495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5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39DE13" w14:textId="27F3E65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092EDC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576AFC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B0472D" w14:textId="5EE91050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A7461D" w14:textId="5398D391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39AC4A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11BE6" w:rsidRPr="001834ED" w14:paraId="48320000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61CDE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single" w:sz="4" w:space="0" w:color="auto"/>
              <w:bottom w:val="nil"/>
            </w:tcBorders>
          </w:tcPr>
          <w:p w14:paraId="3D342296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bottom w:val="nil"/>
            </w:tcBorders>
          </w:tcPr>
          <w:p w14:paraId="6AFE0BA9" w14:textId="4C3C37C3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746479D9" w14:textId="5C92135F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bottom w:val="nil"/>
            </w:tcBorders>
          </w:tcPr>
          <w:p w14:paraId="2CBF3266" w14:textId="1B7BB892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bottom w:val="nil"/>
              <w:right w:val="single" w:sz="4" w:space="0" w:color="auto"/>
            </w:tcBorders>
          </w:tcPr>
          <w:p w14:paraId="432BA2EE" w14:textId="1FAF8CF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1E2DB6" w14:textId="7734E46A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CCA0BE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F7C27" w14:textId="77777777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AC9EC" w14:textId="77777777" w:rsidR="00111BE6" w:rsidRPr="001834ED" w:rsidRDefault="00111BE6" w:rsidP="00111BE6">
            <w:pPr>
              <w:widowControl/>
              <w:snapToGrid w:val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12FD5" w14:textId="77777777" w:rsidR="00111BE6" w:rsidRPr="001834ED" w:rsidRDefault="00111BE6" w:rsidP="00111BE6">
            <w:pPr>
              <w:widowControl/>
              <w:snapToGrid w:val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44FB10" w14:textId="77777777" w:rsidR="00111BE6" w:rsidRPr="001834ED" w:rsidRDefault="00111BE6" w:rsidP="00111BE6">
            <w:pPr>
              <w:widowControl/>
              <w:snapToGrid w:val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051E1" w14:textId="77777777" w:rsidR="00111BE6" w:rsidRPr="001834ED" w:rsidRDefault="00111BE6" w:rsidP="00111BE6">
            <w:pPr>
              <w:widowControl/>
              <w:snapToGrid w:val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BE6" w:rsidRPr="001834ED" w14:paraId="62C1F2E1" w14:textId="77777777" w:rsidTr="004661B8">
        <w:trPr>
          <w:trHeight w:val="20"/>
        </w:trPr>
        <w:tc>
          <w:tcPr>
            <w:tcW w:w="141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E2FB" w14:textId="77777777" w:rsidR="00111BE6" w:rsidRPr="001834ED" w:rsidRDefault="00111BE6" w:rsidP="00111BE6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MSE (</w:t>
            </w:r>
            <w:proofErr w:type="spellStart"/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51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FAEBBA" w14:textId="193DB87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92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537" w:type="pct"/>
            <w:gridSpan w:val="2"/>
            <w:tcBorders>
              <w:top w:val="nil"/>
              <w:bottom w:val="single" w:sz="4" w:space="0" w:color="auto"/>
            </w:tcBorders>
          </w:tcPr>
          <w:p w14:paraId="3A19D7C0" w14:textId="6FD9EF56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40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3B0C83" w14:textId="16BFB519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5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C858" w14:textId="6224DF2B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6.5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 w:rsidRPr="001834ED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5</w:t>
            </w:r>
            <w:r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2B1C" w14:textId="77CA4BAC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64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3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E14A" w14:textId="15A14504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20</w:t>
            </w:r>
            <w:r w:rsidRPr="009E1B78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A508" w14:textId="1E381EC8" w:rsidR="00111BE6" w:rsidRPr="001834ED" w:rsidRDefault="00111BE6" w:rsidP="00111BE6">
            <w:pPr>
              <w:widowControl/>
              <w:snapToGrid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18D8B6C3" w14:textId="1EA18935" w:rsidR="00D40D98" w:rsidRPr="00D40D98" w:rsidRDefault="006460F9" w:rsidP="0088086A">
      <w:pPr>
        <w:pStyle w:val="a3"/>
        <w:widowControl/>
        <w:numPr>
          <w:ilvl w:val="0"/>
          <w:numId w:val="7"/>
        </w:numPr>
        <w:snapToGrid w:val="0"/>
        <w:ind w:leftChars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Participants</w:t>
      </w:r>
      <w:r w:rsidR="00D40D98" w:rsidRPr="00D40D98">
        <w:rPr>
          <w:rFonts w:ascii="Arial" w:hAnsi="Arial" w:cs="Arial"/>
          <w:sz w:val="16"/>
          <w:szCs w:val="16"/>
        </w:rPr>
        <w:t xml:space="preserve"> </w:t>
      </w:r>
      <w:r w:rsidR="00D40D98">
        <w:rPr>
          <w:rFonts w:ascii="Arial" w:hAnsi="Arial" w:cs="Arial"/>
          <w:sz w:val="16"/>
          <w:szCs w:val="16"/>
        </w:rPr>
        <w:t>who self-reported being diagnosed with dementia by a physician at baseline were excluded.</w:t>
      </w:r>
    </w:p>
    <w:p w14:paraId="458F8CD0" w14:textId="34ADBBE7" w:rsidR="0088086A" w:rsidRPr="0058268C" w:rsidRDefault="0088086A" w:rsidP="0088086A">
      <w:pPr>
        <w:pStyle w:val="a3"/>
        <w:widowControl/>
        <w:numPr>
          <w:ilvl w:val="0"/>
          <w:numId w:val="7"/>
        </w:numPr>
        <w:snapToGrid w:val="0"/>
        <w:ind w:leftChars="0"/>
        <w:rPr>
          <w:rFonts w:ascii="Arial" w:hAnsi="Arial" w:cs="Arial"/>
          <w:sz w:val="22"/>
        </w:rPr>
      </w:pPr>
      <w:r w:rsidRPr="008D5CD5">
        <w:rPr>
          <w:rFonts w:ascii="Arial" w:hAnsi="Arial" w:cs="Arial" w:hint="eastAsia"/>
          <w:sz w:val="16"/>
          <w:szCs w:val="16"/>
        </w:rPr>
        <w:t>Moderate exercise or work-related physical activity 150 min/week or vigorous exercise or work-related physical activity 75 min/week</w:t>
      </w:r>
    </w:p>
    <w:p w14:paraId="080E5D78" w14:textId="3690E521" w:rsidR="0058268C" w:rsidRDefault="0058268C" w:rsidP="0088086A">
      <w:pPr>
        <w:pStyle w:val="a3"/>
        <w:widowControl/>
        <w:numPr>
          <w:ilvl w:val="0"/>
          <w:numId w:val="7"/>
        </w:numPr>
        <w:snapToGrid w:val="0"/>
        <w:ind w:leftChars="0"/>
        <w:rPr>
          <w:rFonts w:ascii="Arial" w:hAnsi="Arial" w:cs="Arial"/>
          <w:sz w:val="16"/>
          <w:szCs w:val="16"/>
        </w:rPr>
      </w:pPr>
      <w:r w:rsidRPr="0058268C">
        <w:rPr>
          <w:rFonts w:ascii="Arial" w:hAnsi="Arial" w:cs="Arial" w:hint="eastAsia"/>
          <w:sz w:val="16"/>
          <w:szCs w:val="16"/>
        </w:rPr>
        <w:t>C</w:t>
      </w:r>
      <w:r w:rsidRPr="0058268C">
        <w:rPr>
          <w:rFonts w:ascii="Arial" w:hAnsi="Arial" w:cs="Arial"/>
          <w:sz w:val="16"/>
          <w:szCs w:val="16"/>
        </w:rPr>
        <w:t>om</w:t>
      </w:r>
      <w:r>
        <w:rPr>
          <w:rFonts w:ascii="Arial" w:hAnsi="Arial" w:cs="Arial"/>
          <w:sz w:val="16"/>
          <w:szCs w:val="16"/>
        </w:rPr>
        <w:t>pared between the “finished” and “not yet scheduled” groups.</w:t>
      </w:r>
    </w:p>
    <w:p w14:paraId="6FB2EB4B" w14:textId="51103408" w:rsidR="0058268C" w:rsidRPr="0058268C" w:rsidRDefault="0058268C" w:rsidP="0088086A">
      <w:pPr>
        <w:pStyle w:val="a3"/>
        <w:widowControl/>
        <w:numPr>
          <w:ilvl w:val="0"/>
          <w:numId w:val="7"/>
        </w:numPr>
        <w:snapToGrid w:val="0"/>
        <w:ind w:leftChars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Compared among the "completed”, “death or too ill to participate”, and </w:t>
      </w:r>
      <w:r w:rsidR="008362C5">
        <w:rPr>
          <w:rFonts w:ascii="Arial" w:hAnsi="Arial" w:cs="Arial"/>
          <w:sz w:val="16"/>
          <w:szCs w:val="16"/>
        </w:rPr>
        <w:t>“refuse or withdraw” groups.</w:t>
      </w:r>
    </w:p>
    <w:p w14:paraId="05B7E1B1" w14:textId="77777777" w:rsidR="00060EF3" w:rsidRPr="0088086A" w:rsidRDefault="00060EF3">
      <w:pPr>
        <w:widowControl/>
        <w:rPr>
          <w:rFonts w:ascii="Arial" w:hAnsi="Arial" w:cs="Arial"/>
          <w:sz w:val="22"/>
        </w:rPr>
      </w:pPr>
    </w:p>
    <w:p w14:paraId="56AB8CA3" w14:textId="77777777" w:rsidR="0066382F" w:rsidRDefault="0066382F">
      <w:pPr>
        <w:widowControl/>
        <w:rPr>
          <w:rFonts w:ascii="Arial" w:hAnsi="Arial" w:cs="Arial"/>
          <w:sz w:val="22"/>
        </w:rPr>
        <w:sectPr w:rsidR="0066382F" w:rsidSect="0066382F">
          <w:footerReference w:type="default" r:id="rId9"/>
          <w:pgSz w:w="11906" w:h="16838"/>
          <w:pgMar w:top="1440" w:right="1758" w:bottom="1440" w:left="1758" w:header="851" w:footer="992" w:gutter="0"/>
          <w:cols w:space="425"/>
          <w:docGrid w:type="linesAndChars" w:linePitch="360"/>
        </w:sectPr>
      </w:pPr>
    </w:p>
    <w:p w14:paraId="44CA90D3" w14:textId="302AB72A" w:rsidR="008F503F" w:rsidRPr="00A42F75" w:rsidRDefault="00FF54A7" w:rsidP="00F65C0E">
      <w:pPr>
        <w:widowControl/>
        <w:snapToGrid w:val="0"/>
        <w:outlineLvl w:val="0"/>
        <w:rPr>
          <w:rFonts w:ascii="Arial" w:hAnsi="Arial" w:cs="Arial"/>
          <w:sz w:val="22"/>
        </w:rPr>
      </w:pPr>
      <w:bookmarkStart w:id="2" w:name="_Toc60674725"/>
      <w:r>
        <w:rPr>
          <w:rFonts w:ascii="Arial" w:hAnsi="Arial" w:cs="Arial"/>
          <w:sz w:val="22"/>
        </w:rPr>
        <w:lastRenderedPageBreak/>
        <w:t>Supplementary</w:t>
      </w:r>
      <w:r w:rsidR="0066382F">
        <w:rPr>
          <w:rFonts w:ascii="Arial" w:hAnsi="Arial" w:cs="Arial"/>
          <w:sz w:val="22"/>
        </w:rPr>
        <w:t xml:space="preserve"> Table </w:t>
      </w:r>
      <w:r w:rsidR="00AE1DEE" w:rsidRPr="00A42F75">
        <w:rPr>
          <w:rFonts w:ascii="Arial" w:hAnsi="Arial" w:cs="Arial" w:hint="eastAsia"/>
          <w:sz w:val="22"/>
        </w:rPr>
        <w:t>2</w:t>
      </w:r>
      <w:r w:rsidR="008F503F" w:rsidRPr="00A42F75">
        <w:rPr>
          <w:rFonts w:ascii="Arial" w:hAnsi="Arial" w:cs="Arial" w:hint="eastAsia"/>
          <w:sz w:val="22"/>
        </w:rPr>
        <w:t>. Sensitivity analysis</w:t>
      </w:r>
      <w:r w:rsidR="00936778">
        <w:rPr>
          <w:rFonts w:ascii="Arial" w:hAnsi="Arial" w:cs="Arial"/>
          <w:sz w:val="22"/>
        </w:rPr>
        <w:t xml:space="preserve"> of</w:t>
      </w:r>
      <w:r w:rsidR="00936778" w:rsidRPr="00936778">
        <w:rPr>
          <w:rFonts w:ascii="Arial" w:hAnsi="Arial" w:cs="Arial" w:hint="eastAsia"/>
          <w:sz w:val="22"/>
        </w:rPr>
        <w:t xml:space="preserve"> </w:t>
      </w:r>
      <w:r w:rsidR="00936778">
        <w:rPr>
          <w:rFonts w:ascii="Arial" w:hAnsi="Arial" w:cs="Arial"/>
          <w:sz w:val="22"/>
        </w:rPr>
        <w:t>a</w:t>
      </w:r>
      <w:r w:rsidR="00936778" w:rsidRPr="008C5D9F">
        <w:rPr>
          <w:rFonts w:ascii="Arial" w:hAnsi="Arial" w:cs="Arial" w:hint="eastAsia"/>
          <w:sz w:val="22"/>
        </w:rPr>
        <w:t>ssociation between sleep parameters and substantial</w:t>
      </w:r>
      <w:r w:rsidR="00936778">
        <w:rPr>
          <w:rFonts w:ascii="Arial" w:hAnsi="Arial" w:cs="Arial" w:hint="eastAsia"/>
          <w:sz w:val="22"/>
        </w:rPr>
        <w:t xml:space="preserve"> decline in</w:t>
      </w:r>
      <w:r w:rsidR="00936778" w:rsidRPr="008C5D9F">
        <w:rPr>
          <w:rFonts w:ascii="Arial" w:hAnsi="Arial" w:cs="Arial" w:hint="eastAsia"/>
          <w:sz w:val="22"/>
        </w:rPr>
        <w:t xml:space="preserve"> MMSE </w:t>
      </w:r>
      <w:r w:rsidR="00936778">
        <w:rPr>
          <w:rFonts w:ascii="Arial" w:hAnsi="Arial" w:cs="Arial" w:hint="eastAsia"/>
          <w:sz w:val="22"/>
        </w:rPr>
        <w:t>score</w:t>
      </w:r>
      <w:r w:rsidR="00936778">
        <w:rPr>
          <w:rFonts w:ascii="Arial" w:hAnsi="Arial" w:cs="Arial"/>
          <w:sz w:val="22"/>
        </w:rPr>
        <w:t>.</w:t>
      </w:r>
      <w:r w:rsidR="00AE1DEE" w:rsidRPr="00A42F75">
        <w:rPr>
          <w:rFonts w:ascii="Arial" w:hAnsi="Arial" w:cs="Arial" w:hint="eastAsia"/>
          <w:sz w:val="22"/>
        </w:rPr>
        <w:t xml:space="preserve"> A) MMSE decline by </w:t>
      </w:r>
      <w:r w:rsidR="00AE1DEE" w:rsidRPr="00A42F75">
        <w:rPr>
          <w:rFonts w:ascii="Arial" w:hAnsi="Arial" w:cs="Arial"/>
          <w:sz w:val="22"/>
        </w:rPr>
        <w:t>≥</w:t>
      </w:r>
      <w:r w:rsidR="00AE1DEE" w:rsidRPr="00A42F75">
        <w:rPr>
          <w:rFonts w:ascii="Arial" w:hAnsi="Arial" w:cs="Arial" w:hint="eastAsia"/>
          <w:sz w:val="22"/>
        </w:rPr>
        <w:t>4 points</w:t>
      </w:r>
      <w:r w:rsidR="008F503F" w:rsidRPr="00A42F75">
        <w:rPr>
          <w:rFonts w:ascii="Arial" w:hAnsi="Arial" w:cs="Arial" w:hint="eastAsia"/>
          <w:sz w:val="22"/>
        </w:rPr>
        <w:t xml:space="preserve"> and </w:t>
      </w:r>
      <w:r w:rsidR="00405E64">
        <w:rPr>
          <w:rFonts w:ascii="Arial" w:hAnsi="Arial" w:cs="Arial"/>
          <w:sz w:val="22"/>
        </w:rPr>
        <w:t>B</w:t>
      </w:r>
      <w:r w:rsidR="008F503F" w:rsidRPr="00A42F75">
        <w:rPr>
          <w:rFonts w:ascii="Arial" w:hAnsi="Arial" w:cs="Arial" w:hint="eastAsia"/>
          <w:sz w:val="22"/>
        </w:rPr>
        <w:t xml:space="preserve">) among whose baseline MMSE score </w:t>
      </w:r>
      <w:r w:rsidR="008F503F" w:rsidRPr="00A42F75">
        <w:rPr>
          <w:rFonts w:ascii="Arial" w:hAnsi="Arial" w:cs="Arial"/>
          <w:sz w:val="22"/>
        </w:rPr>
        <w:t>≥</w:t>
      </w:r>
      <w:r w:rsidR="008F503F" w:rsidRPr="00A42F75">
        <w:rPr>
          <w:rFonts w:ascii="Arial" w:hAnsi="Arial" w:cs="Arial" w:hint="eastAsia"/>
          <w:sz w:val="22"/>
        </w:rPr>
        <w:t>24.</w:t>
      </w:r>
      <w:bookmarkEnd w:id="2"/>
    </w:p>
    <w:tbl>
      <w:tblPr>
        <w:tblW w:w="4768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61"/>
        <w:gridCol w:w="505"/>
        <w:gridCol w:w="595"/>
        <w:gridCol w:w="609"/>
        <w:gridCol w:w="439"/>
        <w:gridCol w:w="554"/>
        <w:gridCol w:w="615"/>
        <w:gridCol w:w="439"/>
        <w:gridCol w:w="554"/>
        <w:gridCol w:w="612"/>
        <w:gridCol w:w="439"/>
        <w:gridCol w:w="554"/>
        <w:gridCol w:w="615"/>
        <w:gridCol w:w="439"/>
        <w:gridCol w:w="554"/>
        <w:gridCol w:w="502"/>
        <w:gridCol w:w="439"/>
        <w:gridCol w:w="554"/>
        <w:gridCol w:w="502"/>
        <w:gridCol w:w="439"/>
        <w:gridCol w:w="554"/>
        <w:gridCol w:w="502"/>
        <w:gridCol w:w="439"/>
        <w:gridCol w:w="554"/>
        <w:gridCol w:w="465"/>
      </w:tblGrid>
      <w:tr w:rsidR="00405E64" w:rsidRPr="000A0828" w14:paraId="16ACFB94" w14:textId="77777777" w:rsidTr="00CD2E5F">
        <w:trPr>
          <w:trHeight w:val="20"/>
        </w:trPr>
        <w:tc>
          <w:tcPr>
            <w:tcW w:w="6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C11CCA" w14:textId="77777777" w:rsidR="00405E64" w:rsidRPr="000A0828" w:rsidRDefault="00405E64" w:rsidP="009B7D7F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</w:p>
        </w:tc>
        <w:tc>
          <w:tcPr>
            <w:tcW w:w="1149" w:type="pct"/>
            <w:gridSpan w:val="6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66BDF" w14:textId="4F22CDCB" w:rsidR="00405E64" w:rsidRPr="000A0828" w:rsidRDefault="00405E64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T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tal</w:t>
            </w:r>
          </w:p>
        </w:tc>
        <w:tc>
          <w:tcPr>
            <w:tcW w:w="1113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0BB4E" w14:textId="0D6261FD" w:rsidR="00405E64" w:rsidRPr="000A0828" w:rsidRDefault="00405E64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R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bust</w:t>
            </w:r>
          </w:p>
        </w:tc>
        <w:tc>
          <w:tcPr>
            <w:tcW w:w="1036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20BFE" w14:textId="2FE91B8D" w:rsidR="00405E64" w:rsidRPr="000A0828" w:rsidRDefault="00405E64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P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refrail</w:t>
            </w:r>
          </w:p>
        </w:tc>
        <w:tc>
          <w:tcPr>
            <w:tcW w:w="1023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0AC178" w14:textId="0E2C3E87" w:rsidR="00405E64" w:rsidRPr="000A0828" w:rsidRDefault="00405E64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F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rail</w:t>
            </w:r>
          </w:p>
        </w:tc>
      </w:tr>
      <w:tr w:rsidR="00AF65C4" w:rsidRPr="000A0828" w14:paraId="393A73BE" w14:textId="481A1EB2" w:rsidTr="00CD2E5F">
        <w:trPr>
          <w:trHeight w:val="20"/>
        </w:trPr>
        <w:tc>
          <w:tcPr>
            <w:tcW w:w="6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BE84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</w:p>
        </w:tc>
        <w:tc>
          <w:tcPr>
            <w:tcW w:w="592" w:type="pct"/>
            <w:gridSpan w:val="3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6BB686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A</w:t>
            </w:r>
          </w:p>
        </w:tc>
        <w:tc>
          <w:tcPr>
            <w:tcW w:w="557" w:type="pct"/>
            <w:gridSpan w:val="3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06BC298E" w14:textId="78684D3F" w:rsidR="00CB13FF" w:rsidRPr="000A0828" w:rsidRDefault="00E353EB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B</w:t>
            </w:r>
            <w:r w:rsidR="00CB13FF"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56" w:type="pct"/>
            <w:gridSpan w:val="3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92E3A8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A</w:t>
            </w:r>
          </w:p>
        </w:tc>
        <w:tc>
          <w:tcPr>
            <w:tcW w:w="557" w:type="pct"/>
            <w:gridSpan w:val="3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74B62456" w14:textId="51A76D78" w:rsidR="00CB13FF" w:rsidRPr="000A0828" w:rsidRDefault="00E353EB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B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18" w:type="pct"/>
            <w:gridSpan w:val="3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9CE564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A</w:t>
            </w:r>
          </w:p>
        </w:tc>
        <w:tc>
          <w:tcPr>
            <w:tcW w:w="518" w:type="pct"/>
            <w:gridSpan w:val="3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</w:tcPr>
          <w:p w14:paraId="158C0F7A" w14:textId="15497993" w:rsidR="00CB13FF" w:rsidRPr="000A0828" w:rsidRDefault="00E353EB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B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18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44F980" w14:textId="12200158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A</w:t>
            </w:r>
          </w:p>
        </w:tc>
        <w:tc>
          <w:tcPr>
            <w:tcW w:w="505" w:type="pct"/>
            <w:gridSpan w:val="3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D18690F" w14:textId="5C69E585" w:rsidR="00CB13FF" w:rsidRPr="000A0828" w:rsidRDefault="00E353EB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B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1</w:t>
            </w:r>
          </w:p>
        </w:tc>
      </w:tr>
      <w:tr w:rsidR="00CD2E5F" w:rsidRPr="000A0828" w14:paraId="331CA10A" w14:textId="1C83287D" w:rsidTr="00CD2E5F">
        <w:trPr>
          <w:trHeight w:val="20"/>
        </w:trPr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1140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73D3" w14:textId="3F785A29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R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17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B172F7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95% CI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6FF84A" w14:textId="1AA81778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R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52D37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95% CI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540D" w14:textId="1DE83B32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R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04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492B9F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95% CI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48BA53" w14:textId="689A57BA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R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20AD3C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95% CI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C1A6" w14:textId="01CF85EC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R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66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EBB1AE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95% CI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24FB1F1" w14:textId="7ACCBC4E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R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A3269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95% CI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8BDBC3" w14:textId="718BBA0C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R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00B4031" w14:textId="721052C0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95% CI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E68B6F3" w14:textId="372AA820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OR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4F430" w14:textId="0B7B47C0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95% CI</w:t>
            </w:r>
          </w:p>
        </w:tc>
      </w:tr>
      <w:tr w:rsidR="00CD2E5F" w:rsidRPr="000A0828" w14:paraId="0E3F88BA" w14:textId="77777777" w:rsidTr="00CD2E5F">
        <w:trPr>
          <w:trHeight w:val="20"/>
        </w:trPr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A062B" w14:textId="30CB6E57" w:rsidR="00CD2E5F" w:rsidRPr="000A0828" w:rsidRDefault="00CD2E5F" w:rsidP="009B7D7F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CD2E5F">
              <w:rPr>
                <w:rFonts w:ascii="Arial" w:eastAsia="新細明體" w:hAnsi="Arial" w:cs="Arial" w:hint="eastAsia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 xml:space="preserve"> (declined / non-declined)</w:t>
            </w:r>
          </w:p>
        </w:tc>
        <w:tc>
          <w:tcPr>
            <w:tcW w:w="592" w:type="pct"/>
            <w:gridSpan w:val="3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E63AF97" w14:textId="05A73069" w:rsidR="00CD2E5F" w:rsidRPr="000A0828" w:rsidRDefault="00CD2E5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4</w:t>
            </w:r>
            <w:r w:rsidR="00B25006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23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 xml:space="preserve"> / </w:t>
            </w:r>
            <w:r w:rsidR="00B25006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1709</w:t>
            </w:r>
          </w:p>
        </w:tc>
        <w:tc>
          <w:tcPr>
            <w:tcW w:w="557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E3343B" w14:textId="47F413D0" w:rsidR="00CD2E5F" w:rsidRPr="000A0828" w:rsidRDefault="00F904B0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5</w:t>
            </w:r>
            <w:r w:rsidR="00B25006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37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 xml:space="preserve"> / 1</w:t>
            </w:r>
            <w:r w:rsidR="00B25006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311</w:t>
            </w:r>
          </w:p>
        </w:tc>
        <w:tc>
          <w:tcPr>
            <w:tcW w:w="55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86214F1" w14:textId="2F6B601D" w:rsidR="00CD2E5F" w:rsidRPr="000A0828" w:rsidRDefault="00CD2E5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>94 / 1033</w:t>
            </w:r>
          </w:p>
        </w:tc>
        <w:tc>
          <w:tcPr>
            <w:tcW w:w="557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DA08C" w14:textId="469A351F" w:rsidR="00CD2E5F" w:rsidRPr="000A0828" w:rsidRDefault="00F904B0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2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>94 / 839</w:t>
            </w:r>
          </w:p>
        </w:tc>
        <w:tc>
          <w:tcPr>
            <w:tcW w:w="518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8D30FB" w14:textId="55103914" w:rsidR="00CD2E5F" w:rsidRPr="000A0828" w:rsidRDefault="00CD2E5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>93 / 593</w:t>
            </w:r>
          </w:p>
        </w:tc>
        <w:tc>
          <w:tcPr>
            <w:tcW w:w="518" w:type="pct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AEA4B" w14:textId="58BE63D7" w:rsidR="00CD2E5F" w:rsidRPr="000A0828" w:rsidRDefault="00F904B0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2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>17 / 428</w:t>
            </w:r>
          </w:p>
        </w:tc>
        <w:tc>
          <w:tcPr>
            <w:tcW w:w="518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AC0E0E0" w14:textId="67A067E2" w:rsidR="00CD2E5F" w:rsidRPr="000A0828" w:rsidRDefault="00CD2E5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2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>5 /</w:t>
            </w:r>
            <w:r w:rsidR="00F904B0">
              <w:rPr>
                <w:rFonts w:ascii="Arial" w:eastAsia="新細明體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>45</w:t>
            </w:r>
          </w:p>
        </w:tc>
        <w:tc>
          <w:tcPr>
            <w:tcW w:w="505" w:type="pct"/>
            <w:gridSpan w:val="3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3848719" w14:textId="0DB804E4" w:rsidR="00CD2E5F" w:rsidRPr="000A0828" w:rsidRDefault="00F904B0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1</w:t>
            </w:r>
            <w:r>
              <w:rPr>
                <w:rFonts w:ascii="Arial" w:eastAsia="新細明體" w:hAnsi="Arial" w:cs="Arial"/>
                <w:kern w:val="0"/>
                <w:sz w:val="15"/>
                <w:szCs w:val="15"/>
              </w:rPr>
              <w:t>8 / 20</w:t>
            </w:r>
          </w:p>
        </w:tc>
      </w:tr>
      <w:tr w:rsidR="00CD2E5F" w:rsidRPr="000A0828" w14:paraId="3A6C8559" w14:textId="2F08B8CB" w:rsidTr="00CD2E5F">
        <w:trPr>
          <w:trHeight w:val="20"/>
        </w:trPr>
        <w:tc>
          <w:tcPr>
            <w:tcW w:w="1271" w:type="pct"/>
            <w:gridSpan w:val="4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5ACDA1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  <w:t>Midpoint of sleep</w:t>
            </w:r>
          </w:p>
        </w:tc>
        <w:tc>
          <w:tcPr>
            <w:tcW w:w="152" w:type="pct"/>
            <w:tcBorders>
              <w:top w:val="single" w:sz="4" w:space="0" w:color="auto"/>
              <w:left w:val="dotted" w:sz="4" w:space="0" w:color="auto"/>
              <w:right w:val="nil"/>
            </w:tcBorders>
          </w:tcPr>
          <w:p w14:paraId="065077C9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right w:val="nil"/>
            </w:tcBorders>
          </w:tcPr>
          <w:p w14:paraId="580FFC1C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847B0CF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56" w:type="pct"/>
            <w:gridSpan w:val="3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56F1F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dotted" w:sz="4" w:space="0" w:color="auto"/>
              <w:right w:val="nil"/>
            </w:tcBorders>
          </w:tcPr>
          <w:p w14:paraId="507D1EB8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right w:val="nil"/>
            </w:tcBorders>
          </w:tcPr>
          <w:p w14:paraId="6B105F0B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E1B1FE8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gridSpan w:val="3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1A3EB50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dotted" w:sz="4" w:space="0" w:color="auto"/>
              <w:right w:val="nil"/>
            </w:tcBorders>
          </w:tcPr>
          <w:p w14:paraId="63405236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right w:val="nil"/>
            </w:tcBorders>
          </w:tcPr>
          <w:p w14:paraId="359EDEAC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AD14C65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856C268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right w:val="nil"/>
            </w:tcBorders>
          </w:tcPr>
          <w:p w14:paraId="703993A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7DB00ED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64C948E3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6746D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61830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</w:tr>
      <w:tr w:rsidR="00CD2E5F" w:rsidRPr="000A0828" w14:paraId="02B1B8B9" w14:textId="0AFADE7B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0448C2F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23:00-01:00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10C2D3A6" w14:textId="38B7455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1D3E426D" w14:textId="5F8F846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7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8870F22" w14:textId="1FD7D0F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1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261B3262" w14:textId="4D6BB3F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C688F9F" w14:textId="6B8E6FE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5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525AC58A" w14:textId="5267F3D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2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5925DB" w14:textId="5B1A7A1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2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E43E3" w14:textId="48ABE4D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0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04F22B9" w14:textId="55D5537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84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246091DE" w14:textId="40D04DF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5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7C8C56C" w14:textId="2862377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6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5C4A768E" w14:textId="0E45E2C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66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B319E0" w14:textId="20CB478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4F47C9F" w14:textId="4CA2ECD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3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5D95DC" w14:textId="2164EC8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6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0B14806B" w14:textId="66F3574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65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C8F3634" w14:textId="77AEF51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6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0D1F3E9D" w14:textId="0DFE763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6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0E4F2F5E" w14:textId="28C0240A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2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55933AE" w14:textId="49636C2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3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74C7AD63" w14:textId="4BB10DCA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82)</w:t>
            </w:r>
          </w:p>
        </w:tc>
        <w:tc>
          <w:tcPr>
            <w:tcW w:w="505" w:type="pct"/>
            <w:gridSpan w:val="3"/>
            <w:vMerge w:val="restar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535BDAB" w14:textId="7B883FBB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 w:hint="eastAsia"/>
                <w:sz w:val="15"/>
                <w:szCs w:val="15"/>
              </w:rPr>
              <w:t>N</w:t>
            </w:r>
            <w:r w:rsidRPr="000A0828">
              <w:rPr>
                <w:rFonts w:ascii="Arial" w:hAnsi="Arial" w:cs="Arial"/>
                <w:sz w:val="15"/>
                <w:szCs w:val="15"/>
              </w:rPr>
              <w:t>E</w:t>
            </w:r>
            <w:r w:rsidR="00405E64" w:rsidRPr="000A0828">
              <w:rPr>
                <w:rFonts w:ascii="Arial" w:hAnsi="Arial" w:cs="Arial"/>
                <w:sz w:val="15"/>
                <w:szCs w:val="15"/>
                <w:vertAlign w:val="superscript"/>
              </w:rPr>
              <w:t>5</w:t>
            </w:r>
          </w:p>
        </w:tc>
      </w:tr>
      <w:tr w:rsidR="00CD2E5F" w:rsidRPr="000A0828" w14:paraId="419587C7" w14:textId="09BA30AD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70840B5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01:00-03:00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12A7661B" w14:textId="4BCB0E6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3B04D81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3E2289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51B3401D" w14:textId="67BAE13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4AF7A9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3AFFD05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E7BA3A" w14:textId="3657170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FEDC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FB1D9AA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18B19ED0" w14:textId="209DBCE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126502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65DCCF2A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045BB1" w14:textId="468383C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93E828C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E23084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23B4FA1A" w14:textId="49A37AE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0EB8AC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17375A7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31FC07A2" w14:textId="1FAF705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CFC46C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43C47E5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505" w:type="pct"/>
            <w:gridSpan w:val="3"/>
            <w:vMerge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6EA115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</w:tr>
      <w:tr w:rsidR="00CD2E5F" w:rsidRPr="000A0828" w14:paraId="2657C0DB" w14:textId="1CA95004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086B842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03:00-05:00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6B578315" w14:textId="63F9332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174CA4EF" w14:textId="279022B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4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260124E" w14:textId="3578EFB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7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5CF8A6D2" w14:textId="4211B2C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8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A24B82E" w14:textId="76EFE0C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5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DBA9A25" w14:textId="79017F5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1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B86AAF" w14:textId="08C92F2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8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1B57C" w14:textId="057671B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1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FC1DE7" w14:textId="5A85B09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5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4491D377" w14:textId="16367C7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4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96A449D" w14:textId="5AF6FA6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48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6CD70057" w14:textId="40CCDCF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1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350A7C" w14:textId="7F5BFF1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5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0DFFAB6" w14:textId="5A460E6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1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BA1CC6B" w14:textId="37D259D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85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3F78DD01" w14:textId="5368091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AC33CC4" w14:textId="7BE0BC9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8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4EFEF708" w14:textId="7609C84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15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00E9B413" w14:textId="43CA47DC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FB21C94" w14:textId="0639DBAF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03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0777F6DB" w14:textId="425ED8D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9)</w:t>
            </w:r>
          </w:p>
        </w:tc>
        <w:tc>
          <w:tcPr>
            <w:tcW w:w="505" w:type="pct"/>
            <w:gridSpan w:val="3"/>
            <w:vMerge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66F6F83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D2E5F" w:rsidRPr="000A0828" w14:paraId="3CDC64A8" w14:textId="1C15C810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F8E47F6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05:00-23:00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606B56E5" w14:textId="49D1802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67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10F187AE" w14:textId="0186B31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1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EED4B0" w14:textId="7B914B1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5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6CCCF625" w14:textId="178836A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68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E0BC934" w14:textId="6A771F1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1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53288C2" w14:textId="497F852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0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B57583" w14:textId="2D5FE94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7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9DFF6" w14:textId="2BF5EF2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3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2C18AC7" w14:textId="4DABFFE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10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36451AD4" w14:textId="6626C46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4230E29" w14:textId="4FF0BB9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3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1FE2F7E3" w14:textId="227D6D0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13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4C93C2" w14:textId="4F4B094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8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51CD6094" w14:textId="005F121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5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FEE535" w14:textId="1BCCAD4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90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2263D56F" w14:textId="7311EA1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AFFD67E" w14:textId="67E5F47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4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73D49170" w14:textId="7054999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96)</w:t>
            </w:r>
          </w:p>
        </w:tc>
        <w:tc>
          <w:tcPr>
            <w:tcW w:w="518" w:type="pct"/>
            <w:gridSpan w:val="3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14:paraId="35967142" w14:textId="6C2E460F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 w:hint="eastAsia"/>
                <w:sz w:val="15"/>
                <w:szCs w:val="15"/>
              </w:rPr>
              <w:t>N</w:t>
            </w:r>
            <w:r w:rsidRPr="000A0828">
              <w:rPr>
                <w:rFonts w:ascii="Arial" w:hAnsi="Arial" w:cs="Arial"/>
                <w:sz w:val="15"/>
                <w:szCs w:val="15"/>
              </w:rPr>
              <w:t>E</w:t>
            </w:r>
            <w:r w:rsidRPr="000A0828">
              <w:rPr>
                <w:rFonts w:ascii="Arial" w:hAnsi="Arial" w:cs="Arial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505" w:type="pct"/>
            <w:gridSpan w:val="3"/>
            <w:vMerge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AA8CEA1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D2E5F" w:rsidRPr="000A0828" w14:paraId="2DDC598B" w14:textId="090BAE8A" w:rsidTr="00CD2E5F">
        <w:trPr>
          <w:trHeight w:val="20"/>
        </w:trPr>
        <w:tc>
          <w:tcPr>
            <w:tcW w:w="1271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0E5B51" w14:textId="00F8039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  <w:t>Total Sleep duration (h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15380450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210A1B2D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1BC143F9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56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0596AE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3806803D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6C72757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7E10E669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645356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06E2248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C9F3990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737014D6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16305208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9D5557B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46C91CEF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4E6BCD1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3416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928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</w:tr>
      <w:tr w:rsidR="00CD2E5F" w:rsidRPr="000A0828" w14:paraId="7877A569" w14:textId="75889623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963F073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&lt;5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0A0C6C82" w14:textId="0B0CC31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19AB6D1A" w14:textId="3373EE3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00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8548EC" w14:textId="0FF9DA9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98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4A8A4AA7" w14:textId="153A78B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7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65EB8EB" w14:textId="0F311EC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06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6AE8D773" w14:textId="3C23DA8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33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9E4CF2" w14:textId="5BB6BC1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86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A7E43" w14:textId="14E535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17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4CA9979" w14:textId="2AC11E1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95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4526CC28" w14:textId="3B607E3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18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C72EFA5" w14:textId="6158C9C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31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60609A54" w14:textId="437960A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.60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0D7F6D" w14:textId="57EE53E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21DE5C8E" w14:textId="203A872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0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A91730C" w14:textId="1620240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74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30077DCD" w14:textId="7580E81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8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A71EFD9" w14:textId="1DEB534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1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700B3185" w14:textId="78951B6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86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4952C868" w14:textId="44C7AD29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5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B6962A1" w14:textId="74AD7A2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5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256F7745" w14:textId="67FF25E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.40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6C285A0" w14:textId="43F5645C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E709" w14:textId="6364B0B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16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A1CC" w14:textId="17D12C4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7.87)</w:t>
            </w:r>
          </w:p>
        </w:tc>
      </w:tr>
      <w:tr w:rsidR="00CD2E5F" w:rsidRPr="000A0828" w14:paraId="0EE26F40" w14:textId="2AEFC3EF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111B524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5-7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3F5EF3A1" w14:textId="56D8D19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38B54141" w14:textId="1CE5B59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1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C952552" w14:textId="7F439FC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6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6BD4DCDD" w14:textId="13BD0E6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029E94B" w14:textId="35300B6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8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42E7C860" w14:textId="4683FB3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6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FED474" w14:textId="15FE878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94E37" w14:textId="3840DED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9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AAA7948" w14:textId="309DA49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2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01082C9B" w14:textId="2D9EF3A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1A3D51B" w14:textId="2642775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8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5333962" w14:textId="4167BAE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4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2D625E" w14:textId="5128CED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6D2398D2" w14:textId="4ECCC1F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9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9AAA6FB" w14:textId="6858F73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4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06ABFF73" w14:textId="475282A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F738452" w14:textId="63DFDB4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2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5DA7F157" w14:textId="0B485D3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1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14D93D97" w14:textId="03DB0225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52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79956B9" w14:textId="3E34F3A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13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5921B739" w14:textId="6B63A00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03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7E945C9" w14:textId="5EBC49CB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493A" w14:textId="28DD5F69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08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83D6" w14:textId="5103BF5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.89)</w:t>
            </w:r>
          </w:p>
        </w:tc>
      </w:tr>
      <w:tr w:rsidR="00CD2E5F" w:rsidRPr="000A0828" w14:paraId="6C70A87B" w14:textId="6B9A84AD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FD29928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7-9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6D4A6221" w14:textId="2528072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9A37A9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FA283D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15B42323" w14:textId="76F5319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AB4C524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43FBBE3C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BDDA91" w14:textId="5667983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6AD3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CDEF356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08CE56E9" w14:textId="1743AAC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EE8D6CC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5854C1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C5E60E" w14:textId="62320CA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641761C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00E0B9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5FFC0D39" w14:textId="53B3A45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3943F56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494EBB34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7C98CE2A" w14:textId="2DB466E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FA6C2E6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09F0916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0F1CE47" w14:textId="19FA158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70CC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DC2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</w:tr>
      <w:tr w:rsidR="00CD2E5F" w:rsidRPr="000A0828" w14:paraId="76C60D5E" w14:textId="4A6BA9F3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38FC7AC8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Thorndale Duospace WT J" w:hAnsi="Arial" w:cs="Arial"/>
                <w:kern w:val="0"/>
                <w:sz w:val="15"/>
                <w:szCs w:val="15"/>
              </w:rPr>
              <w:t>≥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9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48FF2D7D" w14:textId="58167EF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8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0080DE4B" w14:textId="4F737F4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7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ADC9A77" w14:textId="6056909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88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4C758E58" w14:textId="4499F18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1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4E2AAD2" w14:textId="222D0BF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6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16C026DD" w14:textId="504A067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00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9FA754" w14:textId="2B1EC43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5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E32073" w14:textId="2BB191F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3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360BAF0" w14:textId="119C34A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49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24B6E1E4" w14:textId="675CF3E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6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704AEA3" w14:textId="5EE840F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0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29AC6FA5" w14:textId="1C6A9F2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82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43CAE8" w14:textId="279F125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5ECC0870" w14:textId="780E11C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9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46C8894" w14:textId="6A140DD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90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48B7D852" w14:textId="3D9D1AF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FF28C7E" w14:textId="6FFD4F8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5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27049B49" w14:textId="722DB08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05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221F16F7" w14:textId="24BAF18B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8C518FA" w14:textId="107334E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4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3928D873" w14:textId="5927EAB2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5.95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5EF8B39" w14:textId="548C6140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9F2F" w14:textId="4FA218AF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17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B5EE" w14:textId="3F3E385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6.82)</w:t>
            </w:r>
          </w:p>
        </w:tc>
      </w:tr>
      <w:tr w:rsidR="00CD2E5F" w:rsidRPr="000A0828" w14:paraId="2880DA3B" w14:textId="4F473F74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6FBC4CA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  <w:t>Nap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23B933C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130339B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C93F8C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771C37F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09AE46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2138303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9D57D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F81A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D5D1C5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30E9B91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16FB29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05239DB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65E17A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5987CC0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9ABFA8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010904D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20ABBD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00D5E36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063F150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7F2060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1D88AEC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1679D9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21C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36B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</w:tr>
      <w:tr w:rsidR="00CD2E5F" w:rsidRPr="000A0828" w14:paraId="39D2A44C" w14:textId="4EF28BDC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240C2AD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No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397969DC" w14:textId="00BDFA8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01DEFAA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242E1C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bottom w:val="nil"/>
              <w:right w:val="nil"/>
            </w:tcBorders>
            <w:vAlign w:val="center"/>
          </w:tcPr>
          <w:p w14:paraId="04BE2F1B" w14:textId="629A5F1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bottom w:val="nil"/>
              <w:right w:val="nil"/>
            </w:tcBorders>
            <w:vAlign w:val="center"/>
          </w:tcPr>
          <w:p w14:paraId="0F21C79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1DF1FEB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C466D3" w14:textId="1C295EE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9920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540D8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523A3F3F" w14:textId="5C361FC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F99225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50C71DE6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D2E689" w14:textId="4C0E566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12E2D16A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288997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74FB3361" w14:textId="25DFBC4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3EEF68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6173FD8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4A7934F4" w14:textId="1346A08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E43284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1E9DBE0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431423C" w14:textId="5822611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117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4E5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</w:tr>
      <w:tr w:rsidR="00CD2E5F" w:rsidRPr="000A0828" w14:paraId="1532053A" w14:textId="09871EA7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0F5D98A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Yes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52A76C7B" w14:textId="7E7440D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3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7BF9935B" w14:textId="0E68398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2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09700BF" w14:textId="73F5699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8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8D9CC88" w14:textId="192CBEA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77EA" w14:textId="02A5800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4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4C6D253F" w14:textId="42E7AD2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8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3AC88B" w14:textId="56913C6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3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C2A20" w14:textId="5639322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6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58FF37" w14:textId="1DFD185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8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2294D7D3" w14:textId="1691D9B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7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3287B84" w14:textId="0F10CB6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8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031743D5" w14:textId="6349AC7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5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9203CB" w14:textId="58903CE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5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32A84C2E" w14:textId="10A07DF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3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7F4B7C" w14:textId="1E62F7E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9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5CD94788" w14:textId="1B1D042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2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69A1DA0" w14:textId="6DB9123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1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316F4836" w14:textId="5DD9C37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93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12CCB151" w14:textId="6EAB97F5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4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31EAB86" w14:textId="2EC0DAA8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8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3F5289F3" w14:textId="393C4B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77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BB4CEB8" w14:textId="3701EAA2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3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ED58" w14:textId="1899CDB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06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B07B" w14:textId="51E0FC5C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1)</w:t>
            </w:r>
          </w:p>
        </w:tc>
      </w:tr>
      <w:tr w:rsidR="00CD2E5F" w:rsidRPr="000A0828" w14:paraId="6D3828A0" w14:textId="321220EC" w:rsidTr="00CD2E5F">
        <w:trPr>
          <w:trHeight w:val="20"/>
        </w:trPr>
        <w:tc>
          <w:tcPr>
            <w:tcW w:w="1271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FD3C41" w14:textId="49BEE30A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  <w:t>Excessive daytime sleepiness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0FD8C23" w14:textId="67F194FF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</w:tcPr>
          <w:p w14:paraId="79F604BC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6E20A152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56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D9BEE5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448B840F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3756026D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79A7D44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88A3D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6A13F19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A28B515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26B79E1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123513EA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4FB01C9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2738B5A5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32FDBB1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F197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C716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</w:tr>
      <w:tr w:rsidR="00CD2E5F" w:rsidRPr="000A0828" w14:paraId="3C5E1DA7" w14:textId="33339087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1E7B6748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Thorndale Duospace WT J" w:hAnsi="Arial" w:cs="Arial"/>
                <w:kern w:val="0"/>
                <w:sz w:val="15"/>
                <w:szCs w:val="15"/>
              </w:rPr>
              <w:t>≤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10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7F35F105" w14:textId="14C6E8F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36C520A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9421F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C26F3E3" w14:textId="6BF4095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0E4E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159C7AB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1C70AF" w14:textId="47080C9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BB7D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69DF1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2619768C" w14:textId="1CDAE43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9E5A5D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3A16E4F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59DD3A" w14:textId="5D47812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6188AE3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390845E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1517C9C6" w14:textId="024C948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CA47C4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5D41B23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3A92223A" w14:textId="4EEA680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E5A196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3DA826E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C1B5BA7" w14:textId="2EBAD7F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5E5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567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</w:tr>
      <w:tr w:rsidR="00CD2E5F" w:rsidRPr="000A0828" w14:paraId="706C6D3C" w14:textId="11CF1C9B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1A46251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 w:hint="eastAsia"/>
                <w:kern w:val="0"/>
                <w:sz w:val="15"/>
                <w:szCs w:val="15"/>
              </w:rPr>
              <w:t>&gt;10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1A5C7E51" w14:textId="7A0B355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6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6966A870" w14:textId="1B6BB76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5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258D32D" w14:textId="28E087F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66)</w:t>
            </w:r>
          </w:p>
        </w:tc>
        <w:tc>
          <w:tcPr>
            <w:tcW w:w="152" w:type="pct"/>
            <w:tcBorders>
              <w:top w:val="nil"/>
              <w:right w:val="nil"/>
            </w:tcBorders>
            <w:vAlign w:val="center"/>
          </w:tcPr>
          <w:p w14:paraId="5DE6157D" w14:textId="10FB8D0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5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vAlign w:val="center"/>
          </w:tcPr>
          <w:p w14:paraId="5ED3550B" w14:textId="3ADB1AF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5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6C7271C4" w14:textId="4CEA461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5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83662F" w14:textId="08D04FE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8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F40E30" w14:textId="6B45ED5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03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1D11DAF" w14:textId="03458B4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11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06ABA8F4" w14:textId="167F994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7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27D5C3B" w14:textId="1256E99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01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1E47F0C5" w14:textId="604C1EE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11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EC64EC" w14:textId="10AC485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1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2FE89AC9" w14:textId="751DBB1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2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986DDD3" w14:textId="55CC03E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61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18262E41" w14:textId="26326CD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BC938B3" w14:textId="567BFD8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46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4190F0A3" w14:textId="062CB4D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6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62D6EA7F" w14:textId="0078E75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6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22D5F93" w14:textId="379131FA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43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6AB09CFA" w14:textId="60C9CFF8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5.07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16A0D48" w14:textId="46AA7D2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134F" w14:textId="5F768F2B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17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3150" w14:textId="286550FF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.82)</w:t>
            </w:r>
          </w:p>
        </w:tc>
      </w:tr>
      <w:tr w:rsidR="00CD2E5F" w:rsidRPr="000A0828" w14:paraId="5DF35E20" w14:textId="17359D16" w:rsidTr="00CD2E5F">
        <w:trPr>
          <w:trHeight w:val="20"/>
        </w:trPr>
        <w:tc>
          <w:tcPr>
            <w:tcW w:w="1271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A796B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  <w:t>Sleep efficiency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5DCE542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4F8057A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09B0886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56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46E8BBF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401E9CD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7174D127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2988C393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C3A25C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407733A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8048958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2115D75A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0D8FD547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46CCF70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065669AF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7559658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0F61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125B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</w:tr>
      <w:tr w:rsidR="00CD2E5F" w:rsidRPr="000A0828" w14:paraId="52B0599F" w14:textId="42452432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C6EE7EF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 xml:space="preserve">  </w:t>
            </w:r>
            <w:r w:rsidRPr="000A0828">
              <w:rPr>
                <w:rFonts w:ascii="Arial" w:eastAsia="Thorndale Duospace WT J" w:hAnsi="Arial" w:cs="Arial"/>
                <w:kern w:val="0"/>
                <w:sz w:val="15"/>
                <w:szCs w:val="15"/>
              </w:rPr>
              <w:t>≥</w:t>
            </w: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85%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25C4B4C3" w14:textId="0FE455B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065756C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FA839F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559545F2" w14:textId="6734B4D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AA93D7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29A6DA7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16D1FC" w14:textId="4B6DB92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2551C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A08059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71B8E333" w14:textId="4A90649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CF1058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256ECCF6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B9D1EF" w14:textId="6DF43A2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41B78C2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9877A5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39BBF5CC" w14:textId="0DD063A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AD1600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4D5F0E3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2D8DBF81" w14:textId="0E8AF8D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76F4D8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59F822D4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5819719" w14:textId="1A4468E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DAA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64C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</w:tr>
      <w:tr w:rsidR="00CD2E5F" w:rsidRPr="000A0828" w14:paraId="5FB5EBE8" w14:textId="654A4073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26B1136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75-85%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70802665" w14:textId="5B46CD4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7F4DF277" w14:textId="1BE0D58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9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C5BB025" w14:textId="48CC0A7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7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38085C23" w14:textId="2F9AA9E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3C38980" w14:textId="759D9E9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0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6F7EC4B8" w14:textId="528F146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2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4DC326" w14:textId="3230412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446FD4" w14:textId="74AE0C8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0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830EED" w14:textId="3E594F5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9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2EBE1E72" w14:textId="418D6BB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EA2B8DB" w14:textId="2B4BCC7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4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539A814C" w14:textId="4276BD6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3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5F3558" w14:textId="24869F4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5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48E7106" w14:textId="3481DD9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2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792B6EA" w14:textId="0EBE58E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5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37729BEC" w14:textId="384770B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5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2D47198" w14:textId="3B76C54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2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6B16AB48" w14:textId="7C21E18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83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246B4110" w14:textId="50D14319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6C8CD5C" w14:textId="58372095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14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4C8A3DD1" w14:textId="0012801F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94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DC004E4" w14:textId="4C533CC3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9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39D3" w14:textId="625F57B6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1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614E" w14:textId="1A938516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2.6)</w:t>
            </w:r>
          </w:p>
        </w:tc>
      </w:tr>
      <w:tr w:rsidR="00CD2E5F" w:rsidRPr="000A0828" w14:paraId="05CC645A" w14:textId="067CCBE6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127FBC5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65-75%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55F2A243" w14:textId="6773878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847BB2E" w14:textId="5F3C003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7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2E4C18E" w14:textId="56BAFA0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0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68BA5955" w14:textId="6413871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4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00202F2" w14:textId="611ECCA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3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837DB6C" w14:textId="560DA00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9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E9B274" w14:textId="3889A64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2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FB520" w14:textId="5423514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6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184742D" w14:textId="108E4E2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7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61FFCB60" w14:textId="2019A90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8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D2A090D" w14:textId="15EF310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8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40AA1622" w14:textId="4F09B52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68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1FEB18" w14:textId="44F12AA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5B8AE244" w14:textId="6256BC4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48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A172FC7" w14:textId="3764B72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7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5E0B4287" w14:textId="69A304F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10411A7" w14:textId="6F0C070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2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442620FD" w14:textId="3AD536C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72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73B963D6" w14:textId="555D470A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4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9747C01" w14:textId="55E9C906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18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33F3EBD3" w14:textId="1F0AE57C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.92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0AC883E" w14:textId="7D4A8BDC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.8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5DDD6" w14:textId="7EB4BAF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41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F305" w14:textId="6275B1DF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67.6)</w:t>
            </w:r>
          </w:p>
        </w:tc>
      </w:tr>
      <w:tr w:rsidR="00CD2E5F" w:rsidRPr="000A0828" w14:paraId="7CE29350" w14:textId="2BC5F710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0D328D64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&lt;65%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6766EDBF" w14:textId="3854870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1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72BBAFF8" w14:textId="387E457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0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5AB967" w14:textId="5E16ED9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63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3BB2FED6" w14:textId="377CE70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1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CE72478" w14:textId="432E452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3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2A6EE96F" w14:textId="63C1481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83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FE18FE" w14:textId="7F04DEE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62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1C806" w14:textId="69F1566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07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3382D7" w14:textId="1D70EF0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43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14336BE2" w14:textId="4FB418A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9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3BE7E24" w14:textId="14384D1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01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0DF9F808" w14:textId="3F5C327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47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AD1349" w14:textId="3430DC7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7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FC9C332" w14:textId="5910534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1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A520950" w14:textId="2DD275C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1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50EEEAE9" w14:textId="49F1266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9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8B6BEFD" w14:textId="44C25A3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3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15C9E1A7" w14:textId="20A3688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87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41322F74" w14:textId="4EF1CEC2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65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80C3AE6" w14:textId="04D1BD4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15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450BF19F" w14:textId="756E2EEB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58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9A1F160" w14:textId="37568758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F5FA" w14:textId="76751AAC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15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3D82F" w14:textId="25B957A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6.3)</w:t>
            </w:r>
          </w:p>
        </w:tc>
      </w:tr>
      <w:tr w:rsidR="00CD2E5F" w:rsidRPr="000A0828" w14:paraId="25B868CC" w14:textId="7CA965D4" w:rsidTr="00CD2E5F">
        <w:trPr>
          <w:trHeight w:val="20"/>
        </w:trPr>
        <w:tc>
          <w:tcPr>
            <w:tcW w:w="1271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3A677D" w14:textId="595E4DC8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  <w:t>Insomnia Symptom</w:t>
            </w:r>
            <w:r w:rsidR="00405E64" w:rsidRPr="000A0828">
              <w:rPr>
                <w:rFonts w:ascii="Arial" w:eastAsia="新細明體" w:hAnsi="Arial" w:cs="Arial"/>
                <w:bCs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7B49034D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3B109D6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07745391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56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B6838C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35C33F31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1E5BFDB7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4A2110D3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8F431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500DB5D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905473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1A8970C8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406E605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F4250EC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40A2A9E9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A566231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2316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5F4B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</w:tr>
      <w:tr w:rsidR="00CD2E5F" w:rsidRPr="000A0828" w14:paraId="75274C0B" w14:textId="67B87BAA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2E99202B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No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4373E517" w14:textId="3D9987F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0288A8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E5761D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6FDF19A3" w14:textId="1DA0035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CE77D9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37CB1CE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2058C2" w14:textId="715574C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9BC9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C54DA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31B74B95" w14:textId="1AB108C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FDB524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BF0E5C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ACF284" w14:textId="0B5EA75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7CE0945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EA76DA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2C6A3F46" w14:textId="76343E2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30A30A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38FA4B4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6ED1D599" w14:textId="4D4125B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76F9BD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7DC2E61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19AF384" w14:textId="5CC6F2F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41F0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042C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</w:tr>
      <w:tr w:rsidR="00CD2E5F" w:rsidRPr="000A0828" w14:paraId="6DAE0353" w14:textId="1045D68B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F9D43FE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Yes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4F466D2B" w14:textId="7F07EA2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8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BD6FB3D" w14:textId="1C2E54F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8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712D39" w14:textId="30A53D7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18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6AB791CD" w14:textId="7A41BCA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6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F6166BA" w14:textId="591CDBE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3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6AEADB5" w14:textId="08F79DD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61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4AE52D" w14:textId="535AE07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31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6C2E5" w14:textId="6A8D5A5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22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FAF92FA" w14:textId="48AC84D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.32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41B5824D" w14:textId="4E00203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75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B54A0F5" w14:textId="4EF2D8C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37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28AFC0CE" w14:textId="061338A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5.44)</w:t>
            </w:r>
            <w:r w:rsidR="000A0828" w:rsidRPr="000A0828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6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9846497" w14:textId="3606168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1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6713F92D" w14:textId="6A68FF2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4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4B2B29" w14:textId="7DFE539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1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6D38E67B" w14:textId="67CB5F4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3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AEEF505" w14:textId="409C3C4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1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7C3A8FDD" w14:textId="37EED78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62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21118D41" w14:textId="41DC239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76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0BAE888" w14:textId="7D580FC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6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27CC01BC" w14:textId="78E49D29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5.4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B4D5DE1" w14:textId="0495DA38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.3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9CEC" w14:textId="058D386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6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3BB4" w14:textId="25570166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7.9)</w:t>
            </w:r>
          </w:p>
        </w:tc>
      </w:tr>
      <w:tr w:rsidR="00CD2E5F" w:rsidRPr="000A0828" w14:paraId="316A2AD8" w14:textId="6EB364D8" w:rsidTr="00CD2E5F">
        <w:trPr>
          <w:trHeight w:val="20"/>
        </w:trPr>
        <w:tc>
          <w:tcPr>
            <w:tcW w:w="1271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C272AD" w14:textId="4001AF93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  <w:t>Insomnia</w:t>
            </w:r>
            <w:r w:rsidR="00495102" w:rsidRPr="000A0828"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  <w:t xml:space="preserve"> diagnosis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2B7CB85F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6AB9EA4D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795E8B59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56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14CD71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135B8E1F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3A680345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435236E6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10DE4F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2682C51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1D06259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32599306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6756AC16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D6E73FF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282385C8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3A0510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056A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A75B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</w:tr>
      <w:tr w:rsidR="00CD2E5F" w:rsidRPr="000A0828" w14:paraId="71481D42" w14:textId="2C9135B0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50FA6CE5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No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32307186" w14:textId="0E33B89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077FDD7A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F6042D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1CC4ADA7" w14:textId="2E328AA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046AA4C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1FFFC26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793625" w14:textId="08CC4B6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ED22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7007AA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70A5D5EC" w14:textId="5F3C83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50CC528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5F46446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B7BBFA" w14:textId="3363327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12B34B0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52F46A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7E163289" w14:textId="072345A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49DA3A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1E9C67D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4D798D0B" w14:textId="6F34B35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6CA7C8D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4884E3A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1191514" w14:textId="1A78392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B3E4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5C8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</w:tr>
      <w:tr w:rsidR="00CD2E5F" w:rsidRPr="000A0828" w14:paraId="31F864BA" w14:textId="037AAA37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69766BB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  <w:r w:rsidRPr="000A0828">
              <w:rPr>
                <w:rFonts w:ascii="Arial" w:eastAsia="新細明體" w:hAnsi="Arial" w:cs="Arial"/>
                <w:kern w:val="0"/>
                <w:sz w:val="15"/>
                <w:szCs w:val="15"/>
              </w:rPr>
              <w:t>Yes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294D1A95" w14:textId="26F1960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4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0E018958" w14:textId="5E952EB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4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BFEA5D2" w14:textId="4E335A3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7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3E8AA9E5" w14:textId="6A208D1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6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8A488C3" w14:textId="53254D8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4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0B1F8120" w14:textId="1E6FABE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3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A96BC3" w14:textId="5ACE995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52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97E816" w14:textId="4BCF345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9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AF8271" w14:textId="3C273F1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54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66A50710" w14:textId="4C87F67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62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40CEE77" w14:textId="55742210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3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5F253C85" w14:textId="3283107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77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8FACBC" w14:textId="05C1C40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55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4CE269C9" w14:textId="2FFBD00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0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501146B" w14:textId="20DA06C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7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4F9732D1" w14:textId="4826DD72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53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6855277" w14:textId="3D855F0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8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73B99790" w14:textId="60CECB2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6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5E4EEA53" w14:textId="7E6F322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2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661F74E" w14:textId="36635410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2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6481E543" w14:textId="71AA8726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5.95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58BD75F" w14:textId="7745774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1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C8BC" w14:textId="15B90A3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2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C24C" w14:textId="24950AA0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7.2)</w:t>
            </w:r>
          </w:p>
        </w:tc>
      </w:tr>
      <w:tr w:rsidR="00CD2E5F" w:rsidRPr="000A0828" w14:paraId="146E59D5" w14:textId="585FBFDA" w:rsidTr="00CD2E5F">
        <w:trPr>
          <w:trHeight w:val="20"/>
        </w:trPr>
        <w:tc>
          <w:tcPr>
            <w:tcW w:w="1271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F302DB" w14:textId="3DE3E926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  <w:r w:rsidRPr="000A0828">
              <w:rPr>
                <w:rFonts w:ascii="Arial" w:hAnsi="Arial" w:cs="Arial"/>
                <w:b/>
                <w:bCs/>
                <w:sz w:val="15"/>
                <w:szCs w:val="15"/>
              </w:rPr>
              <w:t>Self-Reported hypnotic or sedative drug use</w:t>
            </w:r>
          </w:p>
        </w:tc>
        <w:tc>
          <w:tcPr>
            <w:tcW w:w="557" w:type="pct"/>
            <w:gridSpan w:val="3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78AD2F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56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0C160C2" w14:textId="1C6CA813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</w:tcPr>
          <w:p w14:paraId="2595D2B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</w:tcPr>
          <w:p w14:paraId="7FC28585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</w:tcPr>
          <w:p w14:paraId="6489343D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A60690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1226D9AC" w14:textId="77777777" w:rsidR="00CB13FF" w:rsidRPr="000A0828" w:rsidRDefault="00CB13FF" w:rsidP="009B7D7F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779484A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02D7308E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649BA842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FFCAEF2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117404E1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314EFC9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6BE4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F4D8" w14:textId="77777777" w:rsidR="00CB13FF" w:rsidRPr="000A0828" w:rsidRDefault="00CB13FF" w:rsidP="009B7D7F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5"/>
                <w:szCs w:val="15"/>
              </w:rPr>
            </w:pPr>
          </w:p>
        </w:tc>
      </w:tr>
      <w:tr w:rsidR="00CD2E5F" w:rsidRPr="000A0828" w14:paraId="06F4DD9E" w14:textId="5270FCD3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6878F43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No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033E6097" w14:textId="243FA78F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0B0C3C94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F7CA45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81AA3B4" w14:textId="44C9291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106F33B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22ADD2D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7D27C5" w14:textId="5E27D25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B588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62F1F95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18D1569F" w14:textId="32E5D2E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31F4DCFE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19CEBDD7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55921C" w14:textId="73EAFA7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CD30E12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7CF907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7FA3D5B2" w14:textId="287C652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B4A0E2A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730E4EE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16E37043" w14:textId="4741EAA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4F5A496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34CDFEF0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782F660" w14:textId="249A718C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8453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1C51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</w:p>
        </w:tc>
      </w:tr>
      <w:tr w:rsidR="00CD2E5F" w:rsidRPr="000A0828" w14:paraId="7F495C2B" w14:textId="406B3E52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  <w:hideMark/>
          </w:tcPr>
          <w:p w14:paraId="7AE69BC9" w14:textId="7777777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Yes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7BF3605B" w14:textId="53FCF5C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8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42C48A74" w14:textId="41660E9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8,</w:t>
            </w: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90066AD" w14:textId="646594B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6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5357C4A" w14:textId="5F10F5EA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4FEE056A" w14:textId="506B45A3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7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95287E0" w14:textId="1CBDC151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9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338A71" w14:textId="09FEAB37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2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30ACF" w14:textId="12BBFB1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3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D2877B" w14:textId="1CBA317E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5)</w:t>
            </w: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1C630799" w14:textId="61B1C01D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8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E273D38" w14:textId="686ED50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 w:hint="eastAsia"/>
                <w:sz w:val="15"/>
                <w:szCs w:val="15"/>
              </w:rPr>
              <w:t>(</w:t>
            </w:r>
            <w:r w:rsidRPr="000A0828">
              <w:rPr>
                <w:rFonts w:ascii="Arial" w:hAnsi="Arial" w:cs="Arial"/>
                <w:sz w:val="15"/>
                <w:szCs w:val="15"/>
              </w:rPr>
              <w:t>0.56,</w:t>
            </w: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62644F81" w14:textId="160CD698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5)</w:t>
            </w: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4AF09D" w14:textId="4DBD6055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2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7EFD8E53" w14:textId="1366CFEB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45,</w:t>
            </w: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049F771" w14:textId="03EEEA24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2)</w:t>
            </w: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5F2AB18F" w14:textId="5461186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3EAA8DF" w14:textId="7D128539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40,</w:t>
            </w: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5C5D3865" w14:textId="00CD1246" w:rsidR="00CB13FF" w:rsidRPr="000A0828" w:rsidRDefault="00CB13FF" w:rsidP="009B7D7F">
            <w:pPr>
              <w:snapToGrid w:val="0"/>
              <w:jc w:val="center"/>
              <w:rPr>
                <w:rFonts w:ascii="Arial" w:eastAsia="新細明體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7)</w:t>
            </w: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439D69A9" w14:textId="1E01F0B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99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BFAA8DB" w14:textId="664A4383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7,</w:t>
            </w: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482ECC69" w14:textId="7976004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.57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E7D2F1E" w14:textId="4C0539E0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9F1F" w14:textId="205E001F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22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A308" w14:textId="10DD1CD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4.7)</w:t>
            </w:r>
          </w:p>
        </w:tc>
      </w:tr>
      <w:tr w:rsidR="00CD2E5F" w:rsidRPr="000A0828" w14:paraId="410503D7" w14:textId="3075628B" w:rsidTr="00CD2E5F">
        <w:trPr>
          <w:trHeight w:val="20"/>
        </w:trPr>
        <w:tc>
          <w:tcPr>
            <w:tcW w:w="1271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54AD95E" w14:textId="1E6F8D3C" w:rsidR="00CB13FF" w:rsidRPr="000A0828" w:rsidRDefault="00CB13FF" w:rsidP="00A42F75">
            <w:pPr>
              <w:snapToGrid w:val="0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 w:hint="eastAsia"/>
                <w:b/>
                <w:sz w:val="15"/>
                <w:szCs w:val="15"/>
              </w:rPr>
              <w:t>Sleep summary</w:t>
            </w:r>
            <w:r w:rsidR="00CC6D84">
              <w:rPr>
                <w:rFonts w:ascii="Arial" w:hAnsi="Arial" w:cs="Arial"/>
                <w:b/>
                <w:sz w:val="15"/>
                <w:szCs w:val="15"/>
              </w:rPr>
              <w:t xml:space="preserve"> score</w:t>
            </w:r>
            <w:r w:rsidR="00405E64" w:rsidRPr="000A0828">
              <w:rPr>
                <w:rFonts w:ascii="Arial" w:hAnsi="Arial" w:cs="Arial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E138D89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7F29AAF0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7C8FC839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012978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0B6B0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8D4C77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7390C02F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1329B926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42B093D6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2458F4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0C7544D0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9DD8D92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46C4F5ED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0D1B5919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6D35B8F2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45D00434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64604E62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22152AD0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140BACC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01EF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330F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D2E5F" w:rsidRPr="000A0828" w14:paraId="21AC244B" w14:textId="467D81A4" w:rsidTr="00CD2E5F">
        <w:trPr>
          <w:trHeight w:val="20"/>
        </w:trPr>
        <w:tc>
          <w:tcPr>
            <w:tcW w:w="679" w:type="pct"/>
            <w:shd w:val="clear" w:color="auto" w:fill="auto"/>
            <w:noWrap/>
            <w:vAlign w:val="center"/>
          </w:tcPr>
          <w:p w14:paraId="7871268B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175" w:type="pct"/>
            <w:shd w:val="clear" w:color="auto" w:fill="auto"/>
            <w:noWrap/>
            <w:vAlign w:val="center"/>
          </w:tcPr>
          <w:p w14:paraId="27E0A1BA" w14:textId="3FFD519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6FA92087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1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651D194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right w:val="nil"/>
            </w:tcBorders>
            <w:vAlign w:val="center"/>
          </w:tcPr>
          <w:p w14:paraId="174ABFF0" w14:textId="6C14F22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9B22A23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33075349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12F7CE" w14:textId="589584C9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95CF8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308CB5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right w:val="nil"/>
            </w:tcBorders>
            <w:vAlign w:val="center"/>
          </w:tcPr>
          <w:p w14:paraId="628BE783" w14:textId="4724BD93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C3D7557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13" w:type="pct"/>
            <w:tcBorders>
              <w:left w:val="nil"/>
              <w:right w:val="single" w:sz="4" w:space="0" w:color="auto"/>
            </w:tcBorders>
            <w:vAlign w:val="center"/>
          </w:tcPr>
          <w:p w14:paraId="4CCB61E5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777F7C" w14:textId="246C2878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shd w:val="clear" w:color="auto" w:fill="auto"/>
            <w:noWrap/>
            <w:vAlign w:val="center"/>
          </w:tcPr>
          <w:p w14:paraId="50628419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E729AEE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dotted" w:sz="4" w:space="0" w:color="auto"/>
              <w:right w:val="nil"/>
            </w:tcBorders>
            <w:vAlign w:val="center"/>
          </w:tcPr>
          <w:p w14:paraId="5BD00B43" w14:textId="530C00E0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574CEB32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single" w:sz="4" w:space="0" w:color="auto"/>
            </w:tcBorders>
            <w:vAlign w:val="center"/>
          </w:tcPr>
          <w:p w14:paraId="3CE7BF8C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  <w:vAlign w:val="center"/>
          </w:tcPr>
          <w:p w14:paraId="60BAB5F1" w14:textId="0E8A734F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14:paraId="279ECD18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4" w:type="pct"/>
            <w:tcBorders>
              <w:left w:val="nil"/>
              <w:right w:val="dotted" w:sz="4" w:space="0" w:color="auto"/>
            </w:tcBorders>
            <w:vAlign w:val="center"/>
          </w:tcPr>
          <w:p w14:paraId="38DA4A39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667ABAD" w14:textId="707660AF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1BBF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5D73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CD2E5F" w:rsidRPr="000A0828" w14:paraId="64DEFEDD" w14:textId="4884DBB2" w:rsidTr="00CD2E5F">
        <w:trPr>
          <w:trHeight w:val="20"/>
        </w:trPr>
        <w:tc>
          <w:tcPr>
            <w:tcW w:w="67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3F92131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17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77B4DBC" w14:textId="7796441A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10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620595" w14:textId="6206FEB3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6,</w:t>
            </w:r>
          </w:p>
        </w:tc>
        <w:tc>
          <w:tcPr>
            <w:tcW w:w="211" w:type="pct"/>
            <w:tcBorders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7CE844" w14:textId="28062F4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40)</w:t>
            </w:r>
          </w:p>
        </w:tc>
        <w:tc>
          <w:tcPr>
            <w:tcW w:w="152" w:type="pct"/>
            <w:tcBorders>
              <w:bottom w:val="nil"/>
              <w:right w:val="nil"/>
            </w:tcBorders>
            <w:vAlign w:val="center"/>
          </w:tcPr>
          <w:p w14:paraId="0366C172" w14:textId="148582D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192" w:type="pct"/>
            <w:tcBorders>
              <w:left w:val="nil"/>
              <w:bottom w:val="nil"/>
              <w:right w:val="nil"/>
            </w:tcBorders>
            <w:vAlign w:val="center"/>
          </w:tcPr>
          <w:p w14:paraId="1817F6C0" w14:textId="7872351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83,</w:t>
            </w:r>
          </w:p>
        </w:tc>
        <w:tc>
          <w:tcPr>
            <w:tcW w:w="213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A61F066" w14:textId="36AE0AA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9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50724A" w14:textId="192B21A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0</w:t>
            </w:r>
          </w:p>
        </w:tc>
        <w:tc>
          <w:tcPr>
            <w:tcW w:w="19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D56AE" w14:textId="509C300A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5,</w:t>
            </w:r>
          </w:p>
        </w:tc>
        <w:tc>
          <w:tcPr>
            <w:tcW w:w="21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B3303DD" w14:textId="1FB2783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78)</w:t>
            </w:r>
          </w:p>
        </w:tc>
        <w:tc>
          <w:tcPr>
            <w:tcW w:w="152" w:type="pct"/>
            <w:tcBorders>
              <w:bottom w:val="nil"/>
              <w:right w:val="nil"/>
            </w:tcBorders>
            <w:vAlign w:val="center"/>
          </w:tcPr>
          <w:p w14:paraId="30FA7112" w14:textId="56C95A0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3</w:t>
            </w:r>
          </w:p>
        </w:tc>
        <w:tc>
          <w:tcPr>
            <w:tcW w:w="192" w:type="pct"/>
            <w:tcBorders>
              <w:left w:val="nil"/>
              <w:bottom w:val="nil"/>
              <w:right w:val="nil"/>
            </w:tcBorders>
            <w:vAlign w:val="center"/>
          </w:tcPr>
          <w:p w14:paraId="12D07FC1" w14:textId="7EEF3F70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96,</w:t>
            </w:r>
          </w:p>
        </w:tc>
        <w:tc>
          <w:tcPr>
            <w:tcW w:w="213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3C1DC23" w14:textId="50CAFB05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84)</w:t>
            </w:r>
          </w:p>
        </w:tc>
        <w:tc>
          <w:tcPr>
            <w:tcW w:w="15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27206E" w14:textId="519EC78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87</w:t>
            </w:r>
          </w:p>
        </w:tc>
        <w:tc>
          <w:tcPr>
            <w:tcW w:w="19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B13DD26" w14:textId="2935E389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9,</w:t>
            </w:r>
          </w:p>
        </w:tc>
        <w:tc>
          <w:tcPr>
            <w:tcW w:w="174" w:type="pct"/>
            <w:tcBorders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417D5B2" w14:textId="7F99159B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8)</w:t>
            </w:r>
          </w:p>
        </w:tc>
        <w:tc>
          <w:tcPr>
            <w:tcW w:w="152" w:type="pct"/>
            <w:tcBorders>
              <w:left w:val="dotted" w:sz="4" w:space="0" w:color="auto"/>
              <w:bottom w:val="nil"/>
              <w:right w:val="nil"/>
            </w:tcBorders>
            <w:vAlign w:val="center"/>
          </w:tcPr>
          <w:p w14:paraId="4A431392" w14:textId="43698325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9</w:t>
            </w:r>
          </w:p>
        </w:tc>
        <w:tc>
          <w:tcPr>
            <w:tcW w:w="192" w:type="pct"/>
            <w:tcBorders>
              <w:left w:val="nil"/>
              <w:bottom w:val="nil"/>
              <w:right w:val="nil"/>
            </w:tcBorders>
            <w:vAlign w:val="center"/>
          </w:tcPr>
          <w:p w14:paraId="0A52A674" w14:textId="0759049C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1,</w:t>
            </w:r>
          </w:p>
        </w:tc>
        <w:tc>
          <w:tcPr>
            <w:tcW w:w="174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FC85E86" w14:textId="5642AA92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21)</w:t>
            </w:r>
          </w:p>
        </w:tc>
        <w:tc>
          <w:tcPr>
            <w:tcW w:w="152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73B7552" w14:textId="3E903DBA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1</w:t>
            </w:r>
          </w:p>
        </w:tc>
        <w:tc>
          <w:tcPr>
            <w:tcW w:w="192" w:type="pct"/>
            <w:tcBorders>
              <w:left w:val="nil"/>
              <w:bottom w:val="nil"/>
              <w:right w:val="nil"/>
            </w:tcBorders>
            <w:vAlign w:val="center"/>
          </w:tcPr>
          <w:p w14:paraId="2866B44B" w14:textId="4A0CEF0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43,</w:t>
            </w:r>
          </w:p>
        </w:tc>
        <w:tc>
          <w:tcPr>
            <w:tcW w:w="174" w:type="pct"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20DF195F" w14:textId="4165CCF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.16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CD2BECD" w14:textId="4387EEB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0.7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4550" w14:textId="51375930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15,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0A1E" w14:textId="091CD85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.71)</w:t>
            </w:r>
          </w:p>
        </w:tc>
      </w:tr>
      <w:tr w:rsidR="00CD2E5F" w:rsidRPr="000A0828" w14:paraId="6305099F" w14:textId="3FA9DB31" w:rsidTr="00CD2E5F">
        <w:trPr>
          <w:trHeight w:val="20"/>
        </w:trPr>
        <w:tc>
          <w:tcPr>
            <w:tcW w:w="6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E4495D" w14:textId="77777777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eastAsia="Thorndale Duospace WT J" w:hAnsi="Arial" w:cs="Arial"/>
                <w:kern w:val="0"/>
                <w:sz w:val="15"/>
                <w:szCs w:val="15"/>
              </w:rPr>
              <w:t>≥</w:t>
            </w:r>
            <w:r w:rsidRPr="000A0828"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F4FE6" w14:textId="7B27495B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54</w:t>
            </w:r>
          </w:p>
        </w:tc>
        <w:tc>
          <w:tcPr>
            <w:tcW w:w="2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8FF9A" w14:textId="640D01B2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64,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B4270A5" w14:textId="2175471A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.95)</w:t>
            </w:r>
            <w:r w:rsidR="000A0828" w:rsidRPr="000A0828">
              <w:rPr>
                <w:rFonts w:ascii="Arial" w:hAnsi="Arial" w:cs="Arial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AD03CB" w14:textId="3391978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7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73D7D" w14:textId="206C5E8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1.66,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ECDD7" w14:textId="04C7A39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.38)</w:t>
            </w:r>
            <w:r w:rsidR="000A0828" w:rsidRPr="000A0828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6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B5418" w14:textId="12C9BC6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.68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61642" w14:textId="12EBE08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2.06,</w:t>
            </w:r>
          </w:p>
        </w:tc>
        <w:tc>
          <w:tcPr>
            <w:tcW w:w="212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1508710" w14:textId="1C6B18B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6.61)</w:t>
            </w:r>
            <w:r w:rsidR="000A0828" w:rsidRPr="000A0828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6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1E778E" w14:textId="26F4D67B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.0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D535B" w14:textId="3B6199FC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2.17,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3C2EA" w14:textId="145AA935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7.52)</w:t>
            </w:r>
            <w:r w:rsidR="000A0828" w:rsidRPr="000A0828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 6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98AB0" w14:textId="559AFF20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7</w:t>
            </w:r>
          </w:p>
        </w:tc>
        <w:tc>
          <w:tcPr>
            <w:tcW w:w="1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A4931" w14:textId="3FF15AD1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65,</w:t>
            </w:r>
          </w:p>
        </w:tc>
        <w:tc>
          <w:tcPr>
            <w:tcW w:w="174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D56D309" w14:textId="2EDED3CB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87)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C80A955" w14:textId="4224756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1.3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CD894" w14:textId="258C02E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58,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3D702C" w14:textId="56968425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.30)</w:t>
            </w:r>
          </w:p>
        </w:tc>
        <w:tc>
          <w:tcPr>
            <w:tcW w:w="1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8C3F95" w14:textId="4506A8F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4.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6893E" w14:textId="6D3BA63A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73,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F34CE29" w14:textId="763A9B54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3.6</w:t>
            </w:r>
          </w:p>
        </w:tc>
        <w:tc>
          <w:tcPr>
            <w:tcW w:w="152" w:type="pct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DABEBE9" w14:textId="3BD0CFCD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2.9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E396C" w14:textId="53655B8E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(0.37,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ACCC7" w14:textId="3D268082" w:rsidR="00CB13FF" w:rsidRPr="000A0828" w:rsidRDefault="00CB13FF" w:rsidP="009B7D7F">
            <w:pPr>
              <w:snapToGrid w:val="0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A0828">
              <w:rPr>
                <w:rFonts w:ascii="Arial" w:hAnsi="Arial" w:cs="Arial"/>
                <w:sz w:val="15"/>
                <w:szCs w:val="15"/>
              </w:rPr>
              <w:t>37.2)</w:t>
            </w:r>
          </w:p>
        </w:tc>
      </w:tr>
    </w:tbl>
    <w:p w14:paraId="0B5DE333" w14:textId="1EF4B365" w:rsidR="000F5788" w:rsidRDefault="000F5788" w:rsidP="00AE1DEE">
      <w:pPr>
        <w:pStyle w:val="a3"/>
        <w:numPr>
          <w:ilvl w:val="0"/>
          <w:numId w:val="5"/>
        </w:numPr>
        <w:snapToGrid w:val="0"/>
        <w:ind w:leftChars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Substantial decline was defined as MMSE decline by </w:t>
      </w:r>
      <w:r w:rsidRPr="006345AC">
        <w:rPr>
          <w:rFonts w:ascii="Arial" w:eastAsia="Thorndale Duospace WT J" w:hAnsi="Arial" w:cs="Arial"/>
          <w:kern w:val="0"/>
          <w:sz w:val="14"/>
          <w:szCs w:val="14"/>
        </w:rPr>
        <w:t>≥</w:t>
      </w:r>
      <w:r>
        <w:rPr>
          <w:rFonts w:ascii="Arial" w:eastAsia="Thorndale Duospace WT J" w:hAnsi="Arial" w:cs="Arial"/>
          <w:kern w:val="0"/>
          <w:sz w:val="14"/>
          <w:szCs w:val="14"/>
        </w:rPr>
        <w:t>3 points</w:t>
      </w:r>
    </w:p>
    <w:p w14:paraId="534EF718" w14:textId="092BFD47" w:rsidR="00AE1DEE" w:rsidRPr="00A42F75" w:rsidRDefault="00AE1DEE" w:rsidP="00AE1DEE">
      <w:pPr>
        <w:pStyle w:val="a3"/>
        <w:numPr>
          <w:ilvl w:val="0"/>
          <w:numId w:val="5"/>
        </w:numPr>
        <w:snapToGrid w:val="0"/>
        <w:ind w:leftChars="0"/>
        <w:rPr>
          <w:rFonts w:ascii="Arial" w:hAnsi="Arial" w:cs="Arial"/>
          <w:sz w:val="16"/>
          <w:szCs w:val="16"/>
        </w:rPr>
      </w:pPr>
      <w:r w:rsidRPr="00A42F75">
        <w:rPr>
          <w:rFonts w:ascii="Arial" w:hAnsi="Arial" w:cs="Arial" w:hint="eastAsia"/>
          <w:sz w:val="16"/>
          <w:szCs w:val="16"/>
        </w:rPr>
        <w:t xml:space="preserve">Odds ratios were adjusted for age at baseline, sex, center, education, current working status, betel nut chewing status, number of chronic diseases, scores for social networking, and CESD </w:t>
      </w:r>
      <w:r w:rsidR="00405E64">
        <w:rPr>
          <w:rFonts w:ascii="Arial" w:hAnsi="Arial" w:cs="Arial"/>
          <w:sz w:val="16"/>
          <w:szCs w:val="16"/>
        </w:rPr>
        <w:t>(</w:t>
      </w:r>
      <w:r w:rsidR="00E03F41">
        <w:rPr>
          <w:rFonts w:ascii="Arial" w:hAnsi="Arial" w:cs="Arial"/>
          <w:sz w:val="16"/>
          <w:szCs w:val="16"/>
        </w:rPr>
        <w:t>and frailty status</w:t>
      </w:r>
      <w:r w:rsidR="00405E64">
        <w:rPr>
          <w:rFonts w:ascii="Arial" w:hAnsi="Arial" w:cs="Arial"/>
          <w:sz w:val="16"/>
          <w:szCs w:val="16"/>
        </w:rPr>
        <w:t>)</w:t>
      </w:r>
      <w:r w:rsidRPr="00A42F75">
        <w:rPr>
          <w:rFonts w:ascii="Arial" w:hAnsi="Arial" w:cs="Arial" w:hint="eastAsia"/>
          <w:sz w:val="16"/>
          <w:szCs w:val="16"/>
        </w:rPr>
        <w:t>.</w:t>
      </w:r>
    </w:p>
    <w:p w14:paraId="63538B3A" w14:textId="77777777" w:rsidR="00AE1DEE" w:rsidRPr="00A42F75" w:rsidRDefault="00AE1DEE" w:rsidP="00AE1DEE">
      <w:pPr>
        <w:pStyle w:val="a3"/>
        <w:numPr>
          <w:ilvl w:val="0"/>
          <w:numId w:val="5"/>
        </w:numPr>
        <w:snapToGrid w:val="0"/>
        <w:ind w:leftChars="0"/>
        <w:rPr>
          <w:rFonts w:ascii="Arial" w:hAnsi="Arial" w:cs="Arial"/>
          <w:sz w:val="16"/>
          <w:szCs w:val="16"/>
        </w:rPr>
      </w:pPr>
      <w:r w:rsidRPr="00A42F75">
        <w:rPr>
          <w:rFonts w:ascii="Arial" w:hAnsi="Arial" w:cs="Arial" w:hint="eastAsia"/>
          <w:sz w:val="16"/>
          <w:szCs w:val="16"/>
        </w:rPr>
        <w:t>Insomnia was defined as having all symptoms: difficulty in falling asleep, difficulty in staying asleep, and waking up too early.</w:t>
      </w:r>
    </w:p>
    <w:p w14:paraId="171114C7" w14:textId="79794BB9" w:rsidR="007C2190" w:rsidRDefault="00CC6D84" w:rsidP="00AE1DEE">
      <w:pPr>
        <w:pStyle w:val="a3"/>
        <w:numPr>
          <w:ilvl w:val="0"/>
          <w:numId w:val="5"/>
        </w:numPr>
        <w:snapToGrid w:val="0"/>
        <w:ind w:leftChars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leep s</w:t>
      </w:r>
      <w:r w:rsidR="007C2190" w:rsidRPr="00A42F75">
        <w:rPr>
          <w:rFonts w:ascii="Arial" w:hAnsi="Arial" w:cs="Arial" w:hint="eastAsia"/>
          <w:sz w:val="16"/>
          <w:szCs w:val="16"/>
        </w:rPr>
        <w:t xml:space="preserve">ummary score was created for having short or long sleep duration (&lt;5 or </w:t>
      </w:r>
      <w:r w:rsidR="007C2190" w:rsidRPr="00A42F75">
        <w:rPr>
          <w:rFonts w:ascii="Arial" w:hAnsi="Arial" w:cs="Arial"/>
          <w:sz w:val="16"/>
          <w:szCs w:val="16"/>
        </w:rPr>
        <w:t>≥</w:t>
      </w:r>
      <w:r w:rsidR="007C2190" w:rsidRPr="00A42F75">
        <w:rPr>
          <w:rFonts w:ascii="Arial" w:hAnsi="Arial" w:cs="Arial" w:hint="eastAsia"/>
          <w:sz w:val="16"/>
          <w:szCs w:val="16"/>
        </w:rPr>
        <w:t xml:space="preserve">9 </w:t>
      </w:r>
      <w:proofErr w:type="spellStart"/>
      <w:r w:rsidR="007C2190" w:rsidRPr="00A42F75">
        <w:rPr>
          <w:rFonts w:ascii="Arial" w:hAnsi="Arial" w:cs="Arial" w:hint="eastAsia"/>
          <w:sz w:val="16"/>
          <w:szCs w:val="16"/>
        </w:rPr>
        <w:t>hrs</w:t>
      </w:r>
      <w:proofErr w:type="spellEnd"/>
      <w:r w:rsidR="007C2190" w:rsidRPr="00A42F75">
        <w:rPr>
          <w:rFonts w:ascii="Arial" w:hAnsi="Arial" w:cs="Arial" w:hint="eastAsia"/>
          <w:sz w:val="16"/>
          <w:szCs w:val="16"/>
        </w:rPr>
        <w:t>), excessive daytime sleepiness, and insomnia symptom.</w:t>
      </w:r>
    </w:p>
    <w:p w14:paraId="27C5FE6C" w14:textId="2A713D4E" w:rsidR="00E03F41" w:rsidRDefault="00BE65A0" w:rsidP="00AE1DEE">
      <w:pPr>
        <w:pStyle w:val="a3"/>
        <w:numPr>
          <w:ilvl w:val="0"/>
          <w:numId w:val="5"/>
        </w:numPr>
        <w:snapToGrid w:val="0"/>
        <w:ind w:leftChars="0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N</w:t>
      </w:r>
      <w:r>
        <w:rPr>
          <w:rFonts w:ascii="Arial" w:hAnsi="Arial" w:cs="Arial"/>
          <w:sz w:val="16"/>
          <w:szCs w:val="16"/>
        </w:rPr>
        <w:t>E: not estimable.</w:t>
      </w:r>
    </w:p>
    <w:p w14:paraId="55499C9F" w14:textId="4812FA04" w:rsidR="000A0828" w:rsidRDefault="000A0828" w:rsidP="00AE1DEE">
      <w:pPr>
        <w:pStyle w:val="a3"/>
        <w:numPr>
          <w:ilvl w:val="0"/>
          <w:numId w:val="5"/>
        </w:numPr>
        <w:snapToGrid w:val="0"/>
        <w:ind w:leftChars="0"/>
        <w:rPr>
          <w:rFonts w:ascii="Arial" w:hAnsi="Arial" w:cs="Arial"/>
          <w:sz w:val="16"/>
          <w:szCs w:val="16"/>
        </w:rPr>
      </w:pPr>
      <w:r w:rsidRPr="000A0828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-value &lt;0.005</w:t>
      </w:r>
    </w:p>
    <w:p w14:paraId="0CA34760" w14:textId="725BBC59" w:rsidR="00E03F41" w:rsidRDefault="00FF54A7" w:rsidP="00FF54A7">
      <w:pPr>
        <w:widowControl/>
        <w:snapToGrid w:val="0"/>
        <w:outlineLvl w:val="0"/>
        <w:rPr>
          <w:rFonts w:ascii="Arial" w:hAnsi="Arial" w:cs="Arial"/>
          <w:sz w:val="22"/>
        </w:rPr>
      </w:pPr>
      <w:bookmarkStart w:id="3" w:name="_Toc60674726"/>
      <w:r>
        <w:rPr>
          <w:rFonts w:ascii="Arial" w:hAnsi="Arial" w:cs="Arial"/>
          <w:sz w:val="22"/>
        </w:rPr>
        <w:lastRenderedPageBreak/>
        <w:t>Supplementary</w:t>
      </w:r>
      <w:r w:rsidR="0066382F">
        <w:rPr>
          <w:rFonts w:ascii="Arial" w:hAnsi="Arial" w:cs="Arial"/>
          <w:sz w:val="22"/>
        </w:rPr>
        <w:t xml:space="preserve"> Table </w:t>
      </w:r>
      <w:r w:rsidR="00354576">
        <w:rPr>
          <w:rFonts w:ascii="Arial" w:hAnsi="Arial" w:cs="Arial"/>
          <w:sz w:val="22"/>
        </w:rPr>
        <w:t>3</w:t>
      </w:r>
      <w:r w:rsidR="00E03F41">
        <w:rPr>
          <w:rFonts w:ascii="Arial" w:hAnsi="Arial" w:cs="Arial" w:hint="eastAsia"/>
          <w:sz w:val="22"/>
        </w:rPr>
        <w:t xml:space="preserve">. Associations between sleep and different outcomes: MMSE decline, death or </w:t>
      </w:r>
      <w:r w:rsidR="00E03F41">
        <w:rPr>
          <w:rFonts w:ascii="Arial" w:hAnsi="Arial" w:cs="Arial"/>
          <w:sz w:val="22"/>
        </w:rPr>
        <w:t>unable</w:t>
      </w:r>
      <w:r w:rsidR="00E03F41">
        <w:rPr>
          <w:rFonts w:ascii="Arial" w:hAnsi="Arial" w:cs="Arial" w:hint="eastAsia"/>
          <w:sz w:val="22"/>
        </w:rPr>
        <w:t xml:space="preserve"> to answer, and refuse or withdraw, by nominal logistic regression.</w:t>
      </w:r>
      <w:bookmarkEnd w:id="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4"/>
        <w:gridCol w:w="353"/>
        <w:gridCol w:w="447"/>
        <w:gridCol w:w="426"/>
        <w:gridCol w:w="329"/>
        <w:gridCol w:w="417"/>
        <w:gridCol w:w="377"/>
        <w:gridCol w:w="371"/>
        <w:gridCol w:w="468"/>
        <w:gridCol w:w="423"/>
        <w:gridCol w:w="329"/>
        <w:gridCol w:w="417"/>
        <w:gridCol w:w="451"/>
        <w:gridCol w:w="329"/>
        <w:gridCol w:w="417"/>
        <w:gridCol w:w="377"/>
        <w:gridCol w:w="371"/>
        <w:gridCol w:w="468"/>
        <w:gridCol w:w="426"/>
        <w:gridCol w:w="329"/>
        <w:gridCol w:w="417"/>
        <w:gridCol w:w="377"/>
        <w:gridCol w:w="329"/>
        <w:gridCol w:w="417"/>
        <w:gridCol w:w="377"/>
        <w:gridCol w:w="371"/>
        <w:gridCol w:w="468"/>
        <w:gridCol w:w="426"/>
        <w:gridCol w:w="329"/>
        <w:gridCol w:w="418"/>
        <w:gridCol w:w="378"/>
        <w:gridCol w:w="339"/>
        <w:gridCol w:w="414"/>
        <w:gridCol w:w="376"/>
        <w:gridCol w:w="451"/>
        <w:gridCol w:w="414"/>
        <w:gridCol w:w="436"/>
      </w:tblGrid>
      <w:tr w:rsidR="000A6596" w:rsidRPr="006345AC" w14:paraId="11B7D21B" w14:textId="2DC68713" w:rsidTr="000A6596">
        <w:trPr>
          <w:trHeight w:val="20"/>
        </w:trPr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5F0A2" w14:textId="77777777" w:rsidR="001B53A8" w:rsidRPr="006345AC" w:rsidRDefault="001B53A8" w:rsidP="0029779A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97" w:type="pct"/>
            <w:gridSpan w:val="9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70FB" w14:textId="77777777" w:rsidR="001B53A8" w:rsidRPr="006345AC" w:rsidRDefault="001B53A8" w:rsidP="0029779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Total</w:t>
            </w:r>
          </w:p>
        </w:tc>
        <w:tc>
          <w:tcPr>
            <w:tcW w:w="1172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5062" w14:textId="77777777" w:rsidR="001B53A8" w:rsidRPr="006345AC" w:rsidRDefault="001B53A8" w:rsidP="0029779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Robust</w:t>
            </w:r>
          </w:p>
        </w:tc>
        <w:tc>
          <w:tcPr>
            <w:tcW w:w="1172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9B8A" w14:textId="47E1D5E3" w:rsidR="001B53A8" w:rsidRPr="006345AC" w:rsidRDefault="001B53A8" w:rsidP="0029779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Prefrail</w:t>
            </w:r>
          </w:p>
        </w:tc>
        <w:tc>
          <w:tcPr>
            <w:tcW w:w="1169" w:type="pct"/>
            <w:gridSpan w:val="9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438BBA5" w14:textId="4535C9C1" w:rsidR="001B53A8" w:rsidRPr="006345AC" w:rsidRDefault="001B53A8" w:rsidP="0029779A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F</w:t>
            </w: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rail</w:t>
            </w:r>
          </w:p>
        </w:tc>
      </w:tr>
      <w:tr w:rsidR="007A1E7D" w:rsidRPr="006345AC" w14:paraId="5171EAB7" w14:textId="7F837750" w:rsidTr="000A6596">
        <w:trPr>
          <w:trHeight w:val="20"/>
        </w:trPr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40889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402" w:type="pct"/>
            <w:gridSpan w:val="3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C8487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Diff</w:t>
            </w: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≤-3</w:t>
            </w:r>
          </w:p>
        </w:tc>
        <w:tc>
          <w:tcPr>
            <w:tcW w:w="374" w:type="pct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897468" w14:textId="77777777" w:rsidR="007A1E7D" w:rsidRPr="006345AC" w:rsidRDefault="001B53A8" w:rsidP="007A1E7D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 xml:space="preserve">Dead or </w:t>
            </w:r>
            <w:r w:rsidR="007A1E7D"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too ill</w:t>
            </w:r>
          </w:p>
          <w:p w14:paraId="53919948" w14:textId="003FBEDA" w:rsidR="001B53A8" w:rsidRPr="006345AC" w:rsidRDefault="007A1E7D" w:rsidP="007A1E7D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 xml:space="preserve"> to participate</w:t>
            </w:r>
          </w:p>
        </w:tc>
        <w:tc>
          <w:tcPr>
            <w:tcW w:w="421" w:type="pct"/>
            <w:gridSpan w:val="3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500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Refuse or withdraw</w:t>
            </w:r>
          </w:p>
        </w:tc>
        <w:tc>
          <w:tcPr>
            <w:tcW w:w="375" w:type="pct"/>
            <w:gridSpan w:val="3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B3D89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Diff</w:t>
            </w: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≤-3</w:t>
            </w:r>
          </w:p>
        </w:tc>
        <w:tc>
          <w:tcPr>
            <w:tcW w:w="375" w:type="pct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838186" w14:textId="77777777" w:rsidR="007A1E7D" w:rsidRPr="006345AC" w:rsidRDefault="007A1E7D" w:rsidP="007A1E7D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Dead or too ill</w:t>
            </w:r>
          </w:p>
          <w:p w14:paraId="20898C86" w14:textId="100CC454" w:rsidR="001B53A8" w:rsidRPr="006345AC" w:rsidRDefault="007A1E7D" w:rsidP="007A1E7D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 xml:space="preserve"> to participate</w:t>
            </w:r>
          </w:p>
        </w:tc>
        <w:tc>
          <w:tcPr>
            <w:tcW w:w="421" w:type="pct"/>
            <w:gridSpan w:val="3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BED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Refuse or withdraw</w:t>
            </w:r>
          </w:p>
        </w:tc>
        <w:tc>
          <w:tcPr>
            <w:tcW w:w="375" w:type="pct"/>
            <w:gridSpan w:val="3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05B62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Diff</w:t>
            </w: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≤-3</w:t>
            </w:r>
          </w:p>
        </w:tc>
        <w:tc>
          <w:tcPr>
            <w:tcW w:w="375" w:type="pct"/>
            <w:gridSpan w:val="3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F4D3CB" w14:textId="77777777" w:rsidR="007A1E7D" w:rsidRPr="006345AC" w:rsidRDefault="007A1E7D" w:rsidP="007A1E7D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Dead or too ill</w:t>
            </w:r>
          </w:p>
          <w:p w14:paraId="4A2A395B" w14:textId="636E09BB" w:rsidR="001B53A8" w:rsidRPr="006345AC" w:rsidRDefault="007A1E7D" w:rsidP="007A1E7D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 xml:space="preserve"> to participate</w:t>
            </w:r>
          </w:p>
        </w:tc>
        <w:tc>
          <w:tcPr>
            <w:tcW w:w="421" w:type="pct"/>
            <w:gridSpan w:val="3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389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Refuse or withdraw</w:t>
            </w:r>
          </w:p>
        </w:tc>
        <w:tc>
          <w:tcPr>
            <w:tcW w:w="375" w:type="pct"/>
            <w:gridSpan w:val="3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1322E2" w14:textId="7FDB7B3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Diff</w:t>
            </w: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≤-3</w:t>
            </w:r>
          </w:p>
        </w:tc>
        <w:tc>
          <w:tcPr>
            <w:tcW w:w="365" w:type="pct"/>
            <w:gridSpan w:val="3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1B6F41E" w14:textId="77777777" w:rsidR="007A1E7D" w:rsidRPr="006345AC" w:rsidRDefault="007A1E7D" w:rsidP="007A1E7D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Dead or too ill</w:t>
            </w:r>
          </w:p>
          <w:p w14:paraId="272ADD17" w14:textId="32BFE968" w:rsidR="001B53A8" w:rsidRPr="006345AC" w:rsidRDefault="007A1E7D" w:rsidP="007A1E7D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 xml:space="preserve"> to participate</w:t>
            </w:r>
          </w:p>
        </w:tc>
        <w:tc>
          <w:tcPr>
            <w:tcW w:w="429" w:type="pct"/>
            <w:gridSpan w:val="3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185381D" w14:textId="353CB20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Refuse or withdraw</w:t>
            </w:r>
          </w:p>
        </w:tc>
      </w:tr>
      <w:tr w:rsidR="00BA75F8" w:rsidRPr="006345AC" w14:paraId="346CD32A" w14:textId="1EC69AB6" w:rsidTr="000A6596">
        <w:trPr>
          <w:trHeight w:val="20"/>
        </w:trPr>
        <w:tc>
          <w:tcPr>
            <w:tcW w:w="2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58BB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C72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84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D2755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519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65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A6957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5D6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9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1A1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584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65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3E05B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40D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65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B9EED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8DB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9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509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48E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65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B6F7F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151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65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BA53C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97C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9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F77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25853C" w14:textId="03DB167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65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3A576294" w14:textId="06F96CC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23B497F6" w14:textId="29CF0C2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52" w:type="pct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3BC74FA" w14:textId="0712D3D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435DBD89" w14:textId="7854DEF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OR</w:t>
            </w:r>
          </w:p>
        </w:tc>
        <w:tc>
          <w:tcPr>
            <w:tcW w:w="27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29FA6E" w14:textId="6AFB05C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95% CI</w:t>
            </w:r>
          </w:p>
        </w:tc>
      </w:tr>
      <w:tr w:rsidR="00AF65C4" w:rsidRPr="006345AC" w14:paraId="30F020FA" w14:textId="19791E49" w:rsidTr="000A6596">
        <w:trPr>
          <w:trHeight w:val="20"/>
        </w:trPr>
        <w:tc>
          <w:tcPr>
            <w:tcW w:w="692" w:type="pct"/>
            <w:gridSpan w:val="4"/>
            <w:tcBorders>
              <w:top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EDCAAC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  <w:t>Midpoint of sleep</w:t>
            </w:r>
          </w:p>
        </w:tc>
        <w:tc>
          <w:tcPr>
            <w:tcW w:w="374" w:type="pct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850F36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56595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36CC3C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56460219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56CB4CED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5303C0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1BC3CCEC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280" w:type="pct"/>
            <w:gridSpan w:val="2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419929FD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A7D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single" w:sz="4" w:space="0" w:color="auto"/>
              <w:left w:val="single" w:sz="4" w:space="0" w:color="auto"/>
            </w:tcBorders>
          </w:tcPr>
          <w:p w14:paraId="7D6C7A0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single" w:sz="4" w:space="0" w:color="auto"/>
            </w:tcBorders>
          </w:tcPr>
          <w:p w14:paraId="49EDB36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single" w:sz="4" w:space="0" w:color="auto"/>
              <w:right w:val="dotted" w:sz="4" w:space="0" w:color="auto"/>
            </w:tcBorders>
          </w:tcPr>
          <w:p w14:paraId="18483B3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single" w:sz="4" w:space="0" w:color="auto"/>
              <w:left w:val="dotted" w:sz="4" w:space="0" w:color="auto"/>
            </w:tcBorders>
          </w:tcPr>
          <w:p w14:paraId="5F6091C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single" w:sz="4" w:space="0" w:color="auto"/>
            </w:tcBorders>
          </w:tcPr>
          <w:p w14:paraId="0E00172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single" w:sz="4" w:space="0" w:color="auto"/>
              <w:right w:val="dotted" w:sz="4" w:space="0" w:color="auto"/>
            </w:tcBorders>
          </w:tcPr>
          <w:p w14:paraId="2D9B2F1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single" w:sz="4" w:space="0" w:color="auto"/>
              <w:left w:val="dotted" w:sz="4" w:space="0" w:color="auto"/>
            </w:tcBorders>
          </w:tcPr>
          <w:p w14:paraId="04E14A7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single" w:sz="4" w:space="0" w:color="auto"/>
            </w:tcBorders>
          </w:tcPr>
          <w:p w14:paraId="4D4C72F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</w:tcPr>
          <w:p w14:paraId="568BA59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254D7C5B" w14:textId="465B9DB7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2DD4F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23:00-01:00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044EC4EC" w14:textId="5735F94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E53B05" w14:textId="79F7E0EC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160BE0" w14:textId="357CC96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4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D28125" w14:textId="12BF9CF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7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17B12A15" w14:textId="553CDB1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 w:hint="eastAsia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1.19</w:t>
            </w:r>
            <w:r w:rsidRPr="006345AC">
              <w:rPr>
                <w:rFonts w:ascii="Arial" w:hAnsi="Arial" w:cs="Arial" w:hint="eastAsia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A81F9B" w14:textId="0AEECDF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3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D124BA" w14:textId="2483744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3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207A9584" w14:textId="60F391D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BE4A" w14:textId="7B2DBAA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7EE333" w14:textId="201B2BE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F1A92" w14:textId="5853661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0B18A6" w14:textId="4BC0E92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D6854" w14:textId="6483072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56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8380F" w14:textId="119EEBD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1.4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6B4D3F" w14:textId="18CB7DB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4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7F53C2" w14:textId="2D893F8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D2C90" w14:textId="4A406203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9083" w14:textId="63C471E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9</w:t>
            </w:r>
            <w:r w:rsidR="000A6596" w:rsidRPr="006345AC">
              <w:rPr>
                <w:rFonts w:ascii="Arial" w:hAnsi="Arial" w:cs="Arial" w:hint="eastAsia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E9A0" w14:textId="26433C4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3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322E78AA" w14:textId="47506454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D7EDEC" w14:textId="7225B76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CF3A3E" w14:textId="1B2E48A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6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9FA4F9D" w14:textId="578B395A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9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CD13DF" w14:textId="38FB849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3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804A0C" w14:textId="47AF80E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14A587E7" w14:textId="5F9DD066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5EB8" w14:textId="4450CFB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vAlign w:val="center"/>
          </w:tcPr>
          <w:p w14:paraId="2E9B2898" w14:textId="430C571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  <w:tc>
          <w:tcPr>
            <w:tcW w:w="139" w:type="pct"/>
            <w:vAlign w:val="center"/>
          </w:tcPr>
          <w:p w14:paraId="6DE2326F" w14:textId="6C2A937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2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vAlign w:val="center"/>
          </w:tcPr>
          <w:p w14:paraId="7D4B4F09" w14:textId="430F209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3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left w:val="dotted" w:sz="4" w:space="0" w:color="auto"/>
            </w:tcBorders>
            <w:vAlign w:val="center"/>
          </w:tcPr>
          <w:p w14:paraId="353134D9" w14:textId="129D7DD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132" w:type="pct"/>
            <w:vAlign w:val="center"/>
          </w:tcPr>
          <w:p w14:paraId="0AD91A4C" w14:textId="48EFD2B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right w:val="dotted" w:sz="4" w:space="0" w:color="auto"/>
            </w:tcBorders>
            <w:vAlign w:val="center"/>
          </w:tcPr>
          <w:p w14:paraId="4A5A6F4A" w14:textId="337294C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8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left w:val="dotted" w:sz="4" w:space="0" w:color="auto"/>
            </w:tcBorders>
            <w:vAlign w:val="center"/>
          </w:tcPr>
          <w:p w14:paraId="58459DD8" w14:textId="6508D5E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3</w:t>
            </w:r>
          </w:p>
        </w:tc>
        <w:tc>
          <w:tcPr>
            <w:tcW w:w="132" w:type="pct"/>
            <w:vAlign w:val="center"/>
          </w:tcPr>
          <w:p w14:paraId="790DFFC9" w14:textId="5C4513EA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0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vAlign w:val="center"/>
          </w:tcPr>
          <w:p w14:paraId="43BE60DA" w14:textId="65FD6FF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3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BA75F8" w:rsidRPr="006345AC" w14:paraId="4F14A219" w14:textId="79967032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A87BC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01:00-03:00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62A1A7DB" w14:textId="01B5390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B1749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D2C49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CD62F9" w14:textId="4227EAB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3A5ABD2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18559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977CEF" w14:textId="6539791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04A0ADD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38B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40AB40" w14:textId="0C523A9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6A4F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248FF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B31181" w14:textId="72DEBE2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34C7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8A545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D17966" w14:textId="31A2E21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B0CF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D0C0" w14:textId="50C8DBE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FCA2" w14:textId="2A09865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8E8DD7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852B5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DBC3C1" w14:textId="7157843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34F18A5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562E6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3E5791" w14:textId="22BED5D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3CB23A1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FA6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single" w:sz="4" w:space="0" w:color="auto"/>
            </w:tcBorders>
            <w:vAlign w:val="center"/>
          </w:tcPr>
          <w:p w14:paraId="38FF8723" w14:textId="0E1F0B9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vAlign w:val="center"/>
          </w:tcPr>
          <w:p w14:paraId="69A8BFE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vAlign w:val="center"/>
          </w:tcPr>
          <w:p w14:paraId="788F8BD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left w:val="dotted" w:sz="4" w:space="0" w:color="auto"/>
            </w:tcBorders>
            <w:vAlign w:val="center"/>
          </w:tcPr>
          <w:p w14:paraId="186DBFBD" w14:textId="580BD82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vAlign w:val="center"/>
          </w:tcPr>
          <w:p w14:paraId="36863DD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right w:val="dotted" w:sz="4" w:space="0" w:color="auto"/>
            </w:tcBorders>
            <w:vAlign w:val="center"/>
          </w:tcPr>
          <w:p w14:paraId="74413AF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left w:val="dotted" w:sz="4" w:space="0" w:color="auto"/>
            </w:tcBorders>
            <w:vAlign w:val="center"/>
          </w:tcPr>
          <w:p w14:paraId="08AEF6A2" w14:textId="59700A2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vAlign w:val="center"/>
          </w:tcPr>
          <w:p w14:paraId="023AFAC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vAlign w:val="center"/>
          </w:tcPr>
          <w:p w14:paraId="1B5B28A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42B5D2B8" w14:textId="133427BA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59B75C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03:00-05:00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1801D47F" w14:textId="2C8136E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941BC05" w14:textId="154E5AA3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D6C1EB" w14:textId="0F473E1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5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DA0D65" w14:textId="3E18000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E4097EF" w14:textId="1AACE536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 w:hint="eastAsia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118729" w14:textId="004C51E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7B19D9" w14:textId="722B0D0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239B4751" w14:textId="713031C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ABB8" w14:textId="245E1CD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C77BA6" w14:textId="5EA65A1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7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F65EC" w14:textId="127F54F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55E7AC" w14:textId="4B7467D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6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A5A2A0" w14:textId="56AAC0E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CB89A" w14:textId="12DBB441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22DC0B" w14:textId="51A295B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03B48" w14:textId="14559CE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5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F1637" w14:textId="22FCDDA4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42CC0" w14:textId="2A6E47C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8377" w14:textId="4C7E182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2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19112B2D" w14:textId="1F9236E3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B20C24" w14:textId="2BF95F1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7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889868" w14:textId="576B77E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7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6A4BAF56" w14:textId="1324044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92631C" w14:textId="0DB6CDA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F12674" w14:textId="15DACF5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745CFE96" w14:textId="2F335703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C784" w14:textId="6B3E7B1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vAlign w:val="center"/>
          </w:tcPr>
          <w:p w14:paraId="3ED9040C" w14:textId="22DB36E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16</w:t>
            </w:r>
          </w:p>
        </w:tc>
        <w:tc>
          <w:tcPr>
            <w:tcW w:w="139" w:type="pct"/>
            <w:vAlign w:val="center"/>
          </w:tcPr>
          <w:p w14:paraId="457EEBA8" w14:textId="38673237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0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vAlign w:val="center"/>
          </w:tcPr>
          <w:p w14:paraId="0637D9E6" w14:textId="16FB559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left w:val="dotted" w:sz="4" w:space="0" w:color="auto"/>
            </w:tcBorders>
            <w:vAlign w:val="center"/>
          </w:tcPr>
          <w:p w14:paraId="469503AB" w14:textId="02CC6DE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2</w:t>
            </w:r>
          </w:p>
        </w:tc>
        <w:tc>
          <w:tcPr>
            <w:tcW w:w="132" w:type="pct"/>
            <w:vAlign w:val="center"/>
          </w:tcPr>
          <w:p w14:paraId="7EEB4E72" w14:textId="13D0B657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right w:val="dotted" w:sz="4" w:space="0" w:color="auto"/>
            </w:tcBorders>
            <w:vAlign w:val="center"/>
          </w:tcPr>
          <w:p w14:paraId="1CD94EF4" w14:textId="4DC2BD9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6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left w:val="dotted" w:sz="4" w:space="0" w:color="auto"/>
            </w:tcBorders>
            <w:vAlign w:val="center"/>
          </w:tcPr>
          <w:p w14:paraId="7A260840" w14:textId="0BED39D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8</w:t>
            </w:r>
          </w:p>
        </w:tc>
        <w:tc>
          <w:tcPr>
            <w:tcW w:w="132" w:type="pct"/>
            <w:vAlign w:val="center"/>
          </w:tcPr>
          <w:p w14:paraId="3C210BCE" w14:textId="6119D644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2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vAlign w:val="center"/>
          </w:tcPr>
          <w:p w14:paraId="52E4CADC" w14:textId="1DAF37D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8.5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BA75F8" w:rsidRPr="006345AC" w14:paraId="44D813E1" w14:textId="2E472DEB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461A66C" w14:textId="77777777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05:00-23:00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413A654F" w14:textId="3D3581C6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84D6D00" w14:textId="2246E866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0.30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5B8904" w14:textId="3B252795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9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A44D92" w14:textId="6613FFD4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7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7940C230" w14:textId="75E1F5CC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 w:hint="eastAsia"/>
                <w:sz w:val="14"/>
                <w:szCs w:val="14"/>
              </w:rPr>
              <w:t>(</w:t>
            </w:r>
            <w:r w:rsidRPr="006345AC">
              <w:rPr>
                <w:rFonts w:ascii="Arial" w:hAnsi="Arial" w:cs="Arial"/>
                <w:sz w:val="14"/>
                <w:szCs w:val="14"/>
              </w:rPr>
              <w:t>0.23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6697B5" w14:textId="7A574057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4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D6E6BA" w14:textId="384EFAF5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9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055E3D99" w14:textId="1140775F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0.97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C9C3" w14:textId="49862AB8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70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E1F3A4" w14:textId="79A60380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C9E17" w14:textId="39EC84AB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0.23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59A516" w14:textId="581F7FBD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19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1EF078" w14:textId="153D6899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BFD45" w14:textId="77765D06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0.11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2FF317" w14:textId="65559AB0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7.51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8DADF1" w14:textId="70B04196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6E8AA" w14:textId="59CF9A2B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0.45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B42C" w14:textId="1F7A1B19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36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E3E9" w14:textId="0F4E237C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62F83916" w14:textId="24EFD384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0.31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B2D9DB" w14:textId="18C25851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58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5C90BB" w14:textId="3537EE71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3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1293E89" w14:textId="67C484FC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0.29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50D720" w14:textId="472FBEC8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69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59B9CC" w14:textId="23E549DB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4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5B399269" w14:textId="7ED0E6CE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0.98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B50A" w14:textId="57045394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6.23)</w:t>
            </w:r>
          </w:p>
        </w:tc>
        <w:tc>
          <w:tcPr>
            <w:tcW w:w="740" w:type="pct"/>
            <w:gridSpan w:val="6"/>
            <w:tcBorders>
              <w:left w:val="single" w:sz="4" w:space="0" w:color="auto"/>
              <w:bottom w:val="nil"/>
              <w:right w:val="dotted" w:sz="4" w:space="0" w:color="auto"/>
            </w:tcBorders>
            <w:vAlign w:val="center"/>
          </w:tcPr>
          <w:p w14:paraId="16D83951" w14:textId="5F6EE58F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 w:hint="eastAsia"/>
                <w:sz w:val="14"/>
                <w:szCs w:val="14"/>
              </w:rPr>
              <w:t>N</w:t>
            </w:r>
            <w:r w:rsidRPr="006345AC">
              <w:rPr>
                <w:rFonts w:ascii="Arial" w:hAnsi="Arial" w:cs="Arial"/>
                <w:sz w:val="14"/>
                <w:szCs w:val="14"/>
              </w:rPr>
              <w:t>E</w:t>
            </w:r>
          </w:p>
        </w:tc>
        <w:tc>
          <w:tcPr>
            <w:tcW w:w="150" w:type="pct"/>
            <w:tcBorders>
              <w:left w:val="dotted" w:sz="4" w:space="0" w:color="auto"/>
              <w:bottom w:val="nil"/>
            </w:tcBorders>
            <w:vAlign w:val="center"/>
          </w:tcPr>
          <w:p w14:paraId="3DD255B9" w14:textId="1139E608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132" w:type="pct"/>
            <w:tcBorders>
              <w:bottom w:val="nil"/>
            </w:tcBorders>
            <w:vAlign w:val="center"/>
          </w:tcPr>
          <w:p w14:paraId="490726E5" w14:textId="373DDBE0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0.05,</w:t>
            </w:r>
          </w:p>
        </w:tc>
        <w:tc>
          <w:tcPr>
            <w:tcW w:w="147" w:type="pct"/>
            <w:tcBorders>
              <w:bottom w:val="nil"/>
            </w:tcBorders>
            <w:vAlign w:val="center"/>
          </w:tcPr>
          <w:p w14:paraId="7BB95B99" w14:textId="032AD80E" w:rsidR="000A6596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6.3)</w:t>
            </w:r>
          </w:p>
        </w:tc>
      </w:tr>
      <w:tr w:rsidR="00AF65C4" w:rsidRPr="006345AC" w14:paraId="779B48CB" w14:textId="10FBE483" w:rsidTr="000A6596">
        <w:trPr>
          <w:trHeight w:val="20"/>
        </w:trPr>
        <w:tc>
          <w:tcPr>
            <w:tcW w:w="692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7F7103" w14:textId="08FA2F5F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  <w:t>Total Sleep duration (h)</w:t>
            </w:r>
          </w:p>
        </w:tc>
        <w:tc>
          <w:tcPr>
            <w:tcW w:w="374" w:type="pct"/>
            <w:gridSpan w:val="3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1F4480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3B61E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BE9202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0F45342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82AE078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FF23F18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B6B8451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FCFF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F2AC9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3F522F51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E602511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943CC97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8EDC63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FF79EDE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A927868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763A172D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</w:tcBorders>
          </w:tcPr>
          <w:p w14:paraId="2A7A26AB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BA75F8" w:rsidRPr="006345AC" w14:paraId="703B3BA2" w14:textId="2B2A46FD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4487D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&lt;5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2F1AF7FA" w14:textId="255D922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8A7FB40" w14:textId="5C1EBD09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1.0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5EA064" w14:textId="1B6C605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8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3BE383" w14:textId="4031B27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8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7093E17E" w14:textId="789F814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 w:hint="eastAsia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3E94DC" w14:textId="259FB10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E19FF4" w14:textId="78E32C5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2DC21A00" w14:textId="5FCE87E6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3AFC" w14:textId="3B21A5E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1F85DF" w14:textId="36ABE11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6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FC248" w14:textId="41AA5948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1.1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AD312D" w14:textId="0A50C84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96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447033" w14:textId="62B4E18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3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1411A" w14:textId="4AECBF5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7B3D90" w14:textId="201C47A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4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F5A338" w14:textId="521FA84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2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35005" w14:textId="0C5A494D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9DE6" w14:textId="5669449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7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2F03" w14:textId="4F718A8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9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89F513E" w14:textId="1483F237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FC987A" w14:textId="72C2D62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72822B" w14:textId="3F9B7E6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1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6F8A395" w14:textId="792EA10B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A85D8D" w14:textId="45F4460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0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19BC92" w14:textId="5364D8D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1763F86B" w14:textId="7B5173B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F05E" w14:textId="5C07404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3D90D3" w14:textId="5449D32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3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1BC52B77" w14:textId="69FE2BA3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2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56A63C7F" w14:textId="186933F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5.0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2433320" w14:textId="68255E1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3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7E157019" w14:textId="37ECD5B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0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40681852" w14:textId="42F0D44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1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215ACC1" w14:textId="1603E29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2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3BBAAEC5" w14:textId="5B28ECCD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2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FF21BB9" w14:textId="33ACBA9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8.5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BA75F8" w:rsidRPr="006345AC" w14:paraId="4707EF2F" w14:textId="561E4A71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B6BAED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5-7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5D20153F" w14:textId="5EED440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DBFE3C" w14:textId="1BEC87B4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B5104D" w14:textId="27B7A71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9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3F1EE9" w14:textId="65316AD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4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5918851" w14:textId="1A2E750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 w:hint="eastAsia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2763B1" w14:textId="4FAFC83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285617" w14:textId="253B114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3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37B9390" w14:textId="7E500B4D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C1AB" w14:textId="14E6F06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8AAC76" w14:textId="2405D86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7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72813" w14:textId="3F2FEBBC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992876" w14:textId="5D6BC42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B1FC40" w14:textId="172F7C5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8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704BB" w14:textId="5096F974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ED5FD6" w14:textId="77F592D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826FC8" w14:textId="6C8CAAA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5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719BB" w14:textId="7EBAD51A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FF1D" w14:textId="0119D0B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CFD5" w14:textId="32EF892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6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057EDF1F" w14:textId="310128B8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425956" w14:textId="379F190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6A3778" w14:textId="3AB2706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08DEE0EC" w14:textId="0CE5199C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67678B" w14:textId="038FFD4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FC26F9" w14:textId="71C283F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2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6A6FF260" w14:textId="1703794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377F" w14:textId="1D3A237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2B4492" w14:textId="36AF4DA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1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75BFE597" w14:textId="56DD0D3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3B485B9A" w14:textId="49673BA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2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44F2AD9" w14:textId="43D9F13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8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4DB044FD" w14:textId="4B1D23A2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FD1F957" w14:textId="2C0D648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1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68FFD4C" w14:textId="4858C9D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4A2B506A" w14:textId="4C1158CD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631AC0C4" w14:textId="5186991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3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BA75F8" w:rsidRPr="006345AC" w14:paraId="36174ADB" w14:textId="146218BD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66FB51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7-9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56822298" w14:textId="139609B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975FDC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94BB7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E8A2B7" w14:textId="2604F8F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9B7223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A7983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87CE85" w14:textId="72A795B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760AC24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B7F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5C8187" w14:textId="5195C69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1DDE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09BF4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FCE082" w14:textId="7768915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DDEE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9C16C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21F316" w14:textId="029FCDD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747F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B8AD" w14:textId="47A9330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BEE8" w14:textId="20F73CD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C6D9FF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9FF20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158C3A" w14:textId="3E486C9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0B16D3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B73F7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0A1DA2" w14:textId="047617D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551F972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BCE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6EF596" w14:textId="417E78B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3871FFE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2598BCE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3E773D1" w14:textId="2BEAC36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65285B4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91B97C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80C8AB2" w14:textId="6856161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1F8F97F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125BD5F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3FAE9917" w14:textId="682C2D42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69F71F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Thorndale Duospace WT J" w:hAnsi="Arial" w:cs="Arial"/>
                <w:kern w:val="0"/>
                <w:sz w:val="14"/>
                <w:szCs w:val="14"/>
              </w:rPr>
              <w:t>≥</w:t>
            </w: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9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1DE44310" w14:textId="5F4E5F0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8ED7BFA" w14:textId="04ADD5B7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BA0462" w14:textId="4B9208E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9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46DFEB" w14:textId="3C0B4C0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1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1A091CAE" w14:textId="034D56DB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9DFEAC" w14:textId="38DB49E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4006EB" w14:textId="3F731EC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15563792" w14:textId="32ABA7C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997B" w14:textId="7AA0821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1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72DB6E" w14:textId="61A82C1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8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8B2F8" w14:textId="2C735733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D6D426" w14:textId="463E41B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56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95799D" w14:textId="58B1CCB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4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764A3" w14:textId="02C8133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8C8A91" w14:textId="230FB67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5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ACD635" w14:textId="67D8BC4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2A112" w14:textId="608E473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0615" w14:textId="206C984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6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2599" w14:textId="6B6D2F5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1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75E753D8" w14:textId="221C4148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886993" w14:textId="6D90AAB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46F9A6" w14:textId="6CB733B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5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0FE45FED" w14:textId="4C143DD4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40BC12" w14:textId="691FC9D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4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7BE87E" w14:textId="5711442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192D71B" w14:textId="3C11EED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FC87" w14:textId="5A6F31C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9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A3FD67" w14:textId="74E067F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4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637A7E32" w14:textId="7951D51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2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05C6310A" w14:textId="1222501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5.7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515C7F1" w14:textId="4C2D60C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04FB8685" w14:textId="224EFBC3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66C45FCB" w14:textId="18D5EDE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3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0D2BF04B" w14:textId="5D860DE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6785C410" w14:textId="508892A1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0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1D13697" w14:textId="0701221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96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BA75F8" w:rsidRPr="006345AC" w14:paraId="1BB6E831" w14:textId="5227EAC3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33DD3A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  <w:t>Nap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68BAB3B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D8C5AE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8916D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3DAFF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73944E6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909DB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FE1B8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507261B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276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20D73E" w14:textId="549E2C8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E0EC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BAF84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D2ECB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11D0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534D8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D18EB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D643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5CDD" w14:textId="531F7C4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68E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B73E90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BF430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7A3D3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788AC46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9EE0B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1FB93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C10C8F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C99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83B433" w14:textId="79EEA67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06CD0ED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769634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4E854D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63DFEA3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3567E0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84F893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7E731DE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6066259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303F7BE2" w14:textId="49BDE2A8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2F666D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No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51D3DAB6" w14:textId="336C12B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77A501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5F18E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4B6FF8" w14:textId="1E19E6F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0213685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95C29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561809" w14:textId="1CB2F37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2E4D63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66E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4B6A5D" w14:textId="1B0AD89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C4A9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05CC9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874307" w14:textId="2E4B254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352E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2FA52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DFCF71" w14:textId="3E1918C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5E8B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4C9B" w14:textId="63D7EC5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C2E1" w14:textId="1236DE6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651133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5B313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7D18EC" w14:textId="12EC452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2320A2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BD1E2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3B057A" w14:textId="1AF6D8F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614DF97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B2B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320B04" w14:textId="0AEF78E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4AAAD38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391A0F5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699A8F1C" w14:textId="1FFD9CE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5D196C4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0B88E93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F7F79DA" w14:textId="5F78BD6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6CC07C8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14AD331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56CD0C19" w14:textId="538D5D42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E80547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Yes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6C33FD2A" w14:textId="475CD38C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184221B" w14:textId="1219D931" w:rsidR="001B53A8" w:rsidRPr="006345AC" w:rsidRDefault="002E23EB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9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1D245F" w14:textId="3C6B6C51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8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09440E" w14:textId="1C28A179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0848402" w14:textId="4909CEF3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C92009" w14:textId="4DF7DCB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DED4E8" w14:textId="0910E106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6B9AA7BD" w14:textId="79C26BBA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E73C" w14:textId="7AAAB54B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B0C016" w14:textId="556154AC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5FD49" w14:textId="5FE51971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92A592" w14:textId="3D88DACA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E6B9E4" w14:textId="6A55EC50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3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6303A" w14:textId="526188C0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24F717" w14:textId="2CD719FE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7F4E9" w14:textId="1909E76C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4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B7A64" w14:textId="4D501F04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2FCF" w14:textId="53D15311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FE1A" w14:textId="4A495FA5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38DA067C" w14:textId="13223371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379120" w14:textId="61F201A6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C73671" w14:textId="7BCE8988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2806145" w14:textId="3F94C4C8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207433" w14:textId="37CA5B5D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16A417" w14:textId="53C7EFAA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79A1DED8" w14:textId="471642EA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F22A" w14:textId="76D52C7A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FFC4BF" w14:textId="7588486C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5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61F02CFB" w14:textId="5369D8AF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02CE53D" w14:textId="08A08BDD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66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FE55CE6" w14:textId="22E8E1E8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3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7EF97372" w14:textId="42286246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7B2580DF" w14:textId="62156BFF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3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78A61ED" w14:textId="5A1BED45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36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6F71534F" w14:textId="226E0262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0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713F8264" w14:textId="3D692D71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AF65C4" w:rsidRPr="006345AC" w14:paraId="51E54ED9" w14:textId="2C7A393B" w:rsidTr="000A6596">
        <w:trPr>
          <w:trHeight w:val="20"/>
        </w:trPr>
        <w:tc>
          <w:tcPr>
            <w:tcW w:w="692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5608EE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  <w:t>Excessive daytime sleepiness</w:t>
            </w:r>
          </w:p>
        </w:tc>
        <w:tc>
          <w:tcPr>
            <w:tcW w:w="374" w:type="pct"/>
            <w:gridSpan w:val="3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6A150E0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886FA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D4F0A59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C4CD6E5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ADCCB82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3781C89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1EB733D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098DE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510AD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095CC255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BEBE3D8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51FDFB2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123ACA72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C166D90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1EA0BDD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35FEA97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</w:tcBorders>
          </w:tcPr>
          <w:p w14:paraId="67F24C7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BA75F8" w:rsidRPr="006345AC" w14:paraId="6F4DE97B" w14:textId="556D8997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50EAF4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Thorndale Duospace WT J" w:hAnsi="Arial" w:cs="Arial"/>
                <w:kern w:val="0"/>
                <w:sz w:val="14"/>
                <w:szCs w:val="14"/>
              </w:rPr>
              <w:t>≤</w:t>
            </w: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7F670577" w14:textId="7CBBC02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499BC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EA946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4D506C" w14:textId="746D354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31320D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E0B22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1E486B" w14:textId="5FCDE0C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76CD260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EA9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E94DF0" w14:textId="2F96790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FDB0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62C2D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DA3C8D" w14:textId="1506031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1C3C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D0082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D67566" w14:textId="6887CAD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295B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124F" w14:textId="3C7C712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1F58" w14:textId="54738D8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08D20C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2E3EE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3076B1" w14:textId="358C88C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C463C6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889FB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6467A8" w14:textId="750C454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FE95DA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2C9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4D25F5" w14:textId="72C9ABB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4B62C99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5065DE1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ED632EC" w14:textId="3DCEB63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4EEF938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200BEB3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81B35FC" w14:textId="3E30871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2F07607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66443D7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3E2524EC" w14:textId="62F62537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03163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 w:hint="eastAsia"/>
                <w:kern w:val="0"/>
                <w:sz w:val="14"/>
                <w:szCs w:val="14"/>
              </w:rPr>
              <w:t>&gt;10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6077D947" w14:textId="37753FBB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D75374" w14:textId="0ADB174F" w:rsidR="001B53A8" w:rsidRPr="006345AC" w:rsidRDefault="002E23EB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9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A9811B" w14:textId="00272B55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6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CA94F0" w14:textId="462E5CD4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1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1AC0BADE" w14:textId="18550D62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CD9DE7" w14:textId="00BC2C30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2F9D27" w14:textId="193475EE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7AACD348" w14:textId="55AA1A5E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637F" w14:textId="01F9E67A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FE02B" w14:textId="3842BF4D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2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7B414" w14:textId="730DDCB0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1.0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F430AB" w14:textId="36037413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1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FBDBF4" w14:textId="04A79E66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1CC3A" w14:textId="1403019C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748379" w14:textId="530CF24D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0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E4677C" w14:textId="015BDEA5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2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2F888" w14:textId="15C2C235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563E" w14:textId="5E17D849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6462" w14:textId="5F9D8F08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959F7F7" w14:textId="390BC21A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8A9BF2" w14:textId="1C362F20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8D44E4" w14:textId="4FB4BEAF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8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998BE96" w14:textId="494E1388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D45F93" w14:textId="4C88D118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637780" w14:textId="3C81A4D2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23EC2EF6" w14:textId="050FB819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5574" w14:textId="6B184352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46F19C" w14:textId="59F2DB1B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6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71B729C5" w14:textId="1EAA83EC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4DD0CBE2" w14:textId="30CECD23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5.5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C8BDA31" w14:textId="33D00D1B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5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483EB329" w14:textId="4C7BBDAD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2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5BA4A448" w14:textId="6ADCF9BD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8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F9A9E81" w14:textId="6EA9919D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9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6C58CEDE" w14:textId="715E1F8C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17FE90EA" w14:textId="613B5CEF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8.3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AF65C4" w:rsidRPr="006345AC" w14:paraId="16EB1300" w14:textId="1C0A23FF" w:rsidTr="000A6596">
        <w:trPr>
          <w:trHeight w:val="20"/>
        </w:trPr>
        <w:tc>
          <w:tcPr>
            <w:tcW w:w="692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064D26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  <w:t>Sleep efficiency</w:t>
            </w:r>
          </w:p>
        </w:tc>
        <w:tc>
          <w:tcPr>
            <w:tcW w:w="374" w:type="pct"/>
            <w:gridSpan w:val="3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6CA755C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51A00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C321BB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EF1D176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DFD5D21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EA9CD9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28FECF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683ED5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E361D3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C0A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</w:tcPr>
          <w:p w14:paraId="3223ABA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nil"/>
              <w:bottom w:val="nil"/>
            </w:tcBorders>
          </w:tcPr>
          <w:p w14:paraId="62A296F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</w:tcPr>
          <w:p w14:paraId="215DA7F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</w:tcPr>
          <w:p w14:paraId="26A5B5A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518CA15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</w:tcPr>
          <w:p w14:paraId="5548014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</w:tcPr>
          <w:p w14:paraId="4822934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2B2C22C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4C13AFF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4590BD54" w14:textId="2A51CD9A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344A74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 xml:space="preserve">  </w:t>
            </w:r>
            <w:r w:rsidRPr="006345AC">
              <w:rPr>
                <w:rFonts w:ascii="Arial" w:eastAsia="Thorndale Duospace WT J" w:hAnsi="Arial" w:cs="Arial"/>
                <w:kern w:val="0"/>
                <w:sz w:val="14"/>
                <w:szCs w:val="14"/>
              </w:rPr>
              <w:t>≥</w:t>
            </w: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85%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0BD295E2" w14:textId="6D32161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8CCA3F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BB22A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2D5E66" w14:textId="0533A61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A8B40F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47989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B50144" w14:textId="064AB77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6EFE5A9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C78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24E900" w14:textId="3DE7125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B861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24A33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96FE14" w14:textId="07DE3E5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E117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10F80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079FF9" w14:textId="35E4E74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0EA3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7395" w14:textId="298AA4D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0407" w14:textId="708ED8A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67D065C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DD1F9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12BD32" w14:textId="2B3A221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FF12E5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8B66C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F35383" w14:textId="3D7B6BE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39D7934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81C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60965B" w14:textId="42E6484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658E46F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646B10B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A05807F" w14:textId="176F350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3A63BB7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67BBF0E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88DFE95" w14:textId="2051ABE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4EDFF69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1F495BF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6268FFBE" w14:textId="5C5B1150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CBC0EC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75-85%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35903BF7" w14:textId="443D270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5951BD" w14:textId="24AC8E48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A1A5C9" w14:textId="79B60F6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5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62000A" w14:textId="1461292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2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0A84863" w14:textId="11EF2F9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EDE61D" w14:textId="59E6A7B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A1D2CE" w14:textId="545DB0A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6A2114BB" w14:textId="29023B4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395B" w14:textId="6B0B7CE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160F5B" w14:textId="4244DC8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4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7F1D9" w14:textId="75D84791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E5D8DE" w14:textId="1797CF9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BD779E" w14:textId="0F0B94C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4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2C05C" w14:textId="00A34E64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BA9310" w14:textId="32B8435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7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A8C093" w14:textId="7A0FAC6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0B9AA" w14:textId="6BA1385A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AF09" w14:textId="59C4630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C4E8" w14:textId="7326A0A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520F3E9" w14:textId="616D4C0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3A269B" w14:textId="65BA8EB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E7F6E8" w14:textId="03A23AA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2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16F7D9A8" w14:textId="5350314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65BE6D" w14:textId="0AE69FB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471E83" w14:textId="4DD622F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5A6A42EF" w14:textId="4EE367B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9F45" w14:textId="1CDB9C8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0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2B7FCF" w14:textId="0AF5112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05E10513" w14:textId="0E93C01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35DE532C" w14:textId="7D86A0A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2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1854864" w14:textId="2B0020B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16A23757" w14:textId="0D6DE876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5262CC79" w14:textId="3A65BB4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1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C7350BB" w14:textId="329A883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37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321D9AE1" w14:textId="42ED35AB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0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2CB41570" w14:textId="0C70DF8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4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BA75F8" w:rsidRPr="006345AC" w14:paraId="2A57DF21" w14:textId="13A72855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128088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65-75%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27DBB0C2" w14:textId="348AD33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18BF3F" w14:textId="2EEF12AF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6D9346" w14:textId="587AC79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1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B7D7E5" w14:textId="3B808CA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1FE24296" w14:textId="20005B51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213887" w14:textId="53DCD51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7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826A30" w14:textId="3F0160C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9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3D30706E" w14:textId="4200852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0042" w14:textId="32C3BF0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54A4B7" w14:textId="63E8B8B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4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FD7EC" w14:textId="053E7ACB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4B519A" w14:textId="3CC2C8A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8644C1" w14:textId="4533DC5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3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888B6" w14:textId="36554776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719DD5" w14:textId="61FB885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6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C0EDFC" w14:textId="7B74C81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5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6D542" w14:textId="22FBD161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106E" w14:textId="3BFC513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226E" w14:textId="7364E0B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2ACA0F7" w14:textId="1DFF2CFB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A7F6C0" w14:textId="410266F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B2077C" w14:textId="70AE29B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5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01D5CA89" w14:textId="4680629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C79CE0" w14:textId="2E47933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0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D9EC35" w14:textId="54D633D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4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00478BE3" w14:textId="571B56F2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3F1B" w14:textId="300F89C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3E3D15" w14:textId="3247083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352CA356" w14:textId="553DE808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314897C6" w14:textId="2545B03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5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A75F341" w14:textId="75AED2E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57DFBEBF" w14:textId="3C7FC9C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63021D19" w14:textId="6BCE50C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36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61B698B" w14:textId="0A04C46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7C6FD9DC" w14:textId="2130CC0C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0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EC2F2AA" w14:textId="5D9A886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7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BA75F8" w:rsidRPr="006345AC" w14:paraId="5A8D59C6" w14:textId="67E4168F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817C19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&lt;65%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1269A395" w14:textId="6537E7B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9B53EAD" w14:textId="0A2E57E8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9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3271DA" w14:textId="794842A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4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468D89" w14:textId="063C8A9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8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30B0BCB4" w14:textId="48BBE826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440981" w14:textId="1546B00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2D519C" w14:textId="31F4AE7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3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5DA0ACE7" w14:textId="7BF35B3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14F2" w14:textId="1A844BE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7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2E91DC" w14:textId="315D9F4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8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E67D5" w14:textId="48F96DA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1.0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023817" w14:textId="1F9BF2E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4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E8F70" w14:textId="4C2C9F6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5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1A7A8" w14:textId="40EBEFA4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C9CE7E" w14:textId="09AA4C7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0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039849" w14:textId="65A564B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1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5DA33" w14:textId="319C334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9A6B" w14:textId="50933F9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2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9DB6" w14:textId="4D6465F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08DF3AB8" w14:textId="4DFDD5C8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DC5206" w14:textId="1433D83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439E52" w14:textId="6EAFE60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4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61DB098" w14:textId="4652175D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0C73FC" w14:textId="6E6831B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0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CA704C" w14:textId="284F6AD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6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5430713" w14:textId="24AB34F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3A38" w14:textId="5F2588B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EC8C19" w14:textId="4E44A9D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8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1761B53A" w14:textId="42FB706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377329AD" w14:textId="12E98FF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2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6B6E32E" w14:textId="4EF5490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3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126D55F8" w14:textId="20A6DD2D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59402538" w14:textId="64FD04A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5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85937C7" w14:textId="47FD78D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7D00F63B" w14:textId="6810A38D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34424BA2" w14:textId="06509CC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7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AF65C4" w:rsidRPr="006345AC" w14:paraId="42F7D5C1" w14:textId="6E5C5DF7" w:rsidTr="000A6596">
        <w:trPr>
          <w:trHeight w:val="20"/>
        </w:trPr>
        <w:tc>
          <w:tcPr>
            <w:tcW w:w="692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B9DC30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  <w:t>Insomnia Symptom</w:t>
            </w:r>
          </w:p>
        </w:tc>
        <w:tc>
          <w:tcPr>
            <w:tcW w:w="374" w:type="pct"/>
            <w:gridSpan w:val="3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4126C8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99E8B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C43D2C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96B926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EDD70CE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3D8FCA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4C20317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280" w:type="pct"/>
            <w:gridSpan w:val="2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1FD4081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62B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</w:tcPr>
          <w:p w14:paraId="3DF0F00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nil"/>
              <w:bottom w:val="nil"/>
            </w:tcBorders>
          </w:tcPr>
          <w:p w14:paraId="27BE218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</w:tcPr>
          <w:p w14:paraId="5EA4D85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</w:tcPr>
          <w:p w14:paraId="38CAE73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7CFA407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</w:tcPr>
          <w:p w14:paraId="253432A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</w:tcPr>
          <w:p w14:paraId="0448AEF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13AB736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688DBDF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7505C0E0" w14:textId="20BCD870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8D02DB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No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2575E4AD" w14:textId="36F070B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6D2809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9CD09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FBFF1C" w14:textId="156BB63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3476BA7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DCA3F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8B7681" w14:textId="3BFD511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714DEDA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1C9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EA2B78" w14:textId="59A015A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2672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8CCEE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E9B461" w14:textId="2721B2C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9C5E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E91E0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310153" w14:textId="3CB3261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CBBC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6C1F" w14:textId="3FC83BC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C405" w14:textId="68035CA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FCFCDB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14579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7077AC" w14:textId="538EC03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72ABD01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5AA43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5AFC71" w14:textId="4A71BCE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11935DC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911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E60588" w14:textId="0868C51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23E3A10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20D949E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8802339" w14:textId="365E78D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2D29385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1D3CDD2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1D7CC8C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0C2A512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07C80D4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07E116F6" w14:textId="20B1B59C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8C54C2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Yes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440875D3" w14:textId="056C420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39CF5E6" w14:textId="16A31A22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922EA8" w14:textId="6432B79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11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149C0E" w14:textId="5E11E4D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6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7B38154" w14:textId="6BC5DCB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754EDA" w14:textId="122AF6B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5EEB25" w14:textId="254AD7A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136FBE24" w14:textId="529A13B8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1A6F" w14:textId="6061C1E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1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A8E65F" w14:textId="0938E23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16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AA062" w14:textId="23EF6F97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1.1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078939" w14:textId="2D7293C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0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281D55" w14:textId="530F4EC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7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A269C" w14:textId="56C0E3B1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A81BB2" w14:textId="6545644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7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3B3A28" w14:textId="1DBF1B4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3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2D6BE" w14:textId="50691299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F211" w14:textId="5086706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7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551D" w14:textId="56858C8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178F255" w14:textId="5D7AE05A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F57495" w14:textId="23FA4CF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863977" w14:textId="5E1330F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1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E57730E" w14:textId="56571796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E5BE58" w14:textId="70B1C1E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7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C42324" w14:textId="4A6F635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1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5A84E881" w14:textId="63112AF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2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8131" w14:textId="3DFB6E4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A9476C" w14:textId="28A80F2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45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79616D83" w14:textId="4313A556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0662788F" w14:textId="2E79D4E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0.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55DAB15F" w14:textId="3B87F0A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6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158555AD" w14:textId="3F9A61CD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6CD77577" w14:textId="59A792E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9.1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6691CFF4" w14:textId="0CB7079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0.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0560DA0A" w14:textId="615F4517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1.3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5C90D539" w14:textId="02C979C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77.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AF65C4" w:rsidRPr="006345AC" w14:paraId="287BD579" w14:textId="3B50C459" w:rsidTr="000A6596">
        <w:trPr>
          <w:trHeight w:val="20"/>
        </w:trPr>
        <w:tc>
          <w:tcPr>
            <w:tcW w:w="692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3A8CE5" w14:textId="2DAD9B9E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  <w:t>Insomnia</w:t>
            </w:r>
            <w:r w:rsidR="00495102"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  <w:t xml:space="preserve"> Diagnosis</w:t>
            </w:r>
          </w:p>
        </w:tc>
        <w:tc>
          <w:tcPr>
            <w:tcW w:w="374" w:type="pct"/>
            <w:gridSpan w:val="3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3C0981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56B51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32A08D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B45F572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5E615C7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DE6B8E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DD0EE97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280" w:type="pct"/>
            <w:gridSpan w:val="2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35E060E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E97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</w:tcPr>
          <w:p w14:paraId="2FA9709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nil"/>
              <w:bottom w:val="nil"/>
            </w:tcBorders>
          </w:tcPr>
          <w:p w14:paraId="5A00653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</w:tcPr>
          <w:p w14:paraId="46C70B7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</w:tcPr>
          <w:p w14:paraId="6569476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75D62D5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</w:tcPr>
          <w:p w14:paraId="55B5091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</w:tcPr>
          <w:p w14:paraId="733F70C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bottom w:val="nil"/>
            </w:tcBorders>
          </w:tcPr>
          <w:p w14:paraId="69B1E16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24895F9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525CA2EA" w14:textId="4525658C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1B948D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No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2C2D322F" w14:textId="354073D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CEAFE2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2415A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5F5D18" w14:textId="5DED9E3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A8328C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BF2F1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7E1098" w14:textId="06E5D07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04F7A8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4DD3" w14:textId="397AE74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8582DF" w14:textId="033A942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AA27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36A56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75921B" w14:textId="67390DE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2D62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8F30F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55A163" w14:textId="10E7944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D14E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B5C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DD80" w14:textId="183EC1F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0F721AF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80662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DC5891" w14:textId="194D004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373E571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9FF1D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0D6879" w14:textId="44FE98F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196DB99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4C5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9F0331" w14:textId="47D4E32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6A1EC163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3238BD1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2B55791E" w14:textId="4D1B9EC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27E3E59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21D8516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3AAC0488" w14:textId="37A7B81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4156915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46B57417" w14:textId="384E759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</w:tr>
      <w:tr w:rsidR="00BA75F8" w:rsidRPr="006345AC" w14:paraId="66B91785" w14:textId="3A337417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6E2D30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Yes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06C5D211" w14:textId="6A45B51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187D96" w14:textId="7AE0A190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9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96D229" w14:textId="08BB216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63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0953AD" w14:textId="09F8BA4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DDBD316" w14:textId="20B102F8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3DD885" w14:textId="2E6274E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96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A85057" w14:textId="7E52252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8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141EF446" w14:textId="3F48455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CCAB" w14:textId="2157951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2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F1682F" w14:textId="1F42B1F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7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67F10" w14:textId="3398ACE1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B544D5" w14:textId="1138070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1E65D0" w14:textId="7D45F0A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9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4AC83" w14:textId="49D6F6A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CAF029" w14:textId="3224BDD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6C352E" w14:textId="6FEA234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0E8D9" w14:textId="69FB5A8F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9D14" w14:textId="1C99BA2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F6B5" w14:textId="1856889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2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0FC73EA" w14:textId="013B5D67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2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F7C314" w14:textId="5468305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7.2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03C5C2" w14:textId="14E3AD1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EC6881B" w14:textId="6630B64C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604B7A" w14:textId="5B7D4AF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7.4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3C4EBA" w14:textId="5DF23F1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2A51361" w14:textId="4CA7F93B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0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59F6" w14:textId="71C2C62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7.1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67890F" w14:textId="3501176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6</w:t>
            </w:r>
          </w:p>
        </w:tc>
        <w:tc>
          <w:tcPr>
            <w:tcW w:w="139" w:type="pct"/>
            <w:tcBorders>
              <w:top w:val="nil"/>
              <w:bottom w:val="nil"/>
            </w:tcBorders>
            <w:vAlign w:val="center"/>
          </w:tcPr>
          <w:p w14:paraId="1BF56607" w14:textId="63BABB7E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9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2EA2A4C1" w14:textId="3FD1DC8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6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65CCD8D2" w14:textId="76419C3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2F47EB37" w14:textId="4D332EE2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14:paraId="32AE1945" w14:textId="0CBB1F1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96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70ABB888" w14:textId="1D04260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8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center"/>
          </w:tcPr>
          <w:p w14:paraId="3E341634" w14:textId="1EEA80A3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nil"/>
            </w:tcBorders>
            <w:vAlign w:val="center"/>
          </w:tcPr>
          <w:p w14:paraId="62F9791C" w14:textId="1618273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2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AF65C4" w:rsidRPr="006345AC" w14:paraId="6D81F2DE" w14:textId="17A81073" w:rsidTr="000A6596">
        <w:trPr>
          <w:trHeight w:val="20"/>
        </w:trPr>
        <w:tc>
          <w:tcPr>
            <w:tcW w:w="692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C82B65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  <w:t>Hypnotic or sedative drug use</w:t>
            </w:r>
          </w:p>
        </w:tc>
        <w:tc>
          <w:tcPr>
            <w:tcW w:w="374" w:type="pct"/>
            <w:gridSpan w:val="3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B35B8FA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62F40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4FA1A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0FAA4F1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3A96A0D2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A46803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375" w:type="pct"/>
            <w:gridSpan w:val="3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1371F1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421" w:type="pct"/>
            <w:gridSpan w:val="3"/>
            <w:tcBorders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1AE8B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756B36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14:paraId="3613EA22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6B0D65A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1F54B04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1EEE76B5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A310881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D3C8B1C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</w:tcPr>
          <w:p w14:paraId="392EDA12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</w:tcBorders>
          </w:tcPr>
          <w:p w14:paraId="258BC71F" w14:textId="77777777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BA75F8" w:rsidRPr="006345AC" w14:paraId="2E69EA90" w14:textId="7E62C4B4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D4F2FD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No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51EA912F" w14:textId="7E964ED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ED0A89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E1887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3E347A" w14:textId="4DDCCCC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556FD29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EF7D8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B0134A" w14:textId="031E9BA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28E0D6E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074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A1F555" w14:textId="2DCEA8F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D87F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669AA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48A74D" w14:textId="40868FA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7279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C7886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C9A7FF" w14:textId="7491024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EB8C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8DA6" w14:textId="7A104336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ED99" w14:textId="6A136DA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62B0EDA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9B2A0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A7B452" w14:textId="271F5C6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3BD719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BBE32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074B6E" w14:textId="107DB98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46E58E2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79A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</w:tcBorders>
            <w:vAlign w:val="center"/>
          </w:tcPr>
          <w:p w14:paraId="550F73F2" w14:textId="424253A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</w:tcBorders>
            <w:vAlign w:val="center"/>
          </w:tcPr>
          <w:p w14:paraId="57A247B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right w:val="dotted" w:sz="4" w:space="0" w:color="auto"/>
            </w:tcBorders>
            <w:vAlign w:val="center"/>
          </w:tcPr>
          <w:p w14:paraId="03F96CB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top w:val="nil"/>
              <w:left w:val="dotted" w:sz="4" w:space="0" w:color="auto"/>
            </w:tcBorders>
            <w:vAlign w:val="center"/>
          </w:tcPr>
          <w:p w14:paraId="69F48003" w14:textId="05909DBE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</w:tcBorders>
            <w:vAlign w:val="center"/>
          </w:tcPr>
          <w:p w14:paraId="4390E69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top w:val="nil"/>
              <w:right w:val="dotted" w:sz="4" w:space="0" w:color="auto"/>
            </w:tcBorders>
            <w:vAlign w:val="center"/>
          </w:tcPr>
          <w:p w14:paraId="389DC2D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top w:val="nil"/>
              <w:left w:val="dotted" w:sz="4" w:space="0" w:color="auto"/>
            </w:tcBorders>
            <w:vAlign w:val="center"/>
          </w:tcPr>
          <w:p w14:paraId="28E32DBA" w14:textId="1800349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2" w:type="pct"/>
            <w:tcBorders>
              <w:top w:val="nil"/>
            </w:tcBorders>
            <w:vAlign w:val="center"/>
          </w:tcPr>
          <w:p w14:paraId="5E08862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  <w:tcBorders>
              <w:top w:val="nil"/>
            </w:tcBorders>
            <w:vAlign w:val="center"/>
          </w:tcPr>
          <w:p w14:paraId="2E21226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6E217DDE" w14:textId="4832A54F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058698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eastAsia="新細明體" w:hAnsi="Arial" w:cs="Arial"/>
                <w:kern w:val="0"/>
                <w:sz w:val="14"/>
                <w:szCs w:val="14"/>
              </w:rPr>
              <w:t>Yes</w:t>
            </w:r>
          </w:p>
        </w:tc>
        <w:tc>
          <w:tcPr>
            <w:tcW w:w="118" w:type="pct"/>
            <w:shd w:val="clear" w:color="auto" w:fill="auto"/>
            <w:noWrap/>
            <w:vAlign w:val="center"/>
            <w:hideMark/>
          </w:tcPr>
          <w:p w14:paraId="4AD66538" w14:textId="14B117B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DF6001E" w14:textId="2646881E" w:rsidR="001B53A8" w:rsidRPr="006345AC" w:rsidRDefault="002E23EB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6F5286" w14:textId="0DFD7A0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5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BD8711" w14:textId="05027823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4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FF36D58" w14:textId="41CB974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B6A9F7" w14:textId="3FC9738B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A3348F" w14:textId="4B8F697F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7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6A2424E5" w14:textId="6BFF616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41F5" w14:textId="37FFE16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F70288" w14:textId="7A54886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2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913E5" w14:textId="032CEFFC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ECEEAA" w14:textId="2993412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8CCB9F" w14:textId="010D9CE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C60C3" w14:textId="23F35A2B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C8F60C" w14:textId="469427A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942911" w14:textId="41AE4C40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2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82AA5" w14:textId="6ACE1E20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E1FF" w14:textId="41F9861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B640" w14:textId="1574546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2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0267B15" w14:textId="416600D9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4CB98F" w14:textId="3C128C49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777020" w14:textId="20C6AFCD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4</w:t>
            </w:r>
          </w:p>
        </w:tc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A1558E9" w14:textId="75CE758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00C1F4" w14:textId="4554A651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1D8948" w14:textId="3A3FA945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2</w:t>
            </w:r>
          </w:p>
        </w:tc>
        <w:tc>
          <w:tcPr>
            <w:tcW w:w="156" w:type="pct"/>
            <w:shd w:val="clear" w:color="auto" w:fill="auto"/>
            <w:noWrap/>
            <w:vAlign w:val="center"/>
            <w:hideMark/>
          </w:tcPr>
          <w:p w14:paraId="10284841" w14:textId="06A03F45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A8D2" w14:textId="5837B122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vAlign w:val="center"/>
          </w:tcPr>
          <w:p w14:paraId="48488464" w14:textId="6FDD9FE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6</w:t>
            </w:r>
          </w:p>
        </w:tc>
        <w:tc>
          <w:tcPr>
            <w:tcW w:w="139" w:type="pct"/>
            <w:vAlign w:val="center"/>
          </w:tcPr>
          <w:p w14:paraId="1904AF66" w14:textId="0DB7B628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2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right w:val="dotted" w:sz="4" w:space="0" w:color="auto"/>
            </w:tcBorders>
            <w:vAlign w:val="center"/>
          </w:tcPr>
          <w:p w14:paraId="3782B25A" w14:textId="01F8C608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2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left w:val="dotted" w:sz="4" w:space="0" w:color="auto"/>
            </w:tcBorders>
            <w:vAlign w:val="center"/>
          </w:tcPr>
          <w:p w14:paraId="1FED2849" w14:textId="61F3B64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3</w:t>
            </w:r>
          </w:p>
        </w:tc>
        <w:tc>
          <w:tcPr>
            <w:tcW w:w="132" w:type="pct"/>
            <w:vAlign w:val="center"/>
          </w:tcPr>
          <w:p w14:paraId="56896215" w14:textId="7AEC101D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4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right w:val="dotted" w:sz="4" w:space="0" w:color="auto"/>
            </w:tcBorders>
            <w:vAlign w:val="center"/>
          </w:tcPr>
          <w:p w14:paraId="6B3556D9" w14:textId="01A40B7A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5.5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left w:val="dotted" w:sz="4" w:space="0" w:color="auto"/>
            </w:tcBorders>
            <w:vAlign w:val="center"/>
          </w:tcPr>
          <w:p w14:paraId="662C6366" w14:textId="1CCC6DFC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42</w:t>
            </w:r>
          </w:p>
        </w:tc>
        <w:tc>
          <w:tcPr>
            <w:tcW w:w="132" w:type="pct"/>
            <w:vAlign w:val="center"/>
          </w:tcPr>
          <w:p w14:paraId="56358119" w14:textId="2555BBAB" w:rsidR="001B53A8" w:rsidRPr="006345AC" w:rsidRDefault="000A6596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0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vAlign w:val="center"/>
          </w:tcPr>
          <w:p w14:paraId="59FCAF40" w14:textId="00E2C124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5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BA75F8" w:rsidRPr="006345AC" w14:paraId="5626514A" w14:textId="4DDC0523" w:rsidTr="000A6596">
        <w:trPr>
          <w:trHeight w:val="20"/>
        </w:trPr>
        <w:tc>
          <w:tcPr>
            <w:tcW w:w="692" w:type="pct"/>
            <w:gridSpan w:val="4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5E697F9" w14:textId="6ED50984" w:rsidR="001B53A8" w:rsidRPr="006345AC" w:rsidRDefault="001B53A8" w:rsidP="001B53A8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  <w:r w:rsidRPr="006345AC">
              <w:rPr>
                <w:rFonts w:ascii="Arial" w:hAnsi="Arial" w:cs="Arial" w:hint="eastAsia"/>
                <w:b/>
                <w:sz w:val="14"/>
                <w:szCs w:val="14"/>
              </w:rPr>
              <w:t>Sleep summary</w:t>
            </w:r>
            <w:r w:rsidR="00CC6D84">
              <w:rPr>
                <w:rFonts w:ascii="Arial" w:hAnsi="Arial" w:cs="Arial"/>
                <w:b/>
                <w:sz w:val="14"/>
                <w:szCs w:val="14"/>
              </w:rPr>
              <w:t xml:space="preserve"> score</w:t>
            </w: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14:paraId="4A60FBB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shd w:val="clear" w:color="auto" w:fill="auto"/>
            <w:noWrap/>
            <w:vAlign w:val="center"/>
          </w:tcPr>
          <w:p w14:paraId="05A516D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969DF8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14:paraId="5DB19C2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</w:tcPr>
          <w:p w14:paraId="01BF868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8385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B638E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1B17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1F2CB6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71CA5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D488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D84F8E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4C974B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503FF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708C2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67BA04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shd w:val="clear" w:color="auto" w:fill="auto"/>
            <w:noWrap/>
            <w:vAlign w:val="center"/>
          </w:tcPr>
          <w:p w14:paraId="63581D7E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670562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14:paraId="5EA5AE7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  <w:shd w:val="clear" w:color="auto" w:fill="auto"/>
            <w:noWrap/>
            <w:vAlign w:val="center"/>
          </w:tcPr>
          <w:p w14:paraId="15221F9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9218A1D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14:paraId="76BC5A37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6" w:type="pct"/>
            <w:shd w:val="clear" w:color="auto" w:fill="auto"/>
            <w:noWrap/>
            <w:vAlign w:val="center"/>
          </w:tcPr>
          <w:p w14:paraId="32DDEE7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1EFB9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single" w:sz="4" w:space="0" w:color="auto"/>
            </w:tcBorders>
          </w:tcPr>
          <w:p w14:paraId="5DF8728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9" w:type="pct"/>
          </w:tcPr>
          <w:p w14:paraId="481DF45C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</w:tcPr>
          <w:p w14:paraId="3A6ABCE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13" w:type="pct"/>
            <w:tcBorders>
              <w:left w:val="dotted" w:sz="4" w:space="0" w:color="auto"/>
            </w:tcBorders>
          </w:tcPr>
          <w:p w14:paraId="761C1745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</w:tcPr>
          <w:p w14:paraId="508CB966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20" w:type="pct"/>
            <w:tcBorders>
              <w:right w:val="dotted" w:sz="4" w:space="0" w:color="auto"/>
            </w:tcBorders>
          </w:tcPr>
          <w:p w14:paraId="6F41B53A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50" w:type="pct"/>
            <w:tcBorders>
              <w:left w:val="dotted" w:sz="4" w:space="0" w:color="auto"/>
            </w:tcBorders>
          </w:tcPr>
          <w:p w14:paraId="7D7B0B51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32" w:type="pct"/>
          </w:tcPr>
          <w:p w14:paraId="566E2BC0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  <w:tc>
          <w:tcPr>
            <w:tcW w:w="147" w:type="pct"/>
          </w:tcPr>
          <w:p w14:paraId="0CBDF638" w14:textId="77777777" w:rsidR="001B53A8" w:rsidRPr="006345AC" w:rsidRDefault="001B53A8" w:rsidP="001B53A8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14"/>
                <w:szCs w:val="14"/>
              </w:rPr>
            </w:pPr>
          </w:p>
        </w:tc>
      </w:tr>
      <w:tr w:rsidR="00BA75F8" w:rsidRPr="006345AC" w14:paraId="2F462CB3" w14:textId="6E9B8866" w:rsidTr="000A6596">
        <w:trPr>
          <w:trHeight w:val="20"/>
        </w:trPr>
        <w:tc>
          <w:tcPr>
            <w:tcW w:w="290" w:type="pct"/>
            <w:shd w:val="clear" w:color="auto" w:fill="auto"/>
            <w:noWrap/>
            <w:vAlign w:val="center"/>
          </w:tcPr>
          <w:p w14:paraId="17096FDB" w14:textId="77777777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 w:hint="eastAsia"/>
                <w:sz w:val="14"/>
                <w:szCs w:val="14"/>
              </w:rPr>
              <w:t>0</w:t>
            </w:r>
          </w:p>
        </w:tc>
        <w:tc>
          <w:tcPr>
            <w:tcW w:w="118" w:type="pct"/>
            <w:shd w:val="clear" w:color="auto" w:fill="auto"/>
            <w:noWrap/>
            <w:vAlign w:val="center"/>
          </w:tcPr>
          <w:p w14:paraId="6014F495" w14:textId="09E75F45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1EF7D1AC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3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4336949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14:paraId="635AD907" w14:textId="581EEFC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14:paraId="2F44D4A2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9E24B0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14:paraId="13F26BFA" w14:textId="2804DF72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</w:tcPr>
          <w:p w14:paraId="562508FF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6FACC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604DFD" w14:textId="4A3A2C8E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9C8947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04B1C45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8854BD" w14:textId="158910A9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27B00D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99B0F2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262607" w14:textId="2819061F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DCCF5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CBADC" w14:textId="630CA994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 xml:space="preserve">　</w:t>
            </w:r>
          </w:p>
        </w:tc>
        <w:tc>
          <w:tcPr>
            <w:tcW w:w="110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99341C" w14:textId="600D376D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14:paraId="5F70D3C3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678C585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14:paraId="623E4573" w14:textId="00114C54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shd w:val="clear" w:color="auto" w:fill="auto"/>
            <w:noWrap/>
            <w:vAlign w:val="center"/>
          </w:tcPr>
          <w:p w14:paraId="09FB2738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31C4C0A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4" w:type="pct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14:paraId="6F9DD40D" w14:textId="390628AD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56" w:type="pct"/>
            <w:shd w:val="clear" w:color="auto" w:fill="auto"/>
            <w:noWrap/>
            <w:vAlign w:val="center"/>
          </w:tcPr>
          <w:p w14:paraId="14DCEE50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4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F39B7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10" w:type="pct"/>
            <w:tcBorders>
              <w:left w:val="single" w:sz="4" w:space="0" w:color="auto"/>
            </w:tcBorders>
            <w:vAlign w:val="center"/>
          </w:tcPr>
          <w:p w14:paraId="350433D8" w14:textId="3C53374F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0</w:t>
            </w:r>
          </w:p>
        </w:tc>
        <w:tc>
          <w:tcPr>
            <w:tcW w:w="139" w:type="pct"/>
            <w:vAlign w:val="center"/>
          </w:tcPr>
          <w:p w14:paraId="322E3509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6" w:type="pct"/>
            <w:tcBorders>
              <w:right w:val="dotted" w:sz="4" w:space="0" w:color="auto"/>
            </w:tcBorders>
            <w:vAlign w:val="center"/>
          </w:tcPr>
          <w:p w14:paraId="4FDA6EB8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13" w:type="pct"/>
            <w:tcBorders>
              <w:left w:val="dotted" w:sz="4" w:space="0" w:color="auto"/>
            </w:tcBorders>
            <w:vAlign w:val="center"/>
          </w:tcPr>
          <w:p w14:paraId="099C28CD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32" w:type="pct"/>
            <w:vAlign w:val="center"/>
          </w:tcPr>
          <w:p w14:paraId="4BCABAC2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20" w:type="pct"/>
            <w:tcBorders>
              <w:right w:val="dotted" w:sz="4" w:space="0" w:color="auto"/>
            </w:tcBorders>
            <w:vAlign w:val="center"/>
          </w:tcPr>
          <w:p w14:paraId="10CD4C52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50" w:type="pct"/>
            <w:tcBorders>
              <w:left w:val="dotted" w:sz="4" w:space="0" w:color="auto"/>
            </w:tcBorders>
            <w:vAlign w:val="center"/>
          </w:tcPr>
          <w:p w14:paraId="3DB808E4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32" w:type="pct"/>
            <w:vAlign w:val="center"/>
          </w:tcPr>
          <w:p w14:paraId="6ECD3082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  <w:tc>
          <w:tcPr>
            <w:tcW w:w="147" w:type="pct"/>
            <w:vAlign w:val="center"/>
          </w:tcPr>
          <w:p w14:paraId="5FCCAAE3" w14:textId="7777777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</w:p>
        </w:tc>
      </w:tr>
      <w:tr w:rsidR="00BA75F8" w:rsidRPr="006345AC" w14:paraId="1A7C1ACF" w14:textId="49C4ADCA" w:rsidTr="000A6596">
        <w:trPr>
          <w:trHeight w:val="20"/>
        </w:trPr>
        <w:tc>
          <w:tcPr>
            <w:tcW w:w="29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22D9563" w14:textId="77777777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 w:hint="eastAsia"/>
                <w:sz w:val="14"/>
                <w:szCs w:val="14"/>
              </w:rPr>
              <w:t>1</w:t>
            </w:r>
          </w:p>
        </w:tc>
        <w:tc>
          <w:tcPr>
            <w:tcW w:w="11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C8BFF3" w14:textId="73D4372C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2</w:t>
            </w:r>
          </w:p>
        </w:tc>
        <w:tc>
          <w:tcPr>
            <w:tcW w:w="14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5787D9B" w14:textId="6C98356D" w:rsidR="001B53A8" w:rsidRPr="006345AC" w:rsidRDefault="002E23EB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A778338" w14:textId="503F6A49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2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F1C201" w14:textId="7F5883F8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5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6AC5EDA" w14:textId="3A770E3B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DBFBDC4" w14:textId="12436D6C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DFE9AF" w14:textId="3D773F6B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7</w:t>
            </w:r>
          </w:p>
        </w:tc>
        <w:tc>
          <w:tcPr>
            <w:tcW w:w="1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C14C47A" w14:textId="31AD9A26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8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2575C" w14:textId="6E774040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9E327F" w14:textId="61CB06D1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2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41650" w14:textId="6DFF4B85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96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0D8F5B9" w14:textId="7E5BFA03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577AF3" w14:textId="78A5B922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1</w:t>
            </w:r>
          </w:p>
        </w:tc>
        <w:tc>
          <w:tcPr>
            <w:tcW w:w="1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46D5C" w14:textId="00284533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3B4206D" w14:textId="3CC28BEF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8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4CC80F" w14:textId="5FCBA6B4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7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3AA19" w14:textId="0066AD56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15D94" w14:textId="3D3C00DA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5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2FECDB" w14:textId="5E3AB189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9E4B39" w14:textId="3BD3A4CC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6B8B65A" w14:textId="2E9CA5D6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388339" w14:textId="658A05B3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06</w:t>
            </w:r>
          </w:p>
        </w:tc>
        <w:tc>
          <w:tcPr>
            <w:tcW w:w="1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E0EE42B" w14:textId="0C7F6F73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7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C5423E1" w14:textId="23A9D4C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61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F15BE9" w14:textId="64D65612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4</w:t>
            </w:r>
          </w:p>
        </w:tc>
        <w:tc>
          <w:tcPr>
            <w:tcW w:w="156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05FC613" w14:textId="14D691B3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E84DF" w14:textId="6B935AC3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9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left w:val="single" w:sz="4" w:space="0" w:color="auto"/>
              <w:bottom w:val="nil"/>
            </w:tcBorders>
            <w:vAlign w:val="center"/>
          </w:tcPr>
          <w:p w14:paraId="73E3983F" w14:textId="5A524A16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16</w:t>
            </w:r>
          </w:p>
        </w:tc>
        <w:tc>
          <w:tcPr>
            <w:tcW w:w="139" w:type="pct"/>
            <w:tcBorders>
              <w:bottom w:val="nil"/>
            </w:tcBorders>
            <w:vAlign w:val="center"/>
          </w:tcPr>
          <w:p w14:paraId="19878419" w14:textId="5BD3C6CA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bottom w:val="nil"/>
              <w:right w:val="dotted" w:sz="4" w:space="0" w:color="auto"/>
            </w:tcBorders>
            <w:vAlign w:val="center"/>
          </w:tcPr>
          <w:p w14:paraId="7F587378" w14:textId="4295A571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84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3" w:type="pct"/>
            <w:tcBorders>
              <w:left w:val="dotted" w:sz="4" w:space="0" w:color="auto"/>
              <w:bottom w:val="nil"/>
            </w:tcBorders>
            <w:vAlign w:val="center"/>
          </w:tcPr>
          <w:p w14:paraId="1B77C65F" w14:textId="6F4A7FAF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132" w:type="pct"/>
            <w:tcBorders>
              <w:bottom w:val="nil"/>
            </w:tcBorders>
            <w:vAlign w:val="center"/>
          </w:tcPr>
          <w:p w14:paraId="28355FF1" w14:textId="682BFF3F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bottom w:val="nil"/>
              <w:right w:val="dotted" w:sz="4" w:space="0" w:color="auto"/>
            </w:tcBorders>
            <w:vAlign w:val="center"/>
          </w:tcPr>
          <w:p w14:paraId="1F6A32DA" w14:textId="0D58E632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76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left w:val="dotted" w:sz="4" w:space="0" w:color="auto"/>
              <w:bottom w:val="nil"/>
            </w:tcBorders>
            <w:vAlign w:val="center"/>
          </w:tcPr>
          <w:p w14:paraId="41C32796" w14:textId="3AE294DF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71</w:t>
            </w:r>
          </w:p>
        </w:tc>
        <w:tc>
          <w:tcPr>
            <w:tcW w:w="132" w:type="pct"/>
            <w:tcBorders>
              <w:bottom w:val="nil"/>
            </w:tcBorders>
            <w:vAlign w:val="center"/>
          </w:tcPr>
          <w:p w14:paraId="0FD9D933" w14:textId="650D496A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bottom w:val="nil"/>
            </w:tcBorders>
            <w:vAlign w:val="center"/>
          </w:tcPr>
          <w:p w14:paraId="194C0ABB" w14:textId="48BFCB30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50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BA75F8" w:rsidRPr="006345AC" w14:paraId="1CB64C38" w14:textId="15447470" w:rsidTr="000A6596">
        <w:trPr>
          <w:trHeight w:val="20"/>
        </w:trPr>
        <w:tc>
          <w:tcPr>
            <w:tcW w:w="2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D28BB" w14:textId="77777777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eastAsia="Thorndale Duospace WT J" w:hAnsi="Arial" w:cs="Arial"/>
                <w:kern w:val="0"/>
                <w:sz w:val="14"/>
                <w:szCs w:val="14"/>
              </w:rPr>
              <w:t>≥</w:t>
            </w:r>
            <w:r w:rsidRPr="006345AC">
              <w:rPr>
                <w:rFonts w:ascii="Arial" w:hAnsi="Arial" w:cs="Arial" w:hint="eastAsia"/>
                <w:sz w:val="14"/>
                <w:szCs w:val="14"/>
              </w:rPr>
              <w:t>2</w:t>
            </w:r>
          </w:p>
        </w:tc>
        <w:tc>
          <w:tcPr>
            <w:tcW w:w="1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043E2" w14:textId="6B984B49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36</w:t>
            </w:r>
          </w:p>
        </w:tc>
        <w:tc>
          <w:tcPr>
            <w:tcW w:w="1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9068C" w14:textId="59E6214C" w:rsidR="001B53A8" w:rsidRPr="006345AC" w:rsidRDefault="002E23EB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1.5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36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0ED13B5" w14:textId="3079510D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62</w:t>
            </w:r>
            <w:r w:rsidR="002E23EB" w:rsidRPr="006345AC">
              <w:rPr>
                <w:rFonts w:ascii="Arial" w:hAnsi="Arial" w:cs="Arial"/>
                <w:sz w:val="14"/>
                <w:szCs w:val="14"/>
              </w:rPr>
              <w:t>)</w:t>
            </w:r>
            <w:r w:rsidR="00BA75F8" w:rsidRPr="00BA75F8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9E158" w14:textId="00456905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5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6B799" w14:textId="0469B0F3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2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F1E3F20" w14:textId="65B600A3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55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88098" w14:textId="00D80E16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1</w:t>
            </w: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A3C7B" w14:textId="4063046D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8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F1EC9" w14:textId="6FE8BF8C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4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CF8A3" w14:textId="4218C0A0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64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B431C" w14:textId="76011744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2.03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364A3DFF" w14:textId="17A7C124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6.5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  <w:r w:rsidR="00BA75F8" w:rsidRPr="00BA75F8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1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93BA6" w14:textId="5BBFF45A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5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22B3F" w14:textId="11518A03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531BE7D" w14:textId="480C00AE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03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5C0DD" w14:textId="647A1AB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46</w:t>
            </w: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4B701" w14:textId="7E146B85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5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D573D" w14:textId="706DBEC2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2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889A3" w14:textId="064FDEB2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6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52130" w14:textId="6A9D9E6D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1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776E249" w14:textId="4A92CA00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57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3FF09" w14:textId="18599C88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38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BC10F" w14:textId="0FE33345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64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285A0630" w14:textId="1A32A327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98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4" w:type="pc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C1996" w14:textId="4D083B79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0.97</w:t>
            </w: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E412C" w14:textId="53D45BE7" w:rsidR="001B53A8" w:rsidRPr="006345AC" w:rsidRDefault="000A6596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9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6F8DF" w14:textId="0F0DDCE2" w:rsidR="001B53A8" w:rsidRPr="006345AC" w:rsidRDefault="001B53A8" w:rsidP="001B53A8">
            <w:pPr>
              <w:snapToGrid w:val="0"/>
              <w:jc w:val="center"/>
              <w:rPr>
                <w:rFonts w:ascii="Arial" w:eastAsia="新細明體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2.4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0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FAED9BB" w14:textId="4B981A57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4.36</w:t>
            </w:r>
          </w:p>
        </w:tc>
        <w:tc>
          <w:tcPr>
            <w:tcW w:w="139" w:type="pct"/>
            <w:tcBorders>
              <w:top w:val="nil"/>
              <w:bottom w:val="single" w:sz="4" w:space="0" w:color="auto"/>
            </w:tcBorders>
            <w:vAlign w:val="center"/>
          </w:tcPr>
          <w:p w14:paraId="74277606" w14:textId="667E1E4E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5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3E86ACA" w14:textId="076ED95E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3.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3)</w:t>
            </w:r>
          </w:p>
        </w:tc>
        <w:tc>
          <w:tcPr>
            <w:tcW w:w="113" w:type="pct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2D1B1429" w14:textId="60C12388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1.28</w:t>
            </w:r>
          </w:p>
        </w:tc>
        <w:tc>
          <w:tcPr>
            <w:tcW w:w="132" w:type="pct"/>
            <w:tcBorders>
              <w:top w:val="nil"/>
              <w:bottom w:val="single" w:sz="4" w:space="0" w:color="auto"/>
            </w:tcBorders>
            <w:vAlign w:val="center"/>
          </w:tcPr>
          <w:p w14:paraId="1752C5C4" w14:textId="4F9026C4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17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7315107" w14:textId="2683B959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9.49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" w:type="pct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03747CAD" w14:textId="07826527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.11</w:t>
            </w:r>
          </w:p>
        </w:tc>
        <w:tc>
          <w:tcPr>
            <w:tcW w:w="132" w:type="pct"/>
            <w:tcBorders>
              <w:top w:val="nil"/>
              <w:bottom w:val="single" w:sz="4" w:space="0" w:color="auto"/>
            </w:tcBorders>
            <w:vAlign w:val="center"/>
          </w:tcPr>
          <w:p w14:paraId="257668E4" w14:textId="49C64D7C" w:rsidR="001B53A8" w:rsidRPr="006345AC" w:rsidRDefault="000A6596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(</w:t>
            </w:r>
            <w:r w:rsidR="001B53A8" w:rsidRPr="006345AC">
              <w:rPr>
                <w:rFonts w:ascii="Arial" w:hAnsi="Arial" w:cs="Arial"/>
                <w:sz w:val="14"/>
                <w:szCs w:val="14"/>
              </w:rPr>
              <w:t>0.30</w:t>
            </w:r>
            <w:r w:rsidRPr="006345AC">
              <w:rPr>
                <w:rFonts w:ascii="Arial" w:hAnsi="Arial" w:cs="Arial"/>
                <w:sz w:val="14"/>
                <w:szCs w:val="14"/>
              </w:rPr>
              <w:t>,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</w:tcBorders>
            <w:vAlign w:val="center"/>
          </w:tcPr>
          <w:p w14:paraId="7E33B19E" w14:textId="67B2930A" w:rsidR="001B53A8" w:rsidRPr="006345AC" w:rsidRDefault="001B53A8" w:rsidP="001B53A8">
            <w:pPr>
              <w:snapToGrid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45AC">
              <w:rPr>
                <w:rFonts w:ascii="Arial" w:hAnsi="Arial" w:cs="Arial"/>
                <w:sz w:val="14"/>
                <w:szCs w:val="14"/>
              </w:rPr>
              <w:t>32.2</w:t>
            </w:r>
            <w:r w:rsidR="000A6596" w:rsidRPr="006345AC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</w:tbl>
    <w:p w14:paraId="7580E527" w14:textId="078FB515" w:rsidR="00BA75F8" w:rsidRDefault="00BA75F8" w:rsidP="00E03F41">
      <w:pPr>
        <w:snapToGrid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1</w:t>
      </w:r>
      <w:r>
        <w:rPr>
          <w:rFonts w:ascii="Arial" w:hAnsi="Arial" w:cs="Arial"/>
          <w:sz w:val="16"/>
          <w:szCs w:val="16"/>
        </w:rPr>
        <w:t xml:space="preserve">. </w:t>
      </w:r>
      <w:r w:rsidRPr="000A0828">
        <w:rPr>
          <w:rFonts w:ascii="Arial" w:hAnsi="Arial" w:cs="Arial"/>
          <w:i/>
          <w:iCs/>
          <w:sz w:val="16"/>
          <w:szCs w:val="16"/>
        </w:rPr>
        <w:t>P</w:t>
      </w:r>
      <w:r>
        <w:rPr>
          <w:rFonts w:ascii="Arial" w:hAnsi="Arial" w:cs="Arial"/>
          <w:sz w:val="16"/>
          <w:szCs w:val="16"/>
        </w:rPr>
        <w:t>-value &lt;0.005</w:t>
      </w:r>
    </w:p>
    <w:p w14:paraId="2A25AA3B" w14:textId="5EAEDDD4" w:rsidR="00BE65A0" w:rsidRDefault="00E03F41" w:rsidP="00E03F41">
      <w:pPr>
        <w:snapToGrid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Odds ratios were a</w:t>
      </w:r>
      <w:r w:rsidRPr="005147FF">
        <w:rPr>
          <w:rFonts w:ascii="Arial" w:hAnsi="Arial" w:cs="Arial" w:hint="eastAsia"/>
          <w:sz w:val="16"/>
          <w:szCs w:val="16"/>
        </w:rPr>
        <w:t xml:space="preserve">djusted for age at baseline, sex, center, education, </w:t>
      </w:r>
      <w:r>
        <w:rPr>
          <w:rFonts w:ascii="Arial" w:hAnsi="Arial" w:cs="Arial" w:hint="eastAsia"/>
          <w:sz w:val="16"/>
          <w:szCs w:val="16"/>
        </w:rPr>
        <w:t>current working status,</w:t>
      </w:r>
      <w:r w:rsidRPr="00D40A31">
        <w:rPr>
          <w:rFonts w:ascii="Arial" w:hAnsi="Arial" w:cs="Arial" w:hint="eastAsia"/>
          <w:sz w:val="16"/>
          <w:szCs w:val="16"/>
        </w:rPr>
        <w:t xml:space="preserve"> betel nut chewing status,</w:t>
      </w:r>
      <w:r>
        <w:rPr>
          <w:rFonts w:ascii="Arial" w:hAnsi="Arial" w:cs="Arial" w:hint="eastAsia"/>
          <w:sz w:val="16"/>
          <w:szCs w:val="16"/>
        </w:rPr>
        <w:t xml:space="preserve"> </w:t>
      </w:r>
      <w:r w:rsidRPr="00D40A31">
        <w:rPr>
          <w:rFonts w:ascii="Arial" w:hAnsi="Arial" w:cs="Arial" w:hint="eastAsia"/>
          <w:sz w:val="16"/>
          <w:szCs w:val="16"/>
        </w:rPr>
        <w:t>number of chronic diseases, scores for social networking, and CESD</w:t>
      </w:r>
      <w:r>
        <w:rPr>
          <w:rFonts w:ascii="Arial" w:hAnsi="Arial" w:cs="Arial" w:hint="eastAsia"/>
          <w:sz w:val="16"/>
          <w:szCs w:val="16"/>
        </w:rPr>
        <w:t xml:space="preserve"> (and </w:t>
      </w:r>
      <w:r w:rsidR="00FD6D66">
        <w:rPr>
          <w:rFonts w:ascii="Arial" w:hAnsi="Arial" w:cs="Arial"/>
          <w:sz w:val="16"/>
          <w:szCs w:val="16"/>
        </w:rPr>
        <w:t>frailty status</w:t>
      </w:r>
      <w:r>
        <w:rPr>
          <w:rFonts w:ascii="Arial" w:hAnsi="Arial" w:cs="Arial" w:hint="eastAsia"/>
          <w:sz w:val="16"/>
          <w:szCs w:val="16"/>
        </w:rPr>
        <w:t xml:space="preserve"> for the total). Summary score was created for having short or long sleep duration (&lt;5 or </w:t>
      </w:r>
      <w:r>
        <w:rPr>
          <w:rFonts w:ascii="Arial" w:hAnsi="Arial" w:cs="Arial"/>
          <w:sz w:val="16"/>
          <w:szCs w:val="16"/>
        </w:rPr>
        <w:t>≥</w:t>
      </w:r>
      <w:r>
        <w:rPr>
          <w:rFonts w:ascii="Arial" w:hAnsi="Arial" w:cs="Arial" w:hint="eastAsia"/>
          <w:sz w:val="16"/>
          <w:szCs w:val="16"/>
        </w:rPr>
        <w:t xml:space="preserve">9 </w:t>
      </w:r>
      <w:proofErr w:type="spellStart"/>
      <w:r>
        <w:rPr>
          <w:rFonts w:ascii="Arial" w:hAnsi="Arial" w:cs="Arial" w:hint="eastAsia"/>
          <w:sz w:val="16"/>
          <w:szCs w:val="16"/>
        </w:rPr>
        <w:t>hrs</w:t>
      </w:r>
      <w:proofErr w:type="spellEnd"/>
      <w:r>
        <w:rPr>
          <w:rFonts w:ascii="Arial" w:hAnsi="Arial" w:cs="Arial" w:hint="eastAsia"/>
          <w:sz w:val="16"/>
          <w:szCs w:val="16"/>
        </w:rPr>
        <w:t>), excessive daytime sleepiness, and insomnia symptom.</w:t>
      </w:r>
    </w:p>
    <w:p w14:paraId="5117DD1F" w14:textId="6786FA0F" w:rsidR="00B75953" w:rsidRDefault="000A6596" w:rsidP="002C7231">
      <w:pPr>
        <w:snapToGrid w:val="0"/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>N</w:t>
      </w:r>
      <w:r>
        <w:rPr>
          <w:rFonts w:ascii="Arial" w:hAnsi="Arial" w:cs="Arial"/>
          <w:sz w:val="16"/>
          <w:szCs w:val="16"/>
        </w:rPr>
        <w:t>E: not estimable.</w:t>
      </w:r>
    </w:p>
    <w:p w14:paraId="4033FB40" w14:textId="77777777" w:rsidR="00B75953" w:rsidRDefault="00B75953">
      <w:pPr>
        <w:widowControl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3853FB55" w14:textId="77777777" w:rsidR="00B75953" w:rsidRDefault="00B75953" w:rsidP="002C7231">
      <w:pPr>
        <w:snapToGrid w:val="0"/>
        <w:rPr>
          <w:rFonts w:ascii="Arial" w:hAnsi="Arial" w:cs="Arial"/>
          <w:sz w:val="22"/>
        </w:rPr>
        <w:sectPr w:rsidR="00B75953" w:rsidSect="00AF65C4">
          <w:pgSz w:w="16838" w:h="11906" w:orient="landscape"/>
          <w:pgMar w:top="1797" w:right="851" w:bottom="1797" w:left="851" w:header="851" w:footer="992" w:gutter="0"/>
          <w:cols w:space="425"/>
          <w:docGrid w:type="lines" w:linePitch="360"/>
        </w:sectPr>
      </w:pPr>
    </w:p>
    <w:p w14:paraId="52AA3A2F" w14:textId="22FEA251" w:rsidR="008D5CD5" w:rsidRDefault="00B75953" w:rsidP="0046500C">
      <w:pPr>
        <w:snapToGrid w:val="0"/>
        <w:outlineLvl w:val="0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lastRenderedPageBreak/>
        <w:t xml:space="preserve">Supplementary Table </w:t>
      </w:r>
      <w:r w:rsidR="00354576">
        <w:rPr>
          <w:rFonts w:ascii="Arial" w:hAnsi="Arial" w:cs="Arial"/>
          <w:sz w:val="22"/>
        </w:rPr>
        <w:t>4</w:t>
      </w:r>
      <w:r>
        <w:rPr>
          <w:rFonts w:ascii="Arial" w:hAnsi="Arial" w:cs="Arial" w:hint="eastAsia"/>
          <w:sz w:val="22"/>
        </w:rPr>
        <w:t>.</w:t>
      </w:r>
      <w:r>
        <w:rPr>
          <w:rFonts w:ascii="Arial" w:hAnsi="Arial" w:cs="Arial"/>
          <w:sz w:val="22"/>
        </w:rPr>
        <w:t xml:space="preserve"> </w:t>
      </w:r>
      <w:r w:rsidRPr="008C5D9F">
        <w:rPr>
          <w:rFonts w:ascii="Arial" w:hAnsi="Arial" w:cs="Arial" w:hint="eastAsia"/>
          <w:sz w:val="22"/>
        </w:rPr>
        <w:t xml:space="preserve">Association between baseline sleep parameters and </w:t>
      </w:r>
      <w:r>
        <w:rPr>
          <w:rFonts w:ascii="Arial" w:hAnsi="Arial" w:cs="Arial"/>
          <w:sz w:val="22"/>
        </w:rPr>
        <w:t>MMSE decline</w:t>
      </w:r>
      <w:r>
        <w:rPr>
          <w:rFonts w:ascii="Arial" w:hAnsi="Arial" w:cs="Arial"/>
          <w:sz w:val="22"/>
          <w:vertAlign w:val="superscript"/>
        </w:rPr>
        <w:t>1</w:t>
      </w:r>
      <w:r w:rsidRPr="008C5D9F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combining prefrail and frail particip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45"/>
        <w:gridCol w:w="903"/>
        <w:gridCol w:w="893"/>
        <w:gridCol w:w="618"/>
        <w:gridCol w:w="788"/>
        <w:gridCol w:w="710"/>
        <w:gridCol w:w="1355"/>
      </w:tblGrid>
      <w:tr w:rsidR="003B5A77" w:rsidRPr="00B75953" w14:paraId="0B35AC34" w14:textId="5C91B14E" w:rsidTr="003B5A77">
        <w:trPr>
          <w:trHeight w:val="57"/>
        </w:trPr>
        <w:tc>
          <w:tcPr>
            <w:tcW w:w="18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D2FB85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352" w:type="pct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EF5" w14:textId="1726E9BF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Prefrail+Frail</w:t>
            </w:r>
            <w:proofErr w:type="spellEnd"/>
          </w:p>
        </w:tc>
        <w:tc>
          <w:tcPr>
            <w:tcW w:w="816" w:type="pct"/>
            <w:vMerge w:val="restart"/>
            <w:tcBorders>
              <w:top w:val="single" w:sz="4" w:space="0" w:color="auto"/>
              <w:right w:val="nil"/>
            </w:tcBorders>
          </w:tcPr>
          <w:p w14:paraId="4C1007C5" w14:textId="77777777" w:rsidR="003B5A77" w:rsidRDefault="003B5A77" w:rsidP="00242DCB">
            <w:pPr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P for </w:t>
            </w:r>
          </w:p>
          <w:p w14:paraId="5C4BD72C" w14:textId="3D6878C5" w:rsidR="003B5A77" w:rsidRDefault="00DC2302" w:rsidP="00242DCB">
            <w:pPr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heterogeneity</w:t>
            </w:r>
          </w:p>
        </w:tc>
      </w:tr>
      <w:tr w:rsidR="003B5A77" w:rsidRPr="00B75953" w14:paraId="6DF8AE8A" w14:textId="648AAB05" w:rsidTr="003B5A77">
        <w:trPr>
          <w:trHeight w:val="57"/>
        </w:trPr>
        <w:tc>
          <w:tcPr>
            <w:tcW w:w="18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005D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AF7A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Diff</w:t>
            </w: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&gt;-3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9DEF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Diff</w:t>
            </w: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≤-3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9FA9" w14:textId="75680190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OR</w:t>
            </w:r>
            <w:r w:rsidRPr="0046500C">
              <w:rPr>
                <w:rFonts w:ascii="Arial" w:eastAsia="新細明體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AD4F7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95% CI</w:t>
            </w:r>
          </w:p>
        </w:tc>
        <w:tc>
          <w:tcPr>
            <w:tcW w:w="816" w:type="pct"/>
            <w:vMerge/>
            <w:tcBorders>
              <w:bottom w:val="single" w:sz="4" w:space="0" w:color="auto"/>
              <w:right w:val="nil"/>
            </w:tcBorders>
          </w:tcPr>
          <w:p w14:paraId="36CFB835" w14:textId="40630309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3B5A77" w:rsidRPr="00B75953" w14:paraId="48FBADE4" w14:textId="59DA977A" w:rsidTr="003B5A77">
        <w:trPr>
          <w:trHeight w:val="57"/>
        </w:trPr>
        <w:tc>
          <w:tcPr>
            <w:tcW w:w="237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E7C7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Midpoint of sleep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C30A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3950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945F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2BFFA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right w:val="nil"/>
            </w:tcBorders>
          </w:tcPr>
          <w:p w14:paraId="31F21570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3B5A77" w:rsidRPr="00B75953" w14:paraId="755354F9" w14:textId="2F2D35AB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7A4AED06" w14:textId="77777777" w:rsidR="003B5A77" w:rsidRPr="00B75953" w:rsidRDefault="003B5A77" w:rsidP="00B75953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23:00-01:0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7740048" w14:textId="13D3AE5A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83BA2CC" w14:textId="042677B7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2E14161" w14:textId="610AFC8B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695F4D6" w14:textId="17459B93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5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DEA457" w14:textId="646E0694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)</w:t>
            </w:r>
          </w:p>
        </w:tc>
        <w:tc>
          <w:tcPr>
            <w:tcW w:w="816" w:type="pct"/>
            <w:tcBorders>
              <w:right w:val="nil"/>
            </w:tcBorders>
          </w:tcPr>
          <w:p w14:paraId="74709BA3" w14:textId="02D823BC" w:rsidR="003B5A77" w:rsidRDefault="00AA780E" w:rsidP="00B75953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834</w:t>
            </w:r>
          </w:p>
        </w:tc>
      </w:tr>
      <w:tr w:rsidR="003B5A77" w:rsidRPr="00B75953" w14:paraId="6746F4F1" w14:textId="1F0FB719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18EFDD94" w14:textId="77777777" w:rsidR="003B5A77" w:rsidRPr="00B75953" w:rsidRDefault="003B5A77" w:rsidP="00B75953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01:00-03:0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51439D4" w14:textId="1208AEEC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3FB434C" w14:textId="7AE1D20D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95186D0" w14:textId="072A6CA3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ADA8FC" w14:textId="77777777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38BA11" w14:textId="77777777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38F00FBA" w14:textId="77777777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</w:tr>
      <w:tr w:rsidR="003B5A77" w:rsidRPr="00B75953" w14:paraId="59C90FE3" w14:textId="6C981DA5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282FA86E" w14:textId="77777777" w:rsidR="003B5A77" w:rsidRPr="00B75953" w:rsidRDefault="003B5A77" w:rsidP="00B75953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03:00-05:0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75D467F" w14:textId="028E0B89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0665B5D" w14:textId="58795816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1CBE7D5" w14:textId="0CEE2D39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689C98C" w14:textId="6F3D21C6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4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05BA4E" w14:textId="6BFF5419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2)</w:t>
            </w:r>
          </w:p>
        </w:tc>
        <w:tc>
          <w:tcPr>
            <w:tcW w:w="816" w:type="pct"/>
            <w:tcBorders>
              <w:right w:val="nil"/>
            </w:tcBorders>
          </w:tcPr>
          <w:p w14:paraId="22B6434C" w14:textId="77777777" w:rsidR="003B5A77" w:rsidRDefault="003B5A77" w:rsidP="00B75953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6ADFE278" w14:textId="454073EE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1173513B" w14:textId="77777777" w:rsidR="003B5A77" w:rsidRPr="00B75953" w:rsidRDefault="003B5A77" w:rsidP="00B75953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05:00-23:0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0000F24" w14:textId="7FC20C1C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D518F39" w14:textId="0584B90A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CF071EB" w14:textId="610F08F1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F4F3A15" w14:textId="66734579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24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741F40" w14:textId="3D4A3858" w:rsidR="003B5A77" w:rsidRPr="00B75953" w:rsidRDefault="003B5A77" w:rsidP="00B75953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1)</w:t>
            </w:r>
          </w:p>
        </w:tc>
        <w:tc>
          <w:tcPr>
            <w:tcW w:w="816" w:type="pct"/>
            <w:tcBorders>
              <w:right w:val="nil"/>
            </w:tcBorders>
          </w:tcPr>
          <w:p w14:paraId="54AC4993" w14:textId="77777777" w:rsidR="003B5A77" w:rsidRDefault="003B5A77" w:rsidP="00B75953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752A5852" w14:textId="708F7D9E" w:rsidTr="003B5A77">
        <w:trPr>
          <w:trHeight w:val="57"/>
        </w:trPr>
        <w:tc>
          <w:tcPr>
            <w:tcW w:w="2911" w:type="pct"/>
            <w:gridSpan w:val="3"/>
            <w:shd w:val="clear" w:color="auto" w:fill="auto"/>
            <w:noWrap/>
            <w:vAlign w:val="center"/>
            <w:hideMark/>
          </w:tcPr>
          <w:p w14:paraId="29FFF820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Total </w:t>
            </w:r>
            <w:r w:rsidRPr="00B75953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s</w:t>
            </w:r>
            <w:r w:rsidRPr="00B7595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leep duration (h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BDEB811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A485938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93622F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4BD301D8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3B5A77" w:rsidRPr="00B75953" w14:paraId="5115077A" w14:textId="78FAA796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748B4B48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&lt;5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ED3EEFC" w14:textId="0CC4DAAC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3840DB1" w14:textId="31BF35BA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C0E1877" w14:textId="47746D44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3CD6CEB" w14:textId="7EE3063D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5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D8251F" w14:textId="63606C25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)</w:t>
            </w:r>
          </w:p>
        </w:tc>
        <w:tc>
          <w:tcPr>
            <w:tcW w:w="816" w:type="pct"/>
            <w:tcBorders>
              <w:right w:val="nil"/>
            </w:tcBorders>
          </w:tcPr>
          <w:p w14:paraId="42FC29D1" w14:textId="6950DAEF" w:rsidR="003B5A77" w:rsidRDefault="00AA780E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452</w:t>
            </w:r>
          </w:p>
        </w:tc>
      </w:tr>
      <w:tr w:rsidR="003B5A77" w:rsidRPr="00B75953" w14:paraId="273BB5E8" w14:textId="5EDD085F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2ECCBED8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5-7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FC2310B" w14:textId="3798DF18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7E06543" w14:textId="42142A44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6999554" w14:textId="76665E19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D02971F" w14:textId="6E2E3CE5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7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6C77C6" w14:textId="0521C20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)</w:t>
            </w:r>
          </w:p>
        </w:tc>
        <w:tc>
          <w:tcPr>
            <w:tcW w:w="816" w:type="pct"/>
            <w:tcBorders>
              <w:right w:val="nil"/>
            </w:tcBorders>
          </w:tcPr>
          <w:p w14:paraId="60970F5C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713F26EB" w14:textId="1E351703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38BE49FE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7-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7295E67" w14:textId="151A49CA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9177A0D" w14:textId="2CC53472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4B1F619" w14:textId="6FD57FDA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A3B11D3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277EFA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75C098B7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</w:tr>
      <w:tr w:rsidR="003B5A77" w:rsidRPr="00B75953" w14:paraId="28BC03ED" w14:textId="78AFA162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1EC4E701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Thorndale Duospace WT J" w:hAnsi="Arial" w:cs="Arial"/>
                <w:kern w:val="0"/>
                <w:sz w:val="20"/>
                <w:szCs w:val="20"/>
              </w:rPr>
              <w:t>≥</w:t>
            </w: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2DEDEEB" w14:textId="701CF4F0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B1A90C6" w14:textId="21B88821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530C6A4" w14:textId="40F975BE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B41295E" w14:textId="55E285A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9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DDCBFEF" w14:textId="7B1D404F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)</w:t>
            </w:r>
          </w:p>
        </w:tc>
        <w:tc>
          <w:tcPr>
            <w:tcW w:w="816" w:type="pct"/>
            <w:tcBorders>
              <w:right w:val="nil"/>
            </w:tcBorders>
          </w:tcPr>
          <w:p w14:paraId="04CF2504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2A9EF259" w14:textId="19CBBA09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4FEF553E" w14:textId="77777777" w:rsidR="003B5A77" w:rsidRPr="00B75953" w:rsidRDefault="003B5A77" w:rsidP="00726CE9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Nap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BA60391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AE39590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7ED7E85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D1B798C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12E9C6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37ACABDC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</w:tr>
      <w:tr w:rsidR="003B5A77" w:rsidRPr="00B75953" w14:paraId="703813BE" w14:textId="7649E06C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2EC41AA0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43E31E2" w14:textId="14B64D1B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10C8910" w14:textId="3A76EF33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8F2FC1C" w14:textId="02437E44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CBE9B15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7505776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0B3396B5" w14:textId="34A66F8A" w:rsidR="003B5A77" w:rsidRPr="00B75953" w:rsidRDefault="00AA780E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sz w:val="20"/>
                <w:szCs w:val="20"/>
              </w:rPr>
              <w:t>.816</w:t>
            </w:r>
          </w:p>
        </w:tc>
      </w:tr>
      <w:tr w:rsidR="003B5A77" w:rsidRPr="00B75953" w14:paraId="0D6B589E" w14:textId="552960D0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325A63F9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0BA1C5A" w14:textId="39AFA579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EDE7AD2" w14:textId="1F16B7FB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81A80C4" w14:textId="2F629459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BCA94B3" w14:textId="6C38B0C6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83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B78B65" w14:textId="2C3918A0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816" w:type="pct"/>
            <w:tcBorders>
              <w:right w:val="nil"/>
            </w:tcBorders>
          </w:tcPr>
          <w:p w14:paraId="2F73FB35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37FFD6C7" w14:textId="0F78EC76" w:rsidTr="003B5A77">
        <w:trPr>
          <w:trHeight w:val="57"/>
        </w:trPr>
        <w:tc>
          <w:tcPr>
            <w:tcW w:w="3283" w:type="pct"/>
            <w:gridSpan w:val="4"/>
            <w:shd w:val="clear" w:color="auto" w:fill="auto"/>
            <w:noWrap/>
            <w:vAlign w:val="center"/>
            <w:hideMark/>
          </w:tcPr>
          <w:p w14:paraId="6A335E57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Excessive daytime sleepiness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B7319B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F6E6C4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2D1413EE" w14:textId="17E0B210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3B5A77" w:rsidRPr="00B75953" w14:paraId="42549787" w14:textId="764D599D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6CDF6782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Thorndale Duospace WT J" w:hAnsi="Arial" w:cs="Arial"/>
                <w:kern w:val="0"/>
                <w:sz w:val="20"/>
                <w:szCs w:val="20"/>
              </w:rPr>
              <w:t>≤</w:t>
            </w: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5192D08D" w14:textId="35BDA694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8578179" w14:textId="2F4E9ECE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00EC70A" w14:textId="09879B36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1F69A6E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8F58F6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1073D92B" w14:textId="6A3F819A" w:rsidR="003B5A77" w:rsidRPr="00B75953" w:rsidRDefault="00AA780E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sz w:val="20"/>
                <w:szCs w:val="20"/>
              </w:rPr>
              <w:t>.311</w:t>
            </w:r>
          </w:p>
        </w:tc>
      </w:tr>
      <w:tr w:rsidR="003B5A77" w:rsidRPr="00B75953" w14:paraId="5D1A740D" w14:textId="475F0749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4245FECB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&gt;10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24C890A" w14:textId="47234B52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D320F90" w14:textId="0B73D8D6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48BD35E" w14:textId="4EFA3CDF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3387EA3" w14:textId="04272164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8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5F039D" w14:textId="25728AC4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)</w:t>
            </w:r>
          </w:p>
        </w:tc>
        <w:tc>
          <w:tcPr>
            <w:tcW w:w="816" w:type="pct"/>
            <w:tcBorders>
              <w:right w:val="nil"/>
            </w:tcBorders>
          </w:tcPr>
          <w:p w14:paraId="23A74BFF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070C753F" w14:textId="641B2C42" w:rsidTr="003B5A77">
        <w:trPr>
          <w:trHeight w:val="57"/>
        </w:trPr>
        <w:tc>
          <w:tcPr>
            <w:tcW w:w="2375" w:type="pct"/>
            <w:gridSpan w:val="2"/>
            <w:shd w:val="clear" w:color="auto" w:fill="auto"/>
            <w:noWrap/>
            <w:vAlign w:val="center"/>
            <w:hideMark/>
          </w:tcPr>
          <w:p w14:paraId="5AE304A4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Sleep efficiency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235F353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AC498A1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32064C1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C61B26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017DC9C8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3B5A77" w:rsidRPr="00B75953" w14:paraId="0C0C1011" w14:textId="51B29D0D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03FAAFDB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</w:t>
            </w:r>
            <w:r w:rsidRPr="00B75953">
              <w:rPr>
                <w:rFonts w:ascii="Arial" w:eastAsia="Thorndale Duospace WT J" w:hAnsi="Arial" w:cs="Arial"/>
                <w:kern w:val="0"/>
                <w:sz w:val="20"/>
                <w:szCs w:val="20"/>
              </w:rPr>
              <w:t>≥</w:t>
            </w: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85%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4339205A" w14:textId="388EB7AE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19AF497" w14:textId="0CDA3449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0A5FACE" w14:textId="73CE4F7C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A938248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7F9FA82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4C3FD9AF" w14:textId="137DC03B" w:rsidR="003B5A77" w:rsidRPr="00B75953" w:rsidRDefault="00AA780E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sz w:val="20"/>
                <w:szCs w:val="20"/>
              </w:rPr>
              <w:t>.27</w:t>
            </w:r>
            <w:r w:rsidR="001E79EA">
              <w:rPr>
                <w:rFonts w:ascii="Arial" w:eastAsia="新細明體" w:hAnsi="Arial" w:cs="Arial"/>
                <w:sz w:val="20"/>
                <w:szCs w:val="20"/>
              </w:rPr>
              <w:t>5</w:t>
            </w:r>
          </w:p>
        </w:tc>
      </w:tr>
      <w:tr w:rsidR="003B5A77" w:rsidRPr="00B75953" w14:paraId="73EB2FB5" w14:textId="488EEB56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45D1108D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75-85%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074C9CB" w14:textId="4F92E3E5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B6E18AF" w14:textId="05DB0B58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9B5C44B" w14:textId="4DAB9F9B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D386AF7" w14:textId="2134DDA1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3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6C75AC" w14:textId="36425679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3)</w:t>
            </w:r>
          </w:p>
        </w:tc>
        <w:tc>
          <w:tcPr>
            <w:tcW w:w="816" w:type="pct"/>
            <w:tcBorders>
              <w:right w:val="nil"/>
            </w:tcBorders>
          </w:tcPr>
          <w:p w14:paraId="2DE71723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6F3F3A82" w14:textId="156F6BD7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20922612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65-75%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21CB48FF" w14:textId="2BD684E8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EBC2AEB" w14:textId="034A5426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3C72966" w14:textId="4DB11A7E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A8C1873" w14:textId="01BF4132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2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92F149" w14:textId="29FC2E8F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9)</w:t>
            </w:r>
          </w:p>
        </w:tc>
        <w:tc>
          <w:tcPr>
            <w:tcW w:w="816" w:type="pct"/>
            <w:tcBorders>
              <w:right w:val="nil"/>
            </w:tcBorders>
          </w:tcPr>
          <w:p w14:paraId="6E88CD93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55EAEF77" w14:textId="114382A2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67B487E2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&lt;65%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13CDD048" w14:textId="617B7A26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9BC1234" w14:textId="3FBE8F79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F1329A3" w14:textId="7BA65C5D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D311666" w14:textId="7B5B89B8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62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352C23" w14:textId="4A92EC2E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816" w:type="pct"/>
            <w:tcBorders>
              <w:right w:val="nil"/>
            </w:tcBorders>
          </w:tcPr>
          <w:p w14:paraId="65F728A3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6921DDA8" w14:textId="55DEE05C" w:rsidTr="003B5A77">
        <w:trPr>
          <w:trHeight w:val="57"/>
        </w:trPr>
        <w:tc>
          <w:tcPr>
            <w:tcW w:w="2375" w:type="pct"/>
            <w:gridSpan w:val="2"/>
            <w:shd w:val="clear" w:color="auto" w:fill="auto"/>
            <w:noWrap/>
            <w:vAlign w:val="center"/>
            <w:hideMark/>
          </w:tcPr>
          <w:p w14:paraId="30F17D46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Insomnia </w:t>
            </w:r>
            <w:r w:rsidRPr="00B75953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complaint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B5FC67D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644E7E01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244C8FA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DEE5C8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62521FE2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3B5A77" w:rsidRPr="00B75953" w14:paraId="7D6289A7" w14:textId="039E019D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5341521E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BF82BCF" w14:textId="7A24BABE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AB54EAF" w14:textId="6BF3D9DA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898690A" w14:textId="6F83C00B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A0279D3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0881A6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5FB095B6" w14:textId="73625B24" w:rsidR="003B5A77" w:rsidRPr="00B75953" w:rsidRDefault="005D1D8B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sz w:val="20"/>
                <w:szCs w:val="20"/>
              </w:rPr>
              <w:t>.016</w:t>
            </w:r>
          </w:p>
        </w:tc>
      </w:tr>
      <w:tr w:rsidR="003B5A77" w:rsidRPr="00B75953" w14:paraId="58F1EE18" w14:textId="146C515E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4847CF64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5EC15C2" w14:textId="2FDA9D3D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D0B7291" w14:textId="3528291C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B36FC44" w14:textId="7260AB6C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778A382" w14:textId="08A9F653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44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256DCC" w14:textId="017B7E73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)</w:t>
            </w:r>
          </w:p>
        </w:tc>
        <w:tc>
          <w:tcPr>
            <w:tcW w:w="816" w:type="pct"/>
            <w:tcBorders>
              <w:right w:val="nil"/>
            </w:tcBorders>
          </w:tcPr>
          <w:p w14:paraId="1A7A4C5B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120104DF" w14:textId="60D0044A" w:rsidTr="003B5A77">
        <w:trPr>
          <w:trHeight w:val="57"/>
        </w:trPr>
        <w:tc>
          <w:tcPr>
            <w:tcW w:w="2375" w:type="pct"/>
            <w:gridSpan w:val="2"/>
            <w:shd w:val="clear" w:color="auto" w:fill="auto"/>
            <w:noWrap/>
            <w:vAlign w:val="center"/>
            <w:hideMark/>
          </w:tcPr>
          <w:p w14:paraId="5447F765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I</w:t>
            </w:r>
            <w:r w:rsidRPr="00B75953">
              <w:rPr>
                <w:rFonts w:ascii="Arial" w:eastAsia="新細明體" w:hAnsi="Arial" w:cs="Arial" w:hint="eastAsia"/>
                <w:b/>
                <w:bCs/>
                <w:kern w:val="0"/>
                <w:sz w:val="20"/>
                <w:szCs w:val="20"/>
              </w:rPr>
              <w:t>nsomnia</w:t>
            </w:r>
            <w:r w:rsidRPr="00B75953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 diagnosis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7EAAE03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1229E81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827868B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614781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274184CB" w14:textId="77777777" w:rsidR="003B5A77" w:rsidRPr="00B75953" w:rsidRDefault="003B5A77" w:rsidP="00242DCB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3B5A77" w:rsidRPr="00B75953" w14:paraId="7F32DAB6" w14:textId="17902788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4C248CCB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313A20E9" w14:textId="07A0842A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E0D6A55" w14:textId="3F4FD02C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3B4F0A3" w14:textId="27847E95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8041B4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6581D7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10494056" w14:textId="57EB2AF6" w:rsidR="003B5A77" w:rsidRPr="00B75953" w:rsidRDefault="005D1D8B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sz w:val="20"/>
                <w:szCs w:val="20"/>
              </w:rPr>
              <w:t>.016</w:t>
            </w:r>
          </w:p>
        </w:tc>
      </w:tr>
      <w:tr w:rsidR="003B5A77" w:rsidRPr="00B75953" w14:paraId="55F43C91" w14:textId="6535D1FF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5CFD6E81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1852468" w14:textId="0838D3D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BD25F94" w14:textId="7BB264AD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00A99AA5" w14:textId="2CD57206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59E5DEC" w14:textId="409AAB49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35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785E022" w14:textId="79AEBE2B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)</w:t>
            </w:r>
          </w:p>
        </w:tc>
        <w:tc>
          <w:tcPr>
            <w:tcW w:w="816" w:type="pct"/>
            <w:tcBorders>
              <w:right w:val="nil"/>
            </w:tcBorders>
          </w:tcPr>
          <w:p w14:paraId="5CC60AA9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5A77" w:rsidRPr="00B75953" w14:paraId="2DA6FC43" w14:textId="3493EC3B" w:rsidTr="003B5A77">
        <w:trPr>
          <w:trHeight w:val="57"/>
        </w:trPr>
        <w:tc>
          <w:tcPr>
            <w:tcW w:w="4184" w:type="pct"/>
            <w:gridSpan w:val="6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C47AC8" w14:textId="77777777" w:rsidR="003B5A77" w:rsidRPr="00B75953" w:rsidRDefault="003B5A77" w:rsidP="00242DCB">
            <w:pPr>
              <w:widowControl/>
              <w:snapToGrid w:val="0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hAnsi="Arial" w:cs="Arial"/>
                <w:b/>
                <w:bCs/>
                <w:sz w:val="20"/>
                <w:szCs w:val="20"/>
              </w:rPr>
              <w:t>Self-</w:t>
            </w:r>
            <w:r w:rsidRPr="00B75953">
              <w:rPr>
                <w:rFonts w:ascii="Arial" w:hAnsi="Arial" w:cs="Arial" w:hint="eastAsia"/>
                <w:b/>
                <w:bCs/>
                <w:sz w:val="20"/>
                <w:szCs w:val="20"/>
              </w:rPr>
              <w:t>r</w:t>
            </w:r>
            <w:r w:rsidRPr="00B75953">
              <w:rPr>
                <w:rFonts w:ascii="Arial" w:hAnsi="Arial" w:cs="Arial"/>
                <w:b/>
                <w:bCs/>
                <w:sz w:val="20"/>
                <w:szCs w:val="20"/>
              </w:rPr>
              <w:t>eported hypnotic or sedative drug use</w:t>
            </w:r>
          </w:p>
        </w:tc>
        <w:tc>
          <w:tcPr>
            <w:tcW w:w="816" w:type="pct"/>
            <w:tcBorders>
              <w:right w:val="nil"/>
            </w:tcBorders>
          </w:tcPr>
          <w:p w14:paraId="29DA706C" w14:textId="77777777" w:rsidR="003B5A77" w:rsidRPr="00B75953" w:rsidRDefault="003B5A77" w:rsidP="00242DCB">
            <w:pPr>
              <w:widowControl/>
              <w:snapToGri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B5A77" w:rsidRPr="00B75953" w14:paraId="411D3B15" w14:textId="3C17A2AC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7A285341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80ED84D" w14:textId="1A869D21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C8CED31" w14:textId="6EE57963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75746E4E" w14:textId="58165225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EB889C5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89FF8A" w14:textId="77777777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71C8663D" w14:textId="2235C918" w:rsidR="003B5A77" w:rsidRPr="00B75953" w:rsidRDefault="005D1D8B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新細明體" w:hAnsi="Arial" w:cs="Arial"/>
                <w:sz w:val="20"/>
                <w:szCs w:val="20"/>
              </w:rPr>
              <w:t>.637</w:t>
            </w:r>
          </w:p>
        </w:tc>
      </w:tr>
      <w:tr w:rsidR="003B5A77" w:rsidRPr="00B75953" w14:paraId="1941C54D" w14:textId="3007367C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  <w:hideMark/>
          </w:tcPr>
          <w:p w14:paraId="19706854" w14:textId="77777777" w:rsidR="003B5A77" w:rsidRPr="00B75953" w:rsidRDefault="003B5A77" w:rsidP="00726CE9">
            <w:pPr>
              <w:widowControl/>
              <w:snapToGrid w:val="0"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75953">
              <w:rPr>
                <w:rFonts w:ascii="Arial" w:eastAsia="新細明體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085F0DE0" w14:textId="0E5290E2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1A3F60F" w14:textId="7C822143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A237351" w14:textId="524008C3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D0BCA69" w14:textId="25EE435A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9,</w:t>
            </w: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60EBC5" w14:textId="3FC260E6" w:rsidR="003B5A77" w:rsidRPr="00B75953" w:rsidRDefault="003B5A77" w:rsidP="00726CE9">
            <w:pPr>
              <w:snapToGrid w:val="0"/>
              <w:jc w:val="center"/>
              <w:rPr>
                <w:rFonts w:ascii="Arial" w:eastAsia="新細明體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)</w:t>
            </w:r>
          </w:p>
        </w:tc>
        <w:tc>
          <w:tcPr>
            <w:tcW w:w="816" w:type="pct"/>
            <w:tcBorders>
              <w:right w:val="nil"/>
            </w:tcBorders>
          </w:tcPr>
          <w:p w14:paraId="1FC2047F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0BB908DE" w14:textId="7133409E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</w:tcPr>
          <w:p w14:paraId="0B3AE18F" w14:textId="1EE7F14C" w:rsidR="003B5A77" w:rsidRPr="00B75953" w:rsidRDefault="003B5A77" w:rsidP="00242DCB">
            <w:pPr>
              <w:snapToGrid w:val="0"/>
              <w:rPr>
                <w:rFonts w:ascii="Arial" w:hAnsi="Arial" w:cs="Arial"/>
                <w:b/>
                <w:sz w:val="20"/>
                <w:szCs w:val="20"/>
              </w:rPr>
            </w:pPr>
            <w:r w:rsidRPr="00B75953">
              <w:rPr>
                <w:rFonts w:ascii="Arial" w:hAnsi="Arial" w:cs="Arial" w:hint="eastAsia"/>
                <w:b/>
                <w:sz w:val="20"/>
                <w:szCs w:val="20"/>
              </w:rPr>
              <w:t>Sleep summar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CEBE278" w14:textId="77777777" w:rsidR="003B5A77" w:rsidRPr="00B75953" w:rsidRDefault="003B5A77" w:rsidP="00242DC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305C064A" w14:textId="77777777" w:rsidR="003B5A77" w:rsidRPr="00B75953" w:rsidRDefault="003B5A77" w:rsidP="00242DC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569FF8D" w14:textId="77777777" w:rsidR="003B5A77" w:rsidRPr="00B75953" w:rsidRDefault="003B5A77" w:rsidP="00242DC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5E7DA6AD" w14:textId="77777777" w:rsidR="003B5A77" w:rsidRPr="00B75953" w:rsidRDefault="003B5A77" w:rsidP="00242DC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5702E9D" w14:textId="77777777" w:rsidR="003B5A77" w:rsidRPr="00B75953" w:rsidRDefault="003B5A77" w:rsidP="00242DC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5642EE59" w14:textId="77777777" w:rsidR="003B5A77" w:rsidRPr="00B75953" w:rsidRDefault="003B5A77" w:rsidP="00242DCB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5A77" w:rsidRPr="00B75953" w14:paraId="69BADD29" w14:textId="60BEBD66" w:rsidTr="003B5A77">
        <w:trPr>
          <w:trHeight w:val="57"/>
        </w:trPr>
        <w:tc>
          <w:tcPr>
            <w:tcW w:w="1832" w:type="pct"/>
            <w:shd w:val="clear" w:color="auto" w:fill="auto"/>
            <w:noWrap/>
            <w:vAlign w:val="center"/>
          </w:tcPr>
          <w:p w14:paraId="5495D93B" w14:textId="77777777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953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3BB8933" w14:textId="716F2F19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537" w:type="pct"/>
            <w:shd w:val="clear" w:color="auto" w:fill="auto"/>
            <w:noWrap/>
            <w:vAlign w:val="center"/>
          </w:tcPr>
          <w:p w14:paraId="1C8B180F" w14:textId="56B8B9D8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F26C993" w14:textId="30CD31DA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2E0FC2E0" w14:textId="77777777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DB3E73D" w14:textId="77777777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6" w:type="pct"/>
            <w:tcBorders>
              <w:right w:val="nil"/>
            </w:tcBorders>
          </w:tcPr>
          <w:p w14:paraId="1074CF92" w14:textId="78FC6DCD" w:rsidR="003B5A77" w:rsidRPr="00B75953" w:rsidRDefault="00AA780E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90</w:t>
            </w:r>
          </w:p>
        </w:tc>
      </w:tr>
      <w:tr w:rsidR="003B5A77" w:rsidRPr="00B75953" w14:paraId="4EC5FA72" w14:textId="6C4BBB86" w:rsidTr="003B5A77">
        <w:trPr>
          <w:trHeight w:val="57"/>
        </w:trPr>
        <w:tc>
          <w:tcPr>
            <w:tcW w:w="183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0C34B1B" w14:textId="77777777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953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54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F252327" w14:textId="658B4979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C2488F" w14:textId="3E2394A9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E669B66" w14:textId="1AAD754D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7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1645EDD" w14:textId="6DBA7A2F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6,</w:t>
            </w:r>
          </w:p>
        </w:tc>
        <w:tc>
          <w:tcPr>
            <w:tcW w:w="42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10B6" w14:textId="1F0C1E84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)</w:t>
            </w:r>
          </w:p>
        </w:tc>
        <w:tc>
          <w:tcPr>
            <w:tcW w:w="816" w:type="pct"/>
            <w:tcBorders>
              <w:bottom w:val="nil"/>
              <w:right w:val="nil"/>
            </w:tcBorders>
          </w:tcPr>
          <w:p w14:paraId="3065F952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B5A77" w:rsidRPr="00B75953" w14:paraId="2B1F9165" w14:textId="531A7928" w:rsidTr="003B5A77">
        <w:trPr>
          <w:trHeight w:val="57"/>
        </w:trPr>
        <w:tc>
          <w:tcPr>
            <w:tcW w:w="18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5C9A6" w14:textId="77777777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953">
              <w:rPr>
                <w:rFonts w:ascii="Arial" w:eastAsia="Thorndale Duospace WT J" w:hAnsi="Arial" w:cs="Arial"/>
                <w:kern w:val="0"/>
                <w:sz w:val="20"/>
                <w:szCs w:val="20"/>
              </w:rPr>
              <w:t>≥</w:t>
            </w:r>
            <w:r w:rsidRPr="00B75953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59DCC" w14:textId="68524FE7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399AB" w14:textId="70800EA4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AE0A8" w14:textId="5B451DAF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E954F8" w14:textId="3EFC3CEF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,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D6099" w14:textId="2EFB61F4" w:rsidR="003B5A77" w:rsidRPr="00B75953" w:rsidRDefault="003B5A77" w:rsidP="00726CE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5)</w:t>
            </w:r>
          </w:p>
        </w:tc>
        <w:tc>
          <w:tcPr>
            <w:tcW w:w="816" w:type="pct"/>
            <w:tcBorders>
              <w:top w:val="nil"/>
              <w:bottom w:val="single" w:sz="4" w:space="0" w:color="auto"/>
              <w:right w:val="nil"/>
            </w:tcBorders>
          </w:tcPr>
          <w:p w14:paraId="39A6E07A" w14:textId="77777777" w:rsidR="003B5A77" w:rsidRDefault="003B5A77" w:rsidP="00726CE9">
            <w:pPr>
              <w:snapToGri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45252D6" w14:textId="77777777" w:rsidR="00FB0306" w:rsidRPr="00CC6D84" w:rsidRDefault="00FB0306" w:rsidP="00FB0306">
      <w:pPr>
        <w:pStyle w:val="a3"/>
        <w:numPr>
          <w:ilvl w:val="0"/>
          <w:numId w:val="9"/>
        </w:numPr>
        <w:suppressLineNumbers/>
        <w:snapToGrid w:val="0"/>
        <w:ind w:leftChars="0"/>
        <w:rPr>
          <w:rFonts w:ascii="Arial" w:hAnsi="Arial" w:cs="Arial"/>
          <w:sz w:val="16"/>
          <w:szCs w:val="16"/>
        </w:rPr>
      </w:pPr>
      <w:r w:rsidRPr="00CC6D84">
        <w:rPr>
          <w:rFonts w:ascii="Arial" w:hAnsi="Arial" w:cs="Arial" w:hint="eastAsia"/>
          <w:sz w:val="16"/>
          <w:szCs w:val="16"/>
        </w:rPr>
        <w:t xml:space="preserve">A substantial MMSE decline was defined as a </w:t>
      </w:r>
      <w:r w:rsidRPr="00CC6D84">
        <w:rPr>
          <w:rFonts w:ascii="Arial" w:hAnsi="Arial" w:cs="Arial"/>
          <w:sz w:val="16"/>
          <w:szCs w:val="16"/>
        </w:rPr>
        <w:t>3</w:t>
      </w:r>
      <w:r w:rsidRPr="00CC6D84">
        <w:rPr>
          <w:rFonts w:ascii="Arial" w:hAnsi="Arial" w:cs="Arial" w:hint="eastAsia"/>
          <w:sz w:val="16"/>
          <w:szCs w:val="16"/>
        </w:rPr>
        <w:t xml:space="preserve"> or more point drop in MMSE score at the follow-up assessment.</w:t>
      </w:r>
    </w:p>
    <w:p w14:paraId="4540B834" w14:textId="77777777" w:rsidR="00FB0306" w:rsidRPr="00CC6D84" w:rsidRDefault="00FB0306" w:rsidP="00FB0306">
      <w:pPr>
        <w:pStyle w:val="a3"/>
        <w:numPr>
          <w:ilvl w:val="0"/>
          <w:numId w:val="9"/>
        </w:numPr>
        <w:suppressLineNumbers/>
        <w:snapToGrid w:val="0"/>
        <w:ind w:leftChars="0"/>
        <w:rPr>
          <w:rFonts w:ascii="Arial" w:hAnsi="Arial" w:cs="Arial"/>
          <w:sz w:val="16"/>
          <w:szCs w:val="16"/>
        </w:rPr>
      </w:pPr>
      <w:r w:rsidRPr="00CC6D84">
        <w:rPr>
          <w:rFonts w:ascii="Arial" w:hAnsi="Arial" w:cs="Arial" w:hint="eastAsia"/>
          <w:sz w:val="16"/>
          <w:szCs w:val="16"/>
        </w:rPr>
        <w:t>Odds ratios were adjusted for age at the baseline asse</w:t>
      </w:r>
      <w:r w:rsidRPr="00CC6D84">
        <w:rPr>
          <w:rFonts w:ascii="Arial" w:hAnsi="Arial" w:cs="Arial"/>
          <w:sz w:val="16"/>
          <w:szCs w:val="16"/>
        </w:rPr>
        <w:t>s</w:t>
      </w:r>
      <w:r w:rsidRPr="00CC6D84">
        <w:rPr>
          <w:rFonts w:ascii="Arial" w:hAnsi="Arial" w:cs="Arial" w:hint="eastAsia"/>
          <w:sz w:val="16"/>
          <w:szCs w:val="16"/>
        </w:rPr>
        <w:t>sment, sex, center, education, current working status, betel nut chewing status, number of chronic diseases, social network score, and CES-D scor</w:t>
      </w:r>
      <w:r w:rsidRPr="00CC6D84">
        <w:rPr>
          <w:rFonts w:ascii="Arial" w:hAnsi="Arial" w:cs="Arial"/>
          <w:sz w:val="16"/>
          <w:szCs w:val="16"/>
        </w:rPr>
        <w:t>e (and physical frailty status for total)</w:t>
      </w:r>
      <w:r w:rsidRPr="00CC6D84">
        <w:rPr>
          <w:rFonts w:ascii="Arial" w:hAnsi="Arial" w:cs="Arial" w:hint="eastAsia"/>
          <w:sz w:val="16"/>
          <w:szCs w:val="16"/>
        </w:rPr>
        <w:t>.</w:t>
      </w:r>
    </w:p>
    <w:p w14:paraId="5EE78246" w14:textId="5A6D45E0" w:rsidR="00FB0306" w:rsidRPr="00CC6D84" w:rsidRDefault="00CC6D84" w:rsidP="00FB0306">
      <w:pPr>
        <w:pStyle w:val="a3"/>
        <w:numPr>
          <w:ilvl w:val="0"/>
          <w:numId w:val="9"/>
        </w:numPr>
        <w:suppressLineNumbers/>
        <w:snapToGrid w:val="0"/>
        <w:ind w:leftChars="0"/>
        <w:rPr>
          <w:rFonts w:ascii="Arial" w:hAnsi="Arial" w:cs="Arial"/>
          <w:sz w:val="16"/>
          <w:szCs w:val="16"/>
        </w:rPr>
      </w:pPr>
      <w:r w:rsidRPr="00CC6D84">
        <w:rPr>
          <w:rFonts w:ascii="Arial" w:hAnsi="Arial" w:cs="Arial"/>
          <w:sz w:val="16"/>
          <w:szCs w:val="16"/>
        </w:rPr>
        <w:t>Sleep s</w:t>
      </w:r>
      <w:r w:rsidR="00FB0306" w:rsidRPr="00CC6D84">
        <w:rPr>
          <w:rFonts w:ascii="Arial" w:hAnsi="Arial" w:cs="Arial" w:hint="eastAsia"/>
          <w:sz w:val="16"/>
          <w:szCs w:val="16"/>
        </w:rPr>
        <w:t xml:space="preserve">ummary score was created for having short or long sleep duration (&lt;5 or </w:t>
      </w:r>
      <w:r w:rsidR="00FB0306" w:rsidRPr="00CC6D84">
        <w:rPr>
          <w:rFonts w:ascii="Arial" w:hAnsi="Arial" w:cs="Arial"/>
          <w:sz w:val="16"/>
          <w:szCs w:val="16"/>
        </w:rPr>
        <w:t>≥</w:t>
      </w:r>
      <w:r w:rsidR="00FB0306" w:rsidRPr="00CC6D84">
        <w:rPr>
          <w:rFonts w:ascii="Arial" w:hAnsi="Arial" w:cs="Arial" w:hint="eastAsia"/>
          <w:sz w:val="16"/>
          <w:szCs w:val="16"/>
        </w:rPr>
        <w:t>9 h), excessive daytime sleepiness, and insomnia complaint</w:t>
      </w:r>
      <w:r w:rsidR="00FB0306" w:rsidRPr="00CC6D84">
        <w:rPr>
          <w:rFonts w:ascii="Arial" w:hAnsi="Arial" w:cs="Arial"/>
          <w:sz w:val="16"/>
          <w:szCs w:val="16"/>
        </w:rPr>
        <w:t>s</w:t>
      </w:r>
      <w:r w:rsidR="00FB0306" w:rsidRPr="00CC6D84">
        <w:rPr>
          <w:rFonts w:ascii="Arial" w:hAnsi="Arial" w:cs="Arial" w:hint="eastAsia"/>
          <w:sz w:val="16"/>
          <w:szCs w:val="16"/>
        </w:rPr>
        <w:t>.</w:t>
      </w:r>
    </w:p>
    <w:p w14:paraId="539B2B25" w14:textId="77777777" w:rsidR="00B75953" w:rsidRPr="00FB0306" w:rsidRDefault="00B75953" w:rsidP="002C7231">
      <w:pPr>
        <w:snapToGrid w:val="0"/>
        <w:rPr>
          <w:rFonts w:ascii="Arial" w:hAnsi="Arial" w:cs="Arial"/>
          <w:sz w:val="22"/>
        </w:rPr>
      </w:pPr>
    </w:p>
    <w:sectPr w:rsidR="00B75953" w:rsidRPr="00FB0306" w:rsidSect="00B75953">
      <w:pgSz w:w="11906" w:h="16838"/>
      <w:pgMar w:top="851" w:right="1797" w:bottom="851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79141" w14:textId="77777777" w:rsidR="00342FBA" w:rsidRDefault="00342FBA" w:rsidP="004A315C">
      <w:r>
        <w:separator/>
      </w:r>
    </w:p>
  </w:endnote>
  <w:endnote w:type="continuationSeparator" w:id="0">
    <w:p w14:paraId="1C504622" w14:textId="77777777" w:rsidR="00342FBA" w:rsidRDefault="00342FBA" w:rsidP="004A3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orndale Duospace WT J">
    <w:altName w:val="微軟正黑體"/>
    <w:charset w:val="88"/>
    <w:family w:val="modern"/>
    <w:pitch w:val="fixed"/>
    <w:sig w:usb0="B300AAFF" w:usb1="F9DFFFFF" w:usb2="000A007E" w:usb3="00000000" w:csb0="001F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MT">
    <w:altName w:val="HGGothicE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0909003"/>
      <w:docPartObj>
        <w:docPartGallery w:val="Page Numbers (Bottom of Page)"/>
        <w:docPartUnique/>
      </w:docPartObj>
    </w:sdtPr>
    <w:sdtEndPr>
      <w:rPr>
        <w:rFonts w:ascii="Arial" w:hAnsi="Arial" w:cs="Arial"/>
        <w:sz w:val="16"/>
        <w:szCs w:val="16"/>
      </w:rPr>
    </w:sdtEndPr>
    <w:sdtContent>
      <w:p w14:paraId="611000BE" w14:textId="77777777" w:rsidR="00844146" w:rsidRPr="00A718AC" w:rsidRDefault="00844146">
        <w:pPr>
          <w:pStyle w:val="a8"/>
          <w:jc w:val="center"/>
          <w:rPr>
            <w:rFonts w:ascii="Arial" w:hAnsi="Arial" w:cs="Arial"/>
            <w:sz w:val="16"/>
            <w:szCs w:val="16"/>
          </w:rPr>
        </w:pPr>
        <w:r w:rsidRPr="00A718AC">
          <w:rPr>
            <w:rFonts w:ascii="Arial" w:hAnsi="Arial" w:cs="Arial"/>
            <w:sz w:val="16"/>
            <w:szCs w:val="16"/>
          </w:rPr>
          <w:fldChar w:fldCharType="begin"/>
        </w:r>
        <w:r w:rsidRPr="00A718AC">
          <w:rPr>
            <w:rFonts w:ascii="Arial" w:hAnsi="Arial" w:cs="Arial"/>
            <w:sz w:val="16"/>
            <w:szCs w:val="16"/>
          </w:rPr>
          <w:instrText>PAGE   \* MERGEFORMAT</w:instrText>
        </w:r>
        <w:r w:rsidRPr="00A718AC">
          <w:rPr>
            <w:rFonts w:ascii="Arial" w:hAnsi="Arial" w:cs="Arial"/>
            <w:sz w:val="16"/>
            <w:szCs w:val="16"/>
          </w:rPr>
          <w:fldChar w:fldCharType="separate"/>
        </w:r>
        <w:r w:rsidRPr="009654F0">
          <w:rPr>
            <w:rFonts w:ascii="Arial" w:hAnsi="Arial" w:cs="Arial"/>
            <w:noProof/>
            <w:sz w:val="16"/>
            <w:szCs w:val="16"/>
            <w:lang w:val="zh-TW"/>
          </w:rPr>
          <w:t>8</w:t>
        </w:r>
        <w:r w:rsidRPr="00A718AC">
          <w:rPr>
            <w:rFonts w:ascii="Arial" w:hAnsi="Arial" w:cs="Arial"/>
            <w:sz w:val="16"/>
            <w:szCs w:val="16"/>
          </w:rPr>
          <w:fldChar w:fldCharType="end"/>
        </w:r>
      </w:p>
    </w:sdtContent>
  </w:sdt>
  <w:p w14:paraId="3DF96944" w14:textId="77777777" w:rsidR="00844146" w:rsidRDefault="0084414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CF394" w14:textId="77777777" w:rsidR="00342FBA" w:rsidRDefault="00342FBA" w:rsidP="004A315C">
      <w:r>
        <w:separator/>
      </w:r>
    </w:p>
  </w:footnote>
  <w:footnote w:type="continuationSeparator" w:id="0">
    <w:p w14:paraId="1DC55371" w14:textId="77777777" w:rsidR="00342FBA" w:rsidRDefault="00342FBA" w:rsidP="004A31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36D3B"/>
    <w:multiLevelType w:val="hybridMultilevel"/>
    <w:tmpl w:val="A56246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 w15:restartNumberingAfterBreak="0">
    <w:nsid w:val="0D3B4D3F"/>
    <w:multiLevelType w:val="hybridMultilevel"/>
    <w:tmpl w:val="07B4D410"/>
    <w:lvl w:ilvl="0" w:tplc="17F6AB02">
      <w:start w:val="1"/>
      <w:numFmt w:val="decimal"/>
      <w:lvlText w:val="%1."/>
      <w:lvlJc w:val="left"/>
      <w:pPr>
        <w:ind w:left="360" w:hanging="360"/>
      </w:pPr>
      <w:rPr>
        <w:rFonts w:hint="default"/>
        <w:sz w:val="1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407E40"/>
    <w:multiLevelType w:val="hybridMultilevel"/>
    <w:tmpl w:val="69544ACC"/>
    <w:lvl w:ilvl="0" w:tplc="DD1AB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E740C7E"/>
    <w:multiLevelType w:val="hybridMultilevel"/>
    <w:tmpl w:val="651A25CA"/>
    <w:lvl w:ilvl="0" w:tplc="1E168AC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2264ECD"/>
    <w:multiLevelType w:val="hybridMultilevel"/>
    <w:tmpl w:val="1B003E16"/>
    <w:lvl w:ilvl="0" w:tplc="63F630EC">
      <w:start w:val="1"/>
      <w:numFmt w:val="decimal"/>
      <w:lvlText w:val="%1."/>
      <w:lvlJc w:val="left"/>
      <w:pPr>
        <w:ind w:left="360" w:hanging="360"/>
      </w:pPr>
      <w:rPr>
        <w:rFonts w:hint="default"/>
        <w:sz w:val="1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BBA2E60"/>
    <w:multiLevelType w:val="hybridMultilevel"/>
    <w:tmpl w:val="83CCA7E8"/>
    <w:lvl w:ilvl="0" w:tplc="0F14BF4E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17" w:hanging="480"/>
      </w:pPr>
    </w:lvl>
    <w:lvl w:ilvl="2" w:tplc="0409001B" w:tentative="1">
      <w:start w:val="1"/>
      <w:numFmt w:val="lowerRoman"/>
      <w:lvlText w:val="%3."/>
      <w:lvlJc w:val="right"/>
      <w:pPr>
        <w:ind w:left="1797" w:hanging="480"/>
      </w:pPr>
    </w:lvl>
    <w:lvl w:ilvl="3" w:tplc="0409000F" w:tentative="1">
      <w:start w:val="1"/>
      <w:numFmt w:val="decimal"/>
      <w:lvlText w:val="%4."/>
      <w:lvlJc w:val="left"/>
      <w:pPr>
        <w:ind w:left="227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57" w:hanging="480"/>
      </w:pPr>
    </w:lvl>
    <w:lvl w:ilvl="5" w:tplc="0409001B" w:tentative="1">
      <w:start w:val="1"/>
      <w:numFmt w:val="lowerRoman"/>
      <w:lvlText w:val="%6."/>
      <w:lvlJc w:val="right"/>
      <w:pPr>
        <w:ind w:left="3237" w:hanging="480"/>
      </w:pPr>
    </w:lvl>
    <w:lvl w:ilvl="6" w:tplc="0409000F" w:tentative="1">
      <w:start w:val="1"/>
      <w:numFmt w:val="decimal"/>
      <w:lvlText w:val="%7."/>
      <w:lvlJc w:val="left"/>
      <w:pPr>
        <w:ind w:left="371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97" w:hanging="480"/>
      </w:pPr>
    </w:lvl>
    <w:lvl w:ilvl="8" w:tplc="0409001B" w:tentative="1">
      <w:start w:val="1"/>
      <w:numFmt w:val="lowerRoman"/>
      <w:lvlText w:val="%9."/>
      <w:lvlJc w:val="right"/>
      <w:pPr>
        <w:ind w:left="4677" w:hanging="480"/>
      </w:pPr>
    </w:lvl>
  </w:abstractNum>
  <w:abstractNum w:abstractNumId="6" w15:restartNumberingAfterBreak="0">
    <w:nsid w:val="46961B10"/>
    <w:multiLevelType w:val="hybridMultilevel"/>
    <w:tmpl w:val="B94C3346"/>
    <w:lvl w:ilvl="0" w:tplc="C90ED0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58A908CE"/>
    <w:multiLevelType w:val="hybridMultilevel"/>
    <w:tmpl w:val="BDF6FE1A"/>
    <w:lvl w:ilvl="0" w:tplc="B664979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0D359E2"/>
    <w:multiLevelType w:val="hybridMultilevel"/>
    <w:tmpl w:val="66206502"/>
    <w:lvl w:ilvl="0" w:tplc="C884FD84">
      <w:start w:val="1"/>
      <w:numFmt w:val="decimal"/>
      <w:lvlText w:val="%1."/>
      <w:lvlJc w:val="left"/>
      <w:pPr>
        <w:ind w:left="360" w:hanging="360"/>
      </w:pPr>
      <w:rPr>
        <w:rFonts w:hint="default"/>
        <w:sz w:val="1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63923866">
    <w:abstractNumId w:val="6"/>
  </w:num>
  <w:num w:numId="2" w16cid:durableId="1374385940">
    <w:abstractNumId w:val="5"/>
  </w:num>
  <w:num w:numId="3" w16cid:durableId="1317146431">
    <w:abstractNumId w:val="1"/>
  </w:num>
  <w:num w:numId="4" w16cid:durableId="109210680">
    <w:abstractNumId w:val="3"/>
  </w:num>
  <w:num w:numId="5" w16cid:durableId="1228762211">
    <w:abstractNumId w:val="8"/>
  </w:num>
  <w:num w:numId="6" w16cid:durableId="1096051287">
    <w:abstractNumId w:val="2"/>
  </w:num>
  <w:num w:numId="7" w16cid:durableId="46808257">
    <w:abstractNumId w:val="4"/>
  </w:num>
  <w:num w:numId="8" w16cid:durableId="1989090465">
    <w:abstractNumId w:val="7"/>
  </w:num>
  <w:num w:numId="9" w16cid:durableId="1960528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33"/>
    <w:rsid w:val="00011715"/>
    <w:rsid w:val="0001407D"/>
    <w:rsid w:val="000325A2"/>
    <w:rsid w:val="00036581"/>
    <w:rsid w:val="00047987"/>
    <w:rsid w:val="00056E76"/>
    <w:rsid w:val="00060B84"/>
    <w:rsid w:val="00060EF3"/>
    <w:rsid w:val="00062A64"/>
    <w:rsid w:val="00077026"/>
    <w:rsid w:val="000A0828"/>
    <w:rsid w:val="000A15D0"/>
    <w:rsid w:val="000A6596"/>
    <w:rsid w:val="000D040C"/>
    <w:rsid w:val="000E2C65"/>
    <w:rsid w:val="000F5788"/>
    <w:rsid w:val="000F7990"/>
    <w:rsid w:val="00100ECD"/>
    <w:rsid w:val="00111BE6"/>
    <w:rsid w:val="001467B8"/>
    <w:rsid w:val="00164233"/>
    <w:rsid w:val="00171C6C"/>
    <w:rsid w:val="00174E2C"/>
    <w:rsid w:val="001834ED"/>
    <w:rsid w:val="00191944"/>
    <w:rsid w:val="001925D2"/>
    <w:rsid w:val="001971AB"/>
    <w:rsid w:val="001B53A8"/>
    <w:rsid w:val="001D293E"/>
    <w:rsid w:val="001E79EA"/>
    <w:rsid w:val="001F10E9"/>
    <w:rsid w:val="00216C34"/>
    <w:rsid w:val="00244C98"/>
    <w:rsid w:val="0029779A"/>
    <w:rsid w:val="002B4952"/>
    <w:rsid w:val="002B541E"/>
    <w:rsid w:val="002C7231"/>
    <w:rsid w:val="002D7F05"/>
    <w:rsid w:val="002E23EB"/>
    <w:rsid w:val="002F1752"/>
    <w:rsid w:val="002F2E80"/>
    <w:rsid w:val="002F621E"/>
    <w:rsid w:val="00311BAD"/>
    <w:rsid w:val="00313A62"/>
    <w:rsid w:val="00336A1C"/>
    <w:rsid w:val="003414E4"/>
    <w:rsid w:val="00342FBA"/>
    <w:rsid w:val="0034373D"/>
    <w:rsid w:val="00345035"/>
    <w:rsid w:val="00354576"/>
    <w:rsid w:val="003638F4"/>
    <w:rsid w:val="003860CA"/>
    <w:rsid w:val="003943CE"/>
    <w:rsid w:val="0039643D"/>
    <w:rsid w:val="00396EAE"/>
    <w:rsid w:val="003B2A52"/>
    <w:rsid w:val="003B5A77"/>
    <w:rsid w:val="003C5B57"/>
    <w:rsid w:val="003D0067"/>
    <w:rsid w:val="003F337A"/>
    <w:rsid w:val="00405E64"/>
    <w:rsid w:val="0042430D"/>
    <w:rsid w:val="0046500C"/>
    <w:rsid w:val="004661B8"/>
    <w:rsid w:val="00466BA2"/>
    <w:rsid w:val="0047128F"/>
    <w:rsid w:val="00472901"/>
    <w:rsid w:val="00477523"/>
    <w:rsid w:val="00491D40"/>
    <w:rsid w:val="00495102"/>
    <w:rsid w:val="004A315C"/>
    <w:rsid w:val="004B2966"/>
    <w:rsid w:val="004B4199"/>
    <w:rsid w:val="004C0A5F"/>
    <w:rsid w:val="004D6DA3"/>
    <w:rsid w:val="004F3E4E"/>
    <w:rsid w:val="0050096E"/>
    <w:rsid w:val="005147FF"/>
    <w:rsid w:val="00520CD1"/>
    <w:rsid w:val="00522297"/>
    <w:rsid w:val="00525149"/>
    <w:rsid w:val="00556076"/>
    <w:rsid w:val="005657D0"/>
    <w:rsid w:val="00565BB2"/>
    <w:rsid w:val="0058268C"/>
    <w:rsid w:val="00586C66"/>
    <w:rsid w:val="00586F0C"/>
    <w:rsid w:val="005C2D70"/>
    <w:rsid w:val="005C2D9C"/>
    <w:rsid w:val="005D1D8B"/>
    <w:rsid w:val="005D2EBC"/>
    <w:rsid w:val="005E0E4F"/>
    <w:rsid w:val="005E4A01"/>
    <w:rsid w:val="005F28F9"/>
    <w:rsid w:val="00617A90"/>
    <w:rsid w:val="00620430"/>
    <w:rsid w:val="00626A05"/>
    <w:rsid w:val="00627F80"/>
    <w:rsid w:val="006345AC"/>
    <w:rsid w:val="006460F9"/>
    <w:rsid w:val="0066382F"/>
    <w:rsid w:val="00670E01"/>
    <w:rsid w:val="006972DD"/>
    <w:rsid w:val="00697CAD"/>
    <w:rsid w:val="00697E4E"/>
    <w:rsid w:val="006A0E16"/>
    <w:rsid w:val="006B5989"/>
    <w:rsid w:val="006C3E48"/>
    <w:rsid w:val="006C7190"/>
    <w:rsid w:val="006D7963"/>
    <w:rsid w:val="006F67E5"/>
    <w:rsid w:val="006F6BC7"/>
    <w:rsid w:val="0071173F"/>
    <w:rsid w:val="00721D21"/>
    <w:rsid w:val="00726CE9"/>
    <w:rsid w:val="00744E04"/>
    <w:rsid w:val="00746BFC"/>
    <w:rsid w:val="00763014"/>
    <w:rsid w:val="00765A98"/>
    <w:rsid w:val="0076632A"/>
    <w:rsid w:val="00772339"/>
    <w:rsid w:val="007750F9"/>
    <w:rsid w:val="00777505"/>
    <w:rsid w:val="007846D7"/>
    <w:rsid w:val="00787A6C"/>
    <w:rsid w:val="007A1E7D"/>
    <w:rsid w:val="007B1E4D"/>
    <w:rsid w:val="007C2190"/>
    <w:rsid w:val="007C7402"/>
    <w:rsid w:val="007D4824"/>
    <w:rsid w:val="007E331C"/>
    <w:rsid w:val="007E3ACF"/>
    <w:rsid w:val="007E4B48"/>
    <w:rsid w:val="007E4CFD"/>
    <w:rsid w:val="007F117A"/>
    <w:rsid w:val="007F533D"/>
    <w:rsid w:val="00800AB7"/>
    <w:rsid w:val="008118FA"/>
    <w:rsid w:val="00834D1D"/>
    <w:rsid w:val="008352D0"/>
    <w:rsid w:val="008362C5"/>
    <w:rsid w:val="008362DD"/>
    <w:rsid w:val="00841ED0"/>
    <w:rsid w:val="00844146"/>
    <w:rsid w:val="008618DA"/>
    <w:rsid w:val="00865530"/>
    <w:rsid w:val="008752F7"/>
    <w:rsid w:val="0088068D"/>
    <w:rsid w:val="0088086A"/>
    <w:rsid w:val="0088184A"/>
    <w:rsid w:val="0088450D"/>
    <w:rsid w:val="008A51B2"/>
    <w:rsid w:val="008B3031"/>
    <w:rsid w:val="008B5C9E"/>
    <w:rsid w:val="008D141B"/>
    <w:rsid w:val="008D199C"/>
    <w:rsid w:val="008D4A56"/>
    <w:rsid w:val="008D5850"/>
    <w:rsid w:val="008D5CD5"/>
    <w:rsid w:val="008F046E"/>
    <w:rsid w:val="008F1EC1"/>
    <w:rsid w:val="008F49A9"/>
    <w:rsid w:val="008F503F"/>
    <w:rsid w:val="00913999"/>
    <w:rsid w:val="00936778"/>
    <w:rsid w:val="00945EFE"/>
    <w:rsid w:val="009645AC"/>
    <w:rsid w:val="009654F0"/>
    <w:rsid w:val="0097198F"/>
    <w:rsid w:val="009B3D10"/>
    <w:rsid w:val="009B5B75"/>
    <w:rsid w:val="009B7D7F"/>
    <w:rsid w:val="009C1AB5"/>
    <w:rsid w:val="009E0C58"/>
    <w:rsid w:val="009F5FBC"/>
    <w:rsid w:val="00A02439"/>
    <w:rsid w:val="00A14400"/>
    <w:rsid w:val="00A2140D"/>
    <w:rsid w:val="00A33DF1"/>
    <w:rsid w:val="00A3499A"/>
    <w:rsid w:val="00A34B0C"/>
    <w:rsid w:val="00A42AE4"/>
    <w:rsid w:val="00A42F75"/>
    <w:rsid w:val="00A472CD"/>
    <w:rsid w:val="00A5032D"/>
    <w:rsid w:val="00A64A8D"/>
    <w:rsid w:val="00A71121"/>
    <w:rsid w:val="00A718AC"/>
    <w:rsid w:val="00A8179A"/>
    <w:rsid w:val="00A81D18"/>
    <w:rsid w:val="00A856FF"/>
    <w:rsid w:val="00A90325"/>
    <w:rsid w:val="00A92D15"/>
    <w:rsid w:val="00AA0E34"/>
    <w:rsid w:val="00AA4CAD"/>
    <w:rsid w:val="00AA780E"/>
    <w:rsid w:val="00AC12B6"/>
    <w:rsid w:val="00AC6DAD"/>
    <w:rsid w:val="00AE1DEE"/>
    <w:rsid w:val="00AF65C4"/>
    <w:rsid w:val="00B2182A"/>
    <w:rsid w:val="00B23F9F"/>
    <w:rsid w:val="00B25006"/>
    <w:rsid w:val="00B33E34"/>
    <w:rsid w:val="00B41791"/>
    <w:rsid w:val="00B43E9E"/>
    <w:rsid w:val="00B54958"/>
    <w:rsid w:val="00B54AC8"/>
    <w:rsid w:val="00B66EFC"/>
    <w:rsid w:val="00B75953"/>
    <w:rsid w:val="00B82853"/>
    <w:rsid w:val="00BA75F8"/>
    <w:rsid w:val="00BC1FA4"/>
    <w:rsid w:val="00BD13C6"/>
    <w:rsid w:val="00BD3719"/>
    <w:rsid w:val="00BE0CFE"/>
    <w:rsid w:val="00BE57E2"/>
    <w:rsid w:val="00BE65A0"/>
    <w:rsid w:val="00BE6B08"/>
    <w:rsid w:val="00BF0CC0"/>
    <w:rsid w:val="00C0725F"/>
    <w:rsid w:val="00C13CBB"/>
    <w:rsid w:val="00C27FB9"/>
    <w:rsid w:val="00C33B6F"/>
    <w:rsid w:val="00C36D49"/>
    <w:rsid w:val="00C438EA"/>
    <w:rsid w:val="00C44F4E"/>
    <w:rsid w:val="00C4596F"/>
    <w:rsid w:val="00C47105"/>
    <w:rsid w:val="00C5110B"/>
    <w:rsid w:val="00C523C0"/>
    <w:rsid w:val="00C52702"/>
    <w:rsid w:val="00C848F4"/>
    <w:rsid w:val="00C919B8"/>
    <w:rsid w:val="00C91A23"/>
    <w:rsid w:val="00CA13CD"/>
    <w:rsid w:val="00CA5616"/>
    <w:rsid w:val="00CB13FF"/>
    <w:rsid w:val="00CC2F39"/>
    <w:rsid w:val="00CC6881"/>
    <w:rsid w:val="00CC6D84"/>
    <w:rsid w:val="00CC70D2"/>
    <w:rsid w:val="00CD2E5F"/>
    <w:rsid w:val="00CF052E"/>
    <w:rsid w:val="00D0060F"/>
    <w:rsid w:val="00D05B29"/>
    <w:rsid w:val="00D05BE3"/>
    <w:rsid w:val="00D06037"/>
    <w:rsid w:val="00D16351"/>
    <w:rsid w:val="00D243B8"/>
    <w:rsid w:val="00D40D98"/>
    <w:rsid w:val="00D53E15"/>
    <w:rsid w:val="00D7339B"/>
    <w:rsid w:val="00D7736F"/>
    <w:rsid w:val="00D91299"/>
    <w:rsid w:val="00DA39DE"/>
    <w:rsid w:val="00DA7001"/>
    <w:rsid w:val="00DB3A3E"/>
    <w:rsid w:val="00DB58E3"/>
    <w:rsid w:val="00DB68AB"/>
    <w:rsid w:val="00DB732A"/>
    <w:rsid w:val="00DC2302"/>
    <w:rsid w:val="00DE4C03"/>
    <w:rsid w:val="00DF3B59"/>
    <w:rsid w:val="00E03F41"/>
    <w:rsid w:val="00E10893"/>
    <w:rsid w:val="00E12497"/>
    <w:rsid w:val="00E25C55"/>
    <w:rsid w:val="00E353EB"/>
    <w:rsid w:val="00E53D0E"/>
    <w:rsid w:val="00E62D65"/>
    <w:rsid w:val="00E65252"/>
    <w:rsid w:val="00E6691C"/>
    <w:rsid w:val="00E67C7F"/>
    <w:rsid w:val="00E700BA"/>
    <w:rsid w:val="00E74983"/>
    <w:rsid w:val="00E76604"/>
    <w:rsid w:val="00E76D6E"/>
    <w:rsid w:val="00E82A36"/>
    <w:rsid w:val="00EB3085"/>
    <w:rsid w:val="00EB475F"/>
    <w:rsid w:val="00EB7B70"/>
    <w:rsid w:val="00ED6825"/>
    <w:rsid w:val="00EE065C"/>
    <w:rsid w:val="00EE3F95"/>
    <w:rsid w:val="00EF4DC3"/>
    <w:rsid w:val="00F036F2"/>
    <w:rsid w:val="00F05E08"/>
    <w:rsid w:val="00F279CB"/>
    <w:rsid w:val="00F45FF8"/>
    <w:rsid w:val="00F5792D"/>
    <w:rsid w:val="00F64A9C"/>
    <w:rsid w:val="00F65C0E"/>
    <w:rsid w:val="00F77CB2"/>
    <w:rsid w:val="00F81B79"/>
    <w:rsid w:val="00F904B0"/>
    <w:rsid w:val="00F95512"/>
    <w:rsid w:val="00FA0776"/>
    <w:rsid w:val="00FA2CDE"/>
    <w:rsid w:val="00FB0306"/>
    <w:rsid w:val="00FC759C"/>
    <w:rsid w:val="00FC79E7"/>
    <w:rsid w:val="00FD31A5"/>
    <w:rsid w:val="00FD6D66"/>
    <w:rsid w:val="00FE0902"/>
    <w:rsid w:val="00FF412B"/>
    <w:rsid w:val="00FF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36B74"/>
  <w15:docId w15:val="{6F6D7C47-1252-470B-9278-14857B075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0EF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147FF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8806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8806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A31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A315C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A315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A315C"/>
    <w:rPr>
      <w:sz w:val="20"/>
      <w:szCs w:val="20"/>
    </w:rPr>
  </w:style>
  <w:style w:type="character" w:styleId="aa">
    <w:name w:val="Hyperlink"/>
    <w:basedOn w:val="a0"/>
    <w:uiPriority w:val="99"/>
    <w:unhideWhenUsed/>
    <w:rsid w:val="00C0725F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C0725F"/>
    <w:rPr>
      <w:color w:val="800080"/>
      <w:u w:val="single"/>
    </w:rPr>
  </w:style>
  <w:style w:type="paragraph" w:customStyle="1" w:styleId="font5">
    <w:name w:val="font5"/>
    <w:basedOn w:val="a"/>
    <w:rsid w:val="00C0725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font6">
    <w:name w:val="font6"/>
    <w:basedOn w:val="a"/>
    <w:rsid w:val="00C0725F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C0725F"/>
    <w:pPr>
      <w:widowControl/>
      <w:spacing w:before="100" w:beforeAutospacing="1" w:after="100" w:afterAutospacing="1"/>
    </w:pPr>
    <w:rPr>
      <w:rFonts w:ascii="Thorndale Duospace WT J" w:eastAsia="Thorndale Duospace WT J" w:hAnsi="Thorndale Duospace WT J" w:cs="Thorndale Duospace WT J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C0725F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6">
    <w:name w:val="xl66"/>
    <w:basedOn w:val="a"/>
    <w:rsid w:val="00C0725F"/>
    <w:pPr>
      <w:widowControl/>
      <w:spacing w:before="100" w:beforeAutospacing="1" w:after="100" w:afterAutospacing="1"/>
    </w:pPr>
    <w:rPr>
      <w:rFonts w:ascii="Arial" w:eastAsia="新細明體" w:hAnsi="Arial" w:cs="Arial"/>
      <w:b/>
      <w:bCs/>
      <w:kern w:val="0"/>
      <w:sz w:val="20"/>
      <w:szCs w:val="20"/>
    </w:rPr>
  </w:style>
  <w:style w:type="paragraph" w:customStyle="1" w:styleId="xl67">
    <w:name w:val="xl67"/>
    <w:basedOn w:val="a"/>
    <w:rsid w:val="00C0725F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8">
    <w:name w:val="xl68"/>
    <w:basedOn w:val="a"/>
    <w:rsid w:val="00C0725F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9">
    <w:name w:val="xl69"/>
    <w:basedOn w:val="a"/>
    <w:rsid w:val="00C0725F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0">
    <w:name w:val="xl70"/>
    <w:basedOn w:val="a"/>
    <w:rsid w:val="00C0725F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1">
    <w:name w:val="xl71"/>
    <w:basedOn w:val="a"/>
    <w:rsid w:val="00C0725F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color w:val="FF0000"/>
      <w:kern w:val="0"/>
      <w:sz w:val="20"/>
      <w:szCs w:val="20"/>
    </w:rPr>
  </w:style>
  <w:style w:type="paragraph" w:customStyle="1" w:styleId="xl72">
    <w:name w:val="xl72"/>
    <w:basedOn w:val="a"/>
    <w:rsid w:val="00C0725F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3">
    <w:name w:val="xl73"/>
    <w:basedOn w:val="a"/>
    <w:rsid w:val="00C0725F"/>
    <w:pPr>
      <w:widowControl/>
      <w:shd w:val="clear" w:color="000000" w:fill="FFFF00"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4">
    <w:name w:val="xl74"/>
    <w:basedOn w:val="a"/>
    <w:rsid w:val="00C0725F"/>
    <w:pPr>
      <w:widowControl/>
      <w:shd w:val="clear" w:color="000000" w:fill="D9D9D9"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5">
    <w:name w:val="xl75"/>
    <w:basedOn w:val="a"/>
    <w:rsid w:val="00C0725F"/>
    <w:pPr>
      <w:widowControl/>
      <w:shd w:val="clear" w:color="000000" w:fill="D9D9D9"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6">
    <w:name w:val="xl76"/>
    <w:basedOn w:val="a"/>
    <w:rsid w:val="00C0725F"/>
    <w:pPr>
      <w:widowControl/>
      <w:shd w:val="clear" w:color="000000" w:fill="D9D9D9"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7">
    <w:name w:val="xl77"/>
    <w:basedOn w:val="a"/>
    <w:rsid w:val="00C0725F"/>
    <w:pPr>
      <w:widowControl/>
      <w:shd w:val="clear" w:color="000000" w:fill="D9D9D9"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8">
    <w:name w:val="xl78"/>
    <w:basedOn w:val="a"/>
    <w:rsid w:val="00C0725F"/>
    <w:pPr>
      <w:widowControl/>
      <w:shd w:val="clear" w:color="000000" w:fill="D9D9D9"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060EF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c">
    <w:name w:val="TOC Heading"/>
    <w:basedOn w:val="1"/>
    <w:next w:val="a"/>
    <w:uiPriority w:val="39"/>
    <w:unhideWhenUsed/>
    <w:qFormat/>
    <w:rsid w:val="00060EF3"/>
    <w:pPr>
      <w:keepLines/>
      <w:widowControl/>
      <w:spacing w:before="240" w:after="0" w:line="259" w:lineRule="auto"/>
      <w:outlineLvl w:val="9"/>
    </w:pPr>
    <w:rPr>
      <w:b w:val="0"/>
      <w:bCs w:val="0"/>
      <w:color w:val="365F91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66382F"/>
    <w:pPr>
      <w:tabs>
        <w:tab w:val="right" w:leader="dot" w:pos="13948"/>
      </w:tabs>
      <w:snapToGrid w:val="0"/>
      <w:spacing w:beforeLines="50" w:before="18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chuang@nhri.org.t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75162-F2DA-4228-B192-2AF9D5406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2335</Words>
  <Characters>13310</Characters>
  <Application>Microsoft Office Word</Application>
  <DocSecurity>0</DocSecurity>
  <Lines>110</Lines>
  <Paragraphs>31</Paragraphs>
  <ScaleCrop>false</ScaleCrop>
  <Company/>
  <LinksUpToDate>false</LinksUpToDate>
  <CharactersWithSpaces>1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u-Chun Chuang</dc:creator>
  <cp:lastModifiedBy>Shu-Chun Chuang</cp:lastModifiedBy>
  <cp:revision>11</cp:revision>
  <cp:lastPrinted>2019-08-26T07:19:00Z</cp:lastPrinted>
  <dcterms:created xsi:type="dcterms:W3CDTF">2022-04-22T08:18:00Z</dcterms:created>
  <dcterms:modified xsi:type="dcterms:W3CDTF">2022-06-20T09:44:00Z</dcterms:modified>
</cp:coreProperties>
</file>